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C2452" w14:textId="7ABA6597" w:rsidR="00A81270" w:rsidRPr="00BF5F23" w:rsidRDefault="00A81270" w:rsidP="00A81270">
      <w:pPr>
        <w:pStyle w:val="EndNoteBibliography"/>
        <w:spacing w:line="480" w:lineRule="auto"/>
        <w:jc w:val="center"/>
        <w:rPr>
          <w:rFonts w:ascii="Times New Roman" w:hAnsi="Times New Roman" w:cs="Times New Roman"/>
          <w:b/>
          <w:bCs/>
          <w:noProof/>
        </w:rPr>
      </w:pPr>
      <w:r w:rsidRPr="00BF5F23">
        <w:rPr>
          <w:rFonts w:ascii="Times New Roman" w:hAnsi="Times New Roman" w:cs="Times New Roman"/>
          <w:b/>
          <w:bCs/>
          <w:noProof/>
        </w:rPr>
        <w:t xml:space="preserve">Additional </w:t>
      </w:r>
      <w:r w:rsidR="002C65A5">
        <w:rPr>
          <w:rFonts w:ascii="Times New Roman" w:hAnsi="Times New Roman" w:cs="Times New Roman"/>
          <w:b/>
          <w:bCs/>
          <w:noProof/>
        </w:rPr>
        <w:t>f</w:t>
      </w:r>
      <w:r w:rsidRPr="00BF5F23">
        <w:rPr>
          <w:rFonts w:ascii="Times New Roman" w:hAnsi="Times New Roman" w:cs="Times New Roman"/>
          <w:b/>
          <w:bCs/>
          <w:noProof/>
        </w:rPr>
        <w:t>ile 5</w:t>
      </w:r>
    </w:p>
    <w:p w14:paraId="253A2E90" w14:textId="6FD73A4F" w:rsidR="00A81270" w:rsidRPr="00BF5F23" w:rsidRDefault="00A81270" w:rsidP="00A81270">
      <w:pPr>
        <w:pStyle w:val="EndNoteBibliography"/>
        <w:spacing w:line="480" w:lineRule="auto"/>
        <w:jc w:val="center"/>
        <w:rPr>
          <w:rFonts w:ascii="Times New Roman" w:hAnsi="Times New Roman" w:cs="Times New Roman"/>
          <w:b/>
          <w:bCs/>
          <w:noProof/>
        </w:rPr>
      </w:pPr>
      <w:r w:rsidRPr="00BF5F23">
        <w:rPr>
          <w:rFonts w:ascii="Times New Roman" w:hAnsi="Times New Roman" w:cs="Times New Roman"/>
          <w:b/>
          <w:bCs/>
          <w:noProof/>
        </w:rPr>
        <w:t xml:space="preserve">Search </w:t>
      </w:r>
      <w:r w:rsidR="002C65A5">
        <w:rPr>
          <w:rFonts w:ascii="Times New Roman" w:hAnsi="Times New Roman" w:cs="Times New Roman"/>
          <w:b/>
          <w:bCs/>
          <w:noProof/>
        </w:rPr>
        <w:t>s</w:t>
      </w:r>
      <w:r w:rsidRPr="00BF5F23">
        <w:rPr>
          <w:rFonts w:ascii="Times New Roman" w:hAnsi="Times New Roman" w:cs="Times New Roman"/>
          <w:b/>
          <w:bCs/>
          <w:noProof/>
        </w:rPr>
        <w:t xml:space="preserve">trategies for </w:t>
      </w:r>
      <w:r w:rsidR="002C65A5">
        <w:rPr>
          <w:rFonts w:ascii="Times New Roman" w:hAnsi="Times New Roman" w:cs="Times New Roman"/>
          <w:b/>
          <w:bCs/>
          <w:noProof/>
        </w:rPr>
        <w:t>l</w:t>
      </w:r>
      <w:r w:rsidRPr="00BF5F23">
        <w:rPr>
          <w:rFonts w:ascii="Times New Roman" w:hAnsi="Times New Roman" w:cs="Times New Roman"/>
          <w:b/>
          <w:bCs/>
          <w:noProof/>
        </w:rPr>
        <w:t xml:space="preserve">ibrary </w:t>
      </w:r>
      <w:r w:rsidR="002C65A5">
        <w:rPr>
          <w:rFonts w:ascii="Times New Roman" w:hAnsi="Times New Roman" w:cs="Times New Roman"/>
          <w:b/>
          <w:bCs/>
          <w:noProof/>
        </w:rPr>
        <w:t>d</w:t>
      </w:r>
      <w:r w:rsidRPr="00BF5F23">
        <w:rPr>
          <w:rFonts w:ascii="Times New Roman" w:hAnsi="Times New Roman" w:cs="Times New Roman"/>
          <w:b/>
          <w:bCs/>
          <w:noProof/>
        </w:rPr>
        <w:t>atabases</w:t>
      </w:r>
    </w:p>
    <w:p w14:paraId="44191CCF" w14:textId="77777777" w:rsidR="00A81270" w:rsidRPr="00BF5F23" w:rsidRDefault="00A81270" w:rsidP="00A81270">
      <w:pPr>
        <w:pStyle w:val="EndNoteBibliography"/>
        <w:spacing w:line="480" w:lineRule="auto"/>
        <w:rPr>
          <w:rFonts w:ascii="Times New Roman" w:hAnsi="Times New Roman" w:cs="Times New Roman"/>
          <w:b/>
          <w:bCs/>
          <w:noProof/>
        </w:rPr>
      </w:pPr>
      <w:r w:rsidRPr="00BF5F23">
        <w:rPr>
          <w:rFonts w:ascii="Times New Roman" w:hAnsi="Times New Roman" w:cs="Times New Roman"/>
          <w:b/>
          <w:bCs/>
          <w:noProof/>
        </w:rPr>
        <w:t>Medline Search Strategy</w:t>
      </w:r>
    </w:p>
    <w:p w14:paraId="12730A84"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w:t>
      </w:r>
      <w:r w:rsidRPr="00BF5F23">
        <w:rPr>
          <w:rFonts w:ascii="Times New Roman" w:hAnsi="Times New Roman" w:cs="Times New Roman"/>
        </w:rPr>
        <w:tab/>
        <w:t>exp adolescent/ or exp child/ or exp infant/ or exp minor/ or exp Pediatrics/</w:t>
      </w:r>
    </w:p>
    <w:p w14:paraId="62673135"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w:t>
      </w:r>
      <w:r w:rsidRPr="00BF5F23">
        <w:rPr>
          <w:rFonts w:ascii="Times New Roman" w:hAnsi="Times New Roman" w:cs="Times New Roman"/>
        </w:rPr>
        <w:tab/>
        <w:t xml:space="preserve">(child* or adolesc* or teen* or preteen* or pre-teen* or tween* or juvenile* or youth* or minor* or kid* or "school age" or schoolchild* or "school child*" or toddler* or infan* or neonat* or baby or babies or newborn* or "new born*" or </w:t>
      </w:r>
      <w:proofErr w:type="gramStart"/>
      <w:r w:rsidRPr="00BF5F23">
        <w:rPr>
          <w:rFonts w:ascii="Times New Roman" w:hAnsi="Times New Roman" w:cs="Times New Roman"/>
        </w:rPr>
        <w:t>p?ediatric</w:t>
      </w:r>
      <w:proofErr w:type="gramEnd"/>
      <w:r w:rsidRPr="00BF5F23">
        <w:rPr>
          <w:rFonts w:ascii="Times New Roman" w:hAnsi="Times New Roman" w:cs="Times New Roman"/>
        </w:rPr>
        <w:t>* or prepubesc* or pre-pubesc* or pubescen*).ti,ab.</w:t>
      </w:r>
    </w:p>
    <w:p w14:paraId="2BD7B47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3</w:t>
      </w:r>
      <w:r w:rsidRPr="00BF5F23">
        <w:rPr>
          <w:rFonts w:ascii="Times New Roman" w:hAnsi="Times New Roman" w:cs="Times New Roman"/>
        </w:rPr>
        <w:tab/>
        <w:t>exp caregivers/ or exp grandparents/ or exp parents/ or exp Legal Guardians/ or exp Siblings/</w:t>
      </w:r>
    </w:p>
    <w:p w14:paraId="0D341161"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4</w:t>
      </w:r>
      <w:r w:rsidRPr="00BF5F23">
        <w:rPr>
          <w:rFonts w:ascii="Times New Roman" w:hAnsi="Times New Roman" w:cs="Times New Roman"/>
        </w:rPr>
        <w:tab/>
        <w:t>(caregiver* or "care giver" or carer* or caretaker* or "care taker*" or guardian* or parent* or stepparent or mom* or mother* or father* or Dad* or stepfather* or stepmother* or grandparent* or grandm* or grandpa* or grandfather* or sibling* or sister* or brother*</w:t>
      </w:r>
      <w:proofErr w:type="gramStart"/>
      <w:r w:rsidRPr="00BF5F23">
        <w:rPr>
          <w:rFonts w:ascii="Times New Roman" w:hAnsi="Times New Roman" w:cs="Times New Roman"/>
        </w:rPr>
        <w:t>).ti</w:t>
      </w:r>
      <w:proofErr w:type="gramEnd"/>
      <w:r w:rsidRPr="00BF5F23">
        <w:rPr>
          <w:rFonts w:ascii="Times New Roman" w:hAnsi="Times New Roman" w:cs="Times New Roman"/>
        </w:rPr>
        <w:t>,ab.</w:t>
      </w:r>
    </w:p>
    <w:p w14:paraId="218B7448"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5</w:t>
      </w:r>
      <w:r w:rsidRPr="00BF5F23">
        <w:rPr>
          <w:rFonts w:ascii="Times New Roman" w:hAnsi="Times New Roman" w:cs="Times New Roman"/>
        </w:rPr>
        <w:tab/>
        <w:t>heart defects, congenital/ or exp aortic coarctation/ or exp aortico-ventricular tunnel/ or exp arrhythmogenic right ventricular dysplasia/ or exp bicuspid aortic valve disease/ or exp cor triatriatum/ or exp anomalous left coronary artery/ or dextrocardia/ or exp ductus arteriosus, patent/ or exp ebstein anomaly/ or exp ectopia cordis/ or exp eisenmenger complex/ or exp heart septal defects/ or exp hypoplastic left heart syndrome/ or exp "isolated noncompaction of the ventricular myocardium"/ or exp quadricuspid aortic valve/ or exp "tetralogy of fallot"/ or exp "transposition of great vessels"/ or exp tricuspid atresia/ or "trilogy of fallot"/ or exp univentricular heart/ or persistent left superior vena cava/ or exp pulmonary atresia/ or exp scimitar syndrome/ or exp vascular ring/ or exp cardiomyopathy, dilated/ or exp cardiomyopathy, hypertrophic/ or exp cardiomyopathy, restrictive/ or exp aortic valve disease/ or exp heart valve prolapse/ or exp mitral valve insufficiency/ or exp mitral valve stenosis/ or exp pulmonary valve insufficiency/ or exp pulmonary valve stenosis/ or exp tricuspid valve insufficiency/ or exp tricuspid valve stenosis/ or exp aortic valve stenosis/ or exp Truncus Arteriosus/ or exp Fontan Procedure/</w:t>
      </w:r>
    </w:p>
    <w:p w14:paraId="7DF8B0EA"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6</w:t>
      </w:r>
      <w:r w:rsidRPr="00BF5F23">
        <w:rPr>
          <w:rFonts w:ascii="Times New Roman" w:hAnsi="Times New Roman" w:cs="Times New Roman"/>
        </w:rPr>
        <w:tab/>
        <w:t xml:space="preserve">("congenital heart disease" or "congenital heart defect*" or "cyanotic heart disease" or "cyanotic heart defect*" or "p?ediatric heart disease" or "aortic valve stenosis" or "aortic atresia" or "quadricuspid aortic valve" or "bicuspid aortic valve" or "atrial septal defect*" or "aortic coarctation" or "coarctation of the aorta" or "hypoplastic aortic arch" or "interrupted aortic arch" or "atrioventricular canal" or "atrioventricular tunnel" or "atrioventricular septal defect" or "dextro transposition of the great arteries" or "levo transposition of the great arteries" or "transposition of the great arteries" or "transposition of the great vessels" or "Ebstein* anomaly" or "patent ductus arteriosus" or "patent foramen ovale" or "pulmonary valve stenosis" or "Tetralogy of Fallot" or "Trilogy of Fallot" or "Truncus Arteriosus" or hemitruncus or "single ventricle" or "univentricular heart" or "anomalous pulmonary venous" or "Scimitar syndrome" or "pulmonary venous stenosis" or "ventricular septal defect*" or "hypoplastic left heart syndrome" or "pulmonary atresia" or "pulmonary stenosis" or "tricuspid atresia" or "tricuspid stenosis" or "double outlet right ventricle" or "double inlet left ventricle" or "mitral atresia" or "mitral stenosis" or "congenital cardiomyopathy" or "p?ediatric cardiomyopathy" or "dilated cardiomyopathy" or "restricted cardiomyopathy" or " hypertrophic cardiomyopathy" or "arrhythmogenic right ventricular dysplasia" or "mitochondrial noncompaction" or "mitral valve </w:t>
      </w:r>
      <w:r w:rsidRPr="00BF5F23">
        <w:rPr>
          <w:rFonts w:ascii="Times New Roman" w:hAnsi="Times New Roman" w:cs="Times New Roman"/>
        </w:rPr>
        <w:lastRenderedPageBreak/>
        <w:t>disease" or "absent pulmonary valve" or "hypoplastic right heart syndrome" or Fontan or "vascular ring" or "Cor Triatriatum" or "pulmonary artery stenosis" or "pulmonary artery sling" or "double aortic arch" or "absent heart valve" or "Shone* complex*" or "aortic insufficiency" or "tricuspid insufficiency" or "mitral insufficiency" or "pulmonary insufficiency" or "pulmonary regurgitation" or "tricuspid regurgitation" or "mitral regurgitation" or "aortic regurgitation" or dextrocardia or "crisscross heart" or "Eisenmenger complex" or "Eisenmenger Syndrome" or "Ectopia Cordis" or "atrial isomerism*").ti,ab.</w:t>
      </w:r>
    </w:p>
    <w:p w14:paraId="48A7FB24"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7</w:t>
      </w:r>
      <w:r w:rsidRPr="00BF5F23">
        <w:rPr>
          <w:rFonts w:ascii="Times New Roman" w:hAnsi="Times New Roman" w:cs="Times New Roman"/>
        </w:rPr>
        <w:tab/>
        <w:t>exp psychosocial Intervention/ or exp psychosocial functioning/ or exp psychosocial support systems/</w:t>
      </w:r>
    </w:p>
    <w:p w14:paraId="6F5A70E9"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8</w:t>
      </w:r>
      <w:r w:rsidRPr="00BF5F23">
        <w:rPr>
          <w:rFonts w:ascii="Times New Roman" w:hAnsi="Times New Roman" w:cs="Times New Roman"/>
        </w:rPr>
        <w:tab/>
        <w:t>(psychosocial or psycho-social</w:t>
      </w:r>
      <w:proofErr w:type="gramStart"/>
      <w:r w:rsidRPr="00BF5F23">
        <w:rPr>
          <w:rFonts w:ascii="Times New Roman" w:hAnsi="Times New Roman" w:cs="Times New Roman"/>
        </w:rPr>
        <w:t>).ti</w:t>
      </w:r>
      <w:proofErr w:type="gramEnd"/>
      <w:r w:rsidRPr="00BF5F23">
        <w:rPr>
          <w:rFonts w:ascii="Times New Roman" w:hAnsi="Times New Roman" w:cs="Times New Roman"/>
        </w:rPr>
        <w:t>,ab.</w:t>
      </w:r>
      <w:r w:rsidRPr="00BF5F23">
        <w:rPr>
          <w:rFonts w:ascii="Times New Roman" w:hAnsi="Times New Roman" w:cs="Times New Roman"/>
        </w:rPr>
        <w:tab/>
      </w:r>
    </w:p>
    <w:p w14:paraId="7BAA9CD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9</w:t>
      </w:r>
      <w:r w:rsidRPr="00BF5F23">
        <w:rPr>
          <w:rFonts w:ascii="Times New Roman" w:hAnsi="Times New Roman" w:cs="Times New Roman"/>
        </w:rPr>
        <w:tab/>
        <w:t>exp adaptation, psychological/ or attitude/ or exp attitude to death/ or exp attitude to health/ or exp catastrophization/ or exp optimism/ or exp pessimism/ or exp respect/ or exp stereotyping/ or exp "wit and humor as topic"/ or exp behavior/ or exp child rearing/ or exp defense mechanisms/ or exp emotions/ or exp human development/ or exp mental competency/ or exp motivation/ or exp neurobehavioral manifestations/ or exp personality/ or exp psychology, social/ or exp temperance/ or exp psychological phenomena/ or exp mental disorders/ or exp physical endurance/ or exp physical exertion/ or exp physical fitness/ or exp Fatigue/ or exp alcoholism/ or exp substance abuse, intravenous/ or exp substance abuse, oral/</w:t>
      </w:r>
    </w:p>
    <w:p w14:paraId="5B50E529"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0</w:t>
      </w:r>
      <w:r w:rsidRPr="00BF5F23">
        <w:rPr>
          <w:rFonts w:ascii="Times New Roman" w:hAnsi="Times New Roman" w:cs="Times New Roman"/>
        </w:rPr>
        <w:tab/>
        <w:t>("lived experience*" or "live through" or attitude* or psych* or mental* or "mental process*" or "mental health" or "mental disorder*" or mind* or feel* or thought* or emotion* or "social cognition*" or "cognitive process*" or depression or behavio?r* or anxiety or anxious or "attention deficit" or alcoholi* or lifestyle or suicid* or "cognitive deficit*" or "self-esteem" or "self-concept" or "body image" or "body perception" or fear* or "stress disorder" or anger or distrust or "medical trauma" or "physical trauma" or addict* or panic or "sexual activit*" or "sex life" or "sex drive" or "drug use" or "drug abuse*" or grief or griev* or bereave* or wellness or wellbeing or well-being or "physical health" or "physical shape" or "physical condition*" or "physical fitness*" or endurance or fatigue or "exercise tolerance" or "coping skill*" or "coping strateg*").ti,ab.</w:t>
      </w:r>
    </w:p>
    <w:p w14:paraId="4974411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1</w:t>
      </w:r>
      <w:r w:rsidRPr="00BF5F23">
        <w:rPr>
          <w:rFonts w:ascii="Times New Roman" w:hAnsi="Times New Roman" w:cs="Times New Roman"/>
        </w:rPr>
        <w:tab/>
        <w:t>exp social justice/ or exp public opinion/ or social problems/ or exp adverse childhood experiences/ or exp bullying/ or exp dangerous behavior/ or divorce/ or exp emotional abuse/ or exp poverty/ or exp social segregation/ or exp suicide/ or exp underage drinking/ or exp social structure/ or social welfare/ or exp community resources/ or exp culture/ or exp "ethnic and racial minorities"/ or exp family relations/ or exp family separation/ or exp hierarchy, social/ or exp medicalization/ or exp minority groups/ or exp secularism/ or exp social capital/ or exp social conditions/ or exp social environment/ or exp social isolation/ or exp social marginalization/ or exp social norms/ or exp social vulnerability/ or exp sociodemographic factors/ or exp socioeconomic factors/ or exp needs assessment/ or exp return to school/ or exp culturally competent care/ or exp "delivery of health care, integrated"/ or exp health services accessibility/ or exp healthcare disparities/ or exp health inequities/ or exp educational status/</w:t>
      </w:r>
    </w:p>
    <w:p w14:paraId="0BF2F2F8"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2</w:t>
      </w:r>
      <w:r w:rsidRPr="00BF5F23">
        <w:rPr>
          <w:rFonts w:ascii="Times New Roman" w:hAnsi="Times New Roman" w:cs="Times New Roman"/>
        </w:rPr>
        <w:tab/>
        <w:t xml:space="preserve">(friendship* or "family relation*" or "personal relationship*" or "interpersonal relationship*" or "social environment*" or "social factor*" or "social barrier*" or "social inclusion" or "social network*" or employer* or "social group*" or "social relationship*" or "professional relationship*" or "intimate relationship*" or "sexual partner" or "marital status" or "social structure*" or "society as a whole" or "socioeconomic status" or "political system*" or "judicial system*" or "legal system*" or "health* system*" or "health care system*" or "healthcare system*" or "health* program*" or "health care program*" or "healthcare group*" or </w:t>
      </w:r>
      <w:r w:rsidRPr="00BF5F23">
        <w:rPr>
          <w:rFonts w:ascii="Times New Roman" w:hAnsi="Times New Roman" w:cs="Times New Roman"/>
        </w:rPr>
        <w:lastRenderedPageBreak/>
        <w:t>"health care group*" or "education system*" or "school system" or "cultural environment*" or patriarchy or marginali* or discriminat* or judgement or "social isolation" or prejudice* or bias* or bigotry or intolerance* or "narrow mindedness" or inequalit* or inequit* or disadvantage* or disempower* or empower* or stigma* or vulnerable or bullying or bullied or oppress* or persecute* or "traumatic event*" or workplace* or "work place* or social justice" or "social injustice*").ti,ab.</w:t>
      </w:r>
    </w:p>
    <w:p w14:paraId="025FCA1F"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3</w:t>
      </w:r>
      <w:r w:rsidRPr="00BF5F23">
        <w:rPr>
          <w:rFonts w:ascii="Times New Roman" w:hAnsi="Times New Roman" w:cs="Times New Roman"/>
        </w:rPr>
        <w:tab/>
      </w:r>
      <w:proofErr w:type="gramStart"/>
      <w:r w:rsidRPr="00BF5F23">
        <w:rPr>
          <w:rFonts w:ascii="Times New Roman" w:hAnsi="Times New Roman" w:cs="Times New Roman"/>
        </w:rPr>
        <w:t>employment</w:t>
      </w:r>
      <w:proofErr w:type="gramEnd"/>
      <w:r w:rsidRPr="00BF5F23">
        <w:rPr>
          <w:rFonts w:ascii="Times New Roman" w:hAnsi="Times New Roman" w:cs="Times New Roman"/>
        </w:rPr>
        <w:t>/ or exp employment, supported/ or exp unemployment/ or exp workplace/ or exp income/</w:t>
      </w:r>
    </w:p>
    <w:p w14:paraId="2FD9B951"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4</w:t>
      </w:r>
      <w:r w:rsidRPr="00BF5F23">
        <w:rPr>
          <w:rFonts w:ascii="Times New Roman" w:hAnsi="Times New Roman" w:cs="Times New Roman"/>
        </w:rPr>
        <w:tab/>
        <w:t>(finance* or income or "finance* service*" or "employ* service*" or "finance* resource* " or "employ* resource*" or "material resource*" or employ* or unemploy* or job? or "distribution of material resource*" or "social* disadvantage*" or "neo material" or money or "pecuniary fund*" or bankrupt* or welfare or "socioeconomic factor*"</w:t>
      </w:r>
      <w:proofErr w:type="gramStart"/>
      <w:r w:rsidRPr="00BF5F23">
        <w:rPr>
          <w:rFonts w:ascii="Times New Roman" w:hAnsi="Times New Roman" w:cs="Times New Roman"/>
        </w:rPr>
        <w:t>).ti</w:t>
      </w:r>
      <w:proofErr w:type="gramEnd"/>
      <w:r w:rsidRPr="00BF5F23">
        <w:rPr>
          <w:rFonts w:ascii="Times New Roman" w:hAnsi="Times New Roman" w:cs="Times New Roman"/>
        </w:rPr>
        <w:t>,ab.</w:t>
      </w:r>
    </w:p>
    <w:p w14:paraId="4EA718CA"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5</w:t>
      </w:r>
      <w:r w:rsidRPr="00BF5F23">
        <w:rPr>
          <w:rFonts w:ascii="Times New Roman" w:hAnsi="Times New Roman" w:cs="Times New Roman"/>
        </w:rPr>
        <w:tab/>
        <w:t>exp religion/ or exp "religion and psychology"/ or spirituality/</w:t>
      </w:r>
    </w:p>
    <w:p w14:paraId="7B6EEF58"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6</w:t>
      </w:r>
      <w:r w:rsidRPr="00BF5F23">
        <w:rPr>
          <w:rFonts w:ascii="Times New Roman" w:hAnsi="Times New Roman" w:cs="Times New Roman"/>
        </w:rPr>
        <w:tab/>
        <w:t>(spiritual* or religion* or religious* or Ignatian or otherworldliness or unearthliness or incorporeality or piousness or devoutness or holiness or religiosity or pietism or piety or reverence or transcendence or "relationship to the transcendent" or "religious affiliation*"</w:t>
      </w:r>
      <w:proofErr w:type="gramStart"/>
      <w:r w:rsidRPr="00BF5F23">
        <w:rPr>
          <w:rFonts w:ascii="Times New Roman" w:hAnsi="Times New Roman" w:cs="Times New Roman"/>
        </w:rPr>
        <w:t>).ti</w:t>
      </w:r>
      <w:proofErr w:type="gramEnd"/>
      <w:r w:rsidRPr="00BF5F23">
        <w:rPr>
          <w:rFonts w:ascii="Times New Roman" w:hAnsi="Times New Roman" w:cs="Times New Roman"/>
        </w:rPr>
        <w:t>,ab.</w:t>
      </w:r>
    </w:p>
    <w:p w14:paraId="69E10DBC"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7</w:t>
      </w:r>
      <w:r w:rsidRPr="00BF5F23">
        <w:rPr>
          <w:rFonts w:ascii="Times New Roman" w:hAnsi="Times New Roman" w:cs="Times New Roman"/>
        </w:rPr>
        <w:tab/>
        <w:t>exp Developed Countries/</w:t>
      </w:r>
    </w:p>
    <w:p w14:paraId="79D8CE6B"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8</w:t>
      </w:r>
      <w:r w:rsidRPr="00BF5F23">
        <w:rPr>
          <w:rFonts w:ascii="Times New Roman" w:hAnsi="Times New Roman" w:cs="Times New Roman"/>
        </w:rPr>
        <w:tab/>
        <w:t>("high income countr*" or "high-income countr*" or "high income nation*" or "high-income nation*" or "developed countr*" or "developed nation*" or "first world countr*" or "first world nation*").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0D73D902"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9</w:t>
      </w:r>
      <w:r w:rsidRPr="00BF5F23">
        <w:rPr>
          <w:rFonts w:ascii="Times New Roman" w:hAnsi="Times New Roman" w:cs="Times New Roman"/>
        </w:rPr>
        <w:tab/>
        <w:t>exp aruba/ or exp curacao/ or exp sint maarten/ or north america/ or exp canada/ or exp greenland/ or exp united states/ or chile/ or exp uruguay/ or exp brunei/ or exp singapore/ or exp bahrain/ or exp israel/ or exp kuwait/ or exp oman/ or exp qatar/ or exp saudi arabia/ or exp united arab emirates/ or exp hong kong/ or exp macau/ or exp japan/ or exp korea/ or exp taiwan/ or europe/ or exp andorra/ or exp austria/ or exp belgium/ or exp estonia/ or exp latvia/ or exp lithuania/ or exp croatia/ or exp czech republic/ or exp hungary/ or exp poland/ or exp slovakia/ or exp slovenia/ or exp france/ or exp germany/ or exp gibraltar/ or exp united kingdom/ or exp channel islands/ or exp england/ or exp northern ireland/ or exp greece/ or exp ireland/ or exp italy/ or exp liechtenstein/ or exp luxembourg/ or exp monaco/ or exp netherlands/ or exp portugal/ or exp san marino/ or exp denmark/ or exp finland/ or exp iceland/ or exp norway/ or exp sweden/ or exp spain/ or exp switzerland/ or exp australia/ or exp seychelles/ or exp cyprus/ or exp malta/ or exp new zealand/ or exp polynesia/ or exp "antigua and barbuda"/ or exp bahamas/ or exp puerto rico/ or exp "saint kitts and nevis"/ or exp "trinidad and tobago"/ or exp united states virgin islands/ or exp British Virgin Islands/ or new caledonia/ or exp guam/ or exp palau/</w:t>
      </w:r>
    </w:p>
    <w:p w14:paraId="3058D833"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0</w:t>
      </w:r>
      <w:r w:rsidRPr="00BF5F23">
        <w:rPr>
          <w:rFonts w:ascii="Times New Roman" w:hAnsi="Times New Roman" w:cs="Times New Roman"/>
        </w:rPr>
        <w:tab/>
        <w:t xml:space="preserve">(Andorra* or "Antiqua and Barbuda" or Antigua* or Barbuda* or Aruba* or Australia* or Austria* or Baham* or Bahrain* or Belgium or Belgian* or Bermud* or "British Virgin Island*" or "Brunei Darussalam" or Bruneian* or Canad* or "Cayman Island*" or Caymanian* or "Channel Island*" or Chile* or Croatia* or Curacao* or Cyprus or Cypriot* or Czech* or "Czech Republic*" or Denmark or Danish or Dane or Estoni* or "Faroe Island*" or Faroese or Finland* or Finnish or Fin* or France or French or "French Polynesia*" or German* or Gibraltar* or Greece or Greek* or Greenland* or Guam* or "Hong Kong" or Hongkonger* or "Hong Konger" or "Hong Kongese" or Hungar* or Iceland* or Ireland or Irish or "Isle of Man" </w:t>
      </w:r>
      <w:r w:rsidRPr="00BF5F23">
        <w:rPr>
          <w:rFonts w:ascii="Times New Roman" w:hAnsi="Times New Roman" w:cs="Times New Roman"/>
        </w:rPr>
        <w:lastRenderedPageBreak/>
        <w:t>or Manx* or Israel* or Ital* or Japan* or Korea* or Kuwait* or Lativ* or Liechtenstein* or Lithuan* or Luxembourg* or Macao or Macanese or Malta or Maltese or Maltin* or Monaco or Monegasque* or Monacan or Nauru* or Netherland* or Dutch or "New Caledonia*" or "New Zealand*" or "Northern Mariana Island*" or Norway or Norwegian* or Oman* or Palau* or Poland or Polish or Portugal or Portuguese or "Puerto Ric*" or Qatar* or "San Mariano" or Sammarinese or "Saudi Arabia*" or Saudi or Seychell* or Singapore* or "Sint Maarten*" or "Slovak Republic" or Slovak* or Slovenia* or Spain or Spaniard* or "St. Kitts and Nevis" or Kittitian* or Nevisian* or "St Martin*" or "Saint Martin*" or "Saint-Martin*" or Swed* or Switzerland or Swiss or Taiwan* or "Trinidad and Tobago" or Trinid* or Tobago* or "Turks and Caicos Island*" or "United Arab Emirates" or Emirati* or "United Kingdom" or England* or "British" or "United States" or American* or Uruguay* or "Virgin Island*" or "North Americ*" or Europe*).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5B6AF863"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1</w:t>
      </w:r>
      <w:r w:rsidRPr="00BF5F23">
        <w:rPr>
          <w:rFonts w:ascii="Times New Roman" w:hAnsi="Times New Roman" w:cs="Times New Roman"/>
        </w:rPr>
        <w:tab/>
        <w:t>1 or 2 or 3 or 4</w:t>
      </w:r>
      <w:r w:rsidRPr="00BF5F23">
        <w:rPr>
          <w:rFonts w:ascii="Times New Roman" w:hAnsi="Times New Roman" w:cs="Times New Roman"/>
        </w:rPr>
        <w:tab/>
      </w:r>
    </w:p>
    <w:p w14:paraId="31C7E254"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2</w:t>
      </w:r>
      <w:r w:rsidRPr="00BF5F23">
        <w:rPr>
          <w:rFonts w:ascii="Times New Roman" w:hAnsi="Times New Roman" w:cs="Times New Roman"/>
        </w:rPr>
        <w:tab/>
        <w:t>5 or 6</w:t>
      </w:r>
    </w:p>
    <w:p w14:paraId="5C428DBA"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3</w:t>
      </w:r>
      <w:r w:rsidRPr="00BF5F23">
        <w:rPr>
          <w:rFonts w:ascii="Times New Roman" w:hAnsi="Times New Roman" w:cs="Times New Roman"/>
        </w:rPr>
        <w:tab/>
        <w:t>7 or 8 or 9 or 10 or 11 or 12 or 13 or 14 or 15 or 16</w:t>
      </w:r>
    </w:p>
    <w:p w14:paraId="0043F0EA"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4</w:t>
      </w:r>
      <w:r w:rsidRPr="00BF5F23">
        <w:rPr>
          <w:rFonts w:ascii="Times New Roman" w:hAnsi="Times New Roman" w:cs="Times New Roman"/>
        </w:rPr>
        <w:tab/>
        <w:t>17 or 18 or 19 or 20</w:t>
      </w:r>
    </w:p>
    <w:p w14:paraId="497DFA67"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5</w:t>
      </w:r>
      <w:r w:rsidRPr="00BF5F23">
        <w:rPr>
          <w:rFonts w:ascii="Times New Roman" w:hAnsi="Times New Roman" w:cs="Times New Roman"/>
        </w:rPr>
        <w:tab/>
        <w:t>21 and 22 and 23 and 24</w:t>
      </w:r>
    </w:p>
    <w:p w14:paraId="00FC2082" w14:textId="77777777" w:rsidR="00A81270" w:rsidRPr="00BF5F23" w:rsidRDefault="00A81270" w:rsidP="00A81270">
      <w:pPr>
        <w:rPr>
          <w:rFonts w:ascii="Times New Roman" w:hAnsi="Times New Roman" w:cs="Times New Roman"/>
          <w:b/>
          <w:bCs/>
          <w:noProof/>
        </w:rPr>
      </w:pPr>
      <w:r w:rsidRPr="00BF5F23">
        <w:rPr>
          <w:rFonts w:ascii="Times New Roman" w:hAnsi="Times New Roman" w:cs="Times New Roman"/>
        </w:rPr>
        <w:t>26</w:t>
      </w:r>
      <w:r w:rsidRPr="00BF5F23">
        <w:rPr>
          <w:rFonts w:ascii="Times New Roman" w:hAnsi="Times New Roman" w:cs="Times New Roman"/>
        </w:rPr>
        <w:tab/>
        <w:t>limit 25 to (english language and yr="2000 -Current")</w:t>
      </w:r>
    </w:p>
    <w:p w14:paraId="6377C9FB" w14:textId="77777777" w:rsidR="00A81270" w:rsidRPr="00BF5F23" w:rsidRDefault="00A81270" w:rsidP="00A81270">
      <w:pPr>
        <w:rPr>
          <w:rFonts w:ascii="Times New Roman" w:hAnsi="Times New Roman" w:cs="Times New Roman"/>
          <w:b/>
          <w:bCs/>
          <w:noProof/>
        </w:rPr>
      </w:pPr>
    </w:p>
    <w:p w14:paraId="058C8937" w14:textId="77777777" w:rsidR="00A81270" w:rsidRPr="00BF5F23" w:rsidRDefault="00A81270" w:rsidP="00A81270">
      <w:pPr>
        <w:rPr>
          <w:rFonts w:ascii="Times New Roman" w:hAnsi="Times New Roman" w:cs="Times New Roman"/>
        </w:rPr>
      </w:pPr>
      <w:r w:rsidRPr="00BF5F23">
        <w:rPr>
          <w:rFonts w:ascii="Times New Roman" w:hAnsi="Times New Roman" w:cs="Times New Roman"/>
          <w:b/>
          <w:bCs/>
        </w:rPr>
        <w:t>Embase Search Strategy</w:t>
      </w:r>
    </w:p>
    <w:p w14:paraId="7B78B88D" w14:textId="77777777" w:rsidR="00A81270" w:rsidRPr="00BF5F23" w:rsidRDefault="00A81270" w:rsidP="00A81270">
      <w:pPr>
        <w:rPr>
          <w:rFonts w:ascii="Times New Roman" w:hAnsi="Times New Roman" w:cs="Times New Roman"/>
        </w:rPr>
      </w:pPr>
    </w:p>
    <w:p w14:paraId="614CF48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w:t>
      </w:r>
      <w:r w:rsidRPr="00BF5F23">
        <w:rPr>
          <w:rFonts w:ascii="Times New Roman" w:hAnsi="Times New Roman" w:cs="Times New Roman"/>
        </w:rPr>
        <w:tab/>
        <w:t>exp infant/ or exp "minor (person)"/ or exp pediatrics/ or exp juvenile/</w:t>
      </w:r>
    </w:p>
    <w:p w14:paraId="604EC4D3"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w:t>
      </w:r>
      <w:r w:rsidRPr="00BF5F23">
        <w:rPr>
          <w:rFonts w:ascii="Times New Roman" w:hAnsi="Times New Roman" w:cs="Times New Roman"/>
        </w:rPr>
        <w:tab/>
        <w:t xml:space="preserve">(child* or adolesc* or teen* or preteen* or pre-teen* or tween* or juvenile* or youth* or minor* or kid* or "school age" or schoolchild* or "school child*" or toddler* or infan* or neonat* or baby or babies or newborn* or "new born*" or </w:t>
      </w:r>
      <w:proofErr w:type="gramStart"/>
      <w:r w:rsidRPr="00BF5F23">
        <w:rPr>
          <w:rFonts w:ascii="Times New Roman" w:hAnsi="Times New Roman" w:cs="Times New Roman"/>
        </w:rPr>
        <w:t>p?ediatric</w:t>
      </w:r>
      <w:proofErr w:type="gramEnd"/>
      <w:r w:rsidRPr="00BF5F23">
        <w:rPr>
          <w:rFonts w:ascii="Times New Roman" w:hAnsi="Times New Roman" w:cs="Times New Roman"/>
        </w:rPr>
        <w:t>* or prepubesc* or pre-pubesc* or pubescen*).ti,ab.</w:t>
      </w:r>
    </w:p>
    <w:p w14:paraId="48E1B94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3</w:t>
      </w:r>
      <w:r w:rsidRPr="00BF5F23">
        <w:rPr>
          <w:rFonts w:ascii="Times New Roman" w:hAnsi="Times New Roman" w:cs="Times New Roman"/>
        </w:rPr>
        <w:tab/>
        <w:t>exp caregiver/ or exp grandparent/ or exp parent/ or exp legal guardian/ or exp sibling/</w:t>
      </w:r>
    </w:p>
    <w:p w14:paraId="168EB955"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4</w:t>
      </w:r>
      <w:r w:rsidRPr="00BF5F23">
        <w:rPr>
          <w:rFonts w:ascii="Times New Roman" w:hAnsi="Times New Roman" w:cs="Times New Roman"/>
        </w:rPr>
        <w:tab/>
        <w:t>(caregiver* or "care giver" or carer* or caretaker* or "care taker*" or guardian* or parent* or stepparent or mom* or mother* or father* or Dad* or stepfather* or stepmother* or grandparent* or grandm* or grandpa* or grandfather* or sibling* or sister* or brother*</w:t>
      </w:r>
      <w:proofErr w:type="gramStart"/>
      <w:r w:rsidRPr="00BF5F23">
        <w:rPr>
          <w:rFonts w:ascii="Times New Roman" w:hAnsi="Times New Roman" w:cs="Times New Roman"/>
        </w:rPr>
        <w:t>).ti</w:t>
      </w:r>
      <w:proofErr w:type="gramEnd"/>
      <w:r w:rsidRPr="00BF5F23">
        <w:rPr>
          <w:rFonts w:ascii="Times New Roman" w:hAnsi="Times New Roman" w:cs="Times New Roman"/>
        </w:rPr>
        <w:t>,ab.</w:t>
      </w:r>
    </w:p>
    <w:p w14:paraId="7C68BD1B"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5</w:t>
      </w:r>
      <w:r w:rsidRPr="00BF5F23">
        <w:rPr>
          <w:rFonts w:ascii="Times New Roman" w:hAnsi="Times New Roman" w:cs="Times New Roman"/>
        </w:rPr>
        <w:tab/>
        <w:t>congenital heart malformation/ or congenital heart disease/ or exp aortic coarctation/ or exp aorto-ventricular tunnel/ or exp heart right ventricle dysplasia/ or exp bicuspid aortic valve/ or exp cor triatriatum/ or exp coronary artery anomaly/ or exp dextrocardia/ or exp patent ductus arteriosus/ or exp Ebstein anomaly/ or exp ectopia cordis/ or exp Eisenmenger complex/ or exp heart septum defect/ or exp hypoplastic left heart syndrome/ or exp ventricular noncompaction/ or exp quadricuspid aortic valve/ or exp Fallot tetralogy/ or exp great vessels transposition/ or exp tricuspid valve atresia/ or exp heart atrium septum defect/ or exp heart single ventricle/ or exp persistent left superior vena cava/ or exp pulmonary valve atresia/ or exp vascular ring/ or exp scimitar syndrome/ or exp congestive cardiomyopathy/ or exp hypertrophic cardiomyopathy/ or exp restrictive cardiomyopathy/ or exp aortic valve disease/ or exp heart valve prolapse/ or exp tricuspid valve disease/ or exp mitral valve disease/ or exp pulmonary valve disease/ or exp arterial trunk/ or exp Fontan procedure/</w:t>
      </w:r>
    </w:p>
    <w:p w14:paraId="592B9CBC"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lastRenderedPageBreak/>
        <w:t>6</w:t>
      </w:r>
      <w:r w:rsidRPr="00BF5F23">
        <w:rPr>
          <w:rFonts w:ascii="Times New Roman" w:hAnsi="Times New Roman" w:cs="Times New Roman"/>
        </w:rPr>
        <w:tab/>
        <w:t>("congenital heart disease" or "congenital heart defect*" or "cyanotic heart disease" or "cyanotic heart defect*" or "p?ediatric heart disease" or "aortic valve stenosis" or "aortic atresia" or "quadricuspid aortic valve" or "bicuspid aortic valve" or "atrial septal defect*" or "aortic coarctation" or "coarctation of the aorta" or "hypoplastic aortic arch" or "interrupted aortic arch" or "atrioventricular canal" or "atrioventricular tunnel" or "atrioventricular septal defect" or "dextro transposition of the great arteries" or "levo transposition of the great arteries" or "transposition of the great arteries" or "transposition of the great vessels" or "Ebstein* anomaly" or "patent ductus arteriosus" or "patent foramen ovale" or "pulmonary valve stenosis" or "Tetralogy of Fallot" or "Trilogy of Fallot" or "Truncus Arteriosus" or hemitruncus or "single ventricle" or "univentricular heart" or "anomalous pulmonary venous" or "Scimitar syndrome" or "pulmonary venous stenosis" or "ventricular septal defect*" or "hypoplastic left heart syndrome" or "pulmonary atresia" or "pulmonary stenosis" or "tricuspid atresia" or "tricuspid stenosis" or "double outlet right ventricle" or "double inlet left ventricle" or "mitral atresia" or "mitral stenosis" or "congenital cardiomyopathy" or "p?ediatric cardiomyopathy" or "dilated cardiomyopathy" or "restricted cardiomyopathy" or " hypertrophic cardiomyopathy" or "arrhythmogenic right ventricular dysplasia" or "mitochondrial noncompaction" or "mitral valve disease" or "absent pulmonary valve" or "hypoplastic right heart syndrome" or Fontan or "vascular ring" or "Cor Triatriatum" or "pulmonary artery stenosis" or "pulmonary artery sling" or "double aortic arch" or "absent heart valve" or "Shone* complex*" or "aortic insufficiency" or "tricuspid insufficiency" or "mitral insufficiency" or "pulmonary insufficiency" or "pulmonary regurgitation" or "tricuspid regurgitation" or "mitral regurgitation" or "aortic regurgitation" or dextrocardia or "crisscross heart" or "Eisenmenger complex" or "Eisenmenger Syndrome" or "Ectopia Cordis" or "atrial isomerism*").ti,ab.</w:t>
      </w:r>
    </w:p>
    <w:p w14:paraId="7928AFBC"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7</w:t>
      </w:r>
      <w:r w:rsidRPr="00BF5F23">
        <w:rPr>
          <w:rFonts w:ascii="Times New Roman" w:hAnsi="Times New Roman" w:cs="Times New Roman"/>
        </w:rPr>
        <w:tab/>
        <w:t>exp psychosocial intervention/ or exp social psychology/ or exp psychosocial care/</w:t>
      </w:r>
    </w:p>
    <w:p w14:paraId="28EABE87"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8</w:t>
      </w:r>
      <w:r w:rsidRPr="00BF5F23">
        <w:rPr>
          <w:rFonts w:ascii="Times New Roman" w:hAnsi="Times New Roman" w:cs="Times New Roman"/>
        </w:rPr>
        <w:tab/>
        <w:t>(psychosocial or psycho-social</w:t>
      </w:r>
      <w:proofErr w:type="gramStart"/>
      <w:r w:rsidRPr="00BF5F23">
        <w:rPr>
          <w:rFonts w:ascii="Times New Roman" w:hAnsi="Times New Roman" w:cs="Times New Roman"/>
        </w:rPr>
        <w:t>).ti</w:t>
      </w:r>
      <w:proofErr w:type="gramEnd"/>
      <w:r w:rsidRPr="00BF5F23">
        <w:rPr>
          <w:rFonts w:ascii="Times New Roman" w:hAnsi="Times New Roman" w:cs="Times New Roman"/>
        </w:rPr>
        <w:t>,ab.</w:t>
      </w:r>
    </w:p>
    <w:p w14:paraId="509C0501"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9</w:t>
      </w:r>
      <w:r w:rsidRPr="00BF5F23">
        <w:rPr>
          <w:rFonts w:ascii="Times New Roman" w:hAnsi="Times New Roman" w:cs="Times New Roman"/>
        </w:rPr>
        <w:tab/>
        <w:t>exp psychological adjustment/ or attitude/ or exp attitude to death/ or exp attitude to health/ or exp catastrophizing/ or exp optimism/ or exp pessimism/ or exp respect/ or exp stereotyping/ or exp humor/ or exp behavior/ or exp child rearing/ or exp defense mechanism/ or exp emotion/ or exp human development/ or exp mental capacity/ or exp motivation/ or exp behavior disorder/ or exp personality/ or exp alcohol abstinence/ or exp "psychological and psychiatric procedures"/ or exp mental disease/ or exp endurance/ or exp exercise/ or exp fitness/ or exp fatigue/ or exp alcoholism/ or exp substance abuse/</w:t>
      </w:r>
    </w:p>
    <w:p w14:paraId="0C78C78A"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0</w:t>
      </w:r>
      <w:r w:rsidRPr="00BF5F23">
        <w:rPr>
          <w:rFonts w:ascii="Times New Roman" w:hAnsi="Times New Roman" w:cs="Times New Roman"/>
        </w:rPr>
        <w:tab/>
        <w:t>("lived experience*" or "live through" or attitude* or psych* or mental* or "mental process*" or "mental health" or "mental disorder*" or mind* or feel* or thought* or emotion* or "social cognition*" or "cognitive process*" or depression or behavio?r* or anxiety or anxious or "attention deficit" or alcoholi* or lifestyle or suicid* or "cognitive deficit*" or "self-esteem" or "self-concept" or "body image" or "body perception" or fear* or "stress disorder" or anger or distrust or "medical trauma" or "physical trauma" or addict* or panic or "sexual activit*" or "sex life" or "sex drive" or "drug use" or "drug abuse*" or grief or griev* or bereave* or wellness or wellbeing or well-being or "physical health" or "physical shape" or "physical condition*" or "physical fitness*" or endurance or fatigue or "exercise tolerance" or "coping skill*" or "coping strateg*").ti,ab.</w:t>
      </w:r>
    </w:p>
    <w:p w14:paraId="108BBA40"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1</w:t>
      </w:r>
      <w:r w:rsidRPr="00BF5F23">
        <w:rPr>
          <w:rFonts w:ascii="Times New Roman" w:hAnsi="Times New Roman" w:cs="Times New Roman"/>
        </w:rPr>
        <w:tab/>
        <w:t xml:space="preserve">exp social justice/ or exp public opinion/ or exp childhood adversity/ or exp bullying/ or exp violence/ or social problem/ or exp divorce/ or exp emotional abuse/ or exp poverty/ or exp social segregation/ or exp suicide/ or exp underage drinking/ or exp social structure/ or exp social welfare/ or exp cultural anthropology/ or exp ethnic group/ or exp family relation/ or exp family </w:t>
      </w:r>
      <w:r w:rsidRPr="00BF5F23">
        <w:rPr>
          <w:rFonts w:ascii="Times New Roman" w:hAnsi="Times New Roman" w:cs="Times New Roman"/>
        </w:rPr>
        <w:lastRenderedPageBreak/>
        <w:t>separation/ or exp social hierarchy/ or exp medicalization/ or exp minority group/ or exp secularism/ or exp social capital/ or exp social status/ or exp social environment/ or exp social isolation/ or exp social exclusion/ or exp social norm/ or exp vulnerable population/ or exp Social Vulnerability Index/ or exp socioeconomics/ or exp social status/ or exp needs assessment/ or exp return to school/ or exp transcultural care/ or exp integrated health care system/ or exp health care access/ or exp health care disparity/ or exp health disparity/ or exp educational status/</w:t>
      </w:r>
    </w:p>
    <w:p w14:paraId="5B74D6C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2</w:t>
      </w:r>
      <w:r w:rsidRPr="00BF5F23">
        <w:rPr>
          <w:rFonts w:ascii="Times New Roman" w:hAnsi="Times New Roman" w:cs="Times New Roman"/>
        </w:rPr>
        <w:tab/>
        <w:t>(friendship* or "family relation*" or "personal relationship*" or "interpersonal relationship*" or "social environment*" or "social factor*" or "social barrier*" or "social inclusion" or "social network*" or employer* or "social group*" or "social relationship*" or "professional relationship*" or "intimate relationship*" or "sexual partner" or "marital status" or "social structure*" or "society as a whole" or "socioeconomic status" or "political system*" or "judicial system*" or "legal system*" or "health* system*" or "health care system*" or "healthcare system*" or "health* program*" or "health care program*" or "healthcare group*" or "health care group*" or "education system*" or "school system" or "cultural environment*" or patriarchy or marginali* or discriminat* or judgement or "social isolation" or prejudice* or bias* or bigotry or intolerance* or "narrow mindedness" or inequalit* or inequit* or disadvantage* or disempower* or empower* or stigma* or vulnerable or bullying or bullied or oppress* or persecute* or "traumatic event*" or workplace* or "work place* or social justice" or "social injustice*").ti,ab.</w:t>
      </w:r>
    </w:p>
    <w:p w14:paraId="2C618776"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3</w:t>
      </w:r>
      <w:r w:rsidRPr="00BF5F23">
        <w:rPr>
          <w:rFonts w:ascii="Times New Roman" w:hAnsi="Times New Roman" w:cs="Times New Roman"/>
        </w:rPr>
        <w:tab/>
      </w:r>
      <w:proofErr w:type="gramStart"/>
      <w:r w:rsidRPr="00BF5F23">
        <w:rPr>
          <w:rFonts w:ascii="Times New Roman" w:hAnsi="Times New Roman" w:cs="Times New Roman"/>
        </w:rPr>
        <w:t>employment</w:t>
      </w:r>
      <w:proofErr w:type="gramEnd"/>
      <w:r w:rsidRPr="00BF5F23">
        <w:rPr>
          <w:rFonts w:ascii="Times New Roman" w:hAnsi="Times New Roman" w:cs="Times New Roman"/>
        </w:rPr>
        <w:t>/ or exp supported employment/ or exp unemployment/ or exp workplace/ or exp income/</w:t>
      </w:r>
    </w:p>
    <w:p w14:paraId="34967F8D"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4</w:t>
      </w:r>
      <w:r w:rsidRPr="00BF5F23">
        <w:rPr>
          <w:rFonts w:ascii="Times New Roman" w:hAnsi="Times New Roman" w:cs="Times New Roman"/>
        </w:rPr>
        <w:tab/>
        <w:t>(finance* or income or "finance* service*" or "employ* service*" or "finance* resource* " or "employ* resource*" or "material resource*" or employ* or unemploy* or job? or "distribution of material resource*" or "social* disadvantage*" or "neo material" or money or "pecuniary fund*" or bankrupt* or welfare or "socioeconomic factor*"</w:t>
      </w:r>
      <w:proofErr w:type="gramStart"/>
      <w:r w:rsidRPr="00BF5F23">
        <w:rPr>
          <w:rFonts w:ascii="Times New Roman" w:hAnsi="Times New Roman" w:cs="Times New Roman"/>
        </w:rPr>
        <w:t>).ti</w:t>
      </w:r>
      <w:proofErr w:type="gramEnd"/>
      <w:r w:rsidRPr="00BF5F23">
        <w:rPr>
          <w:rFonts w:ascii="Times New Roman" w:hAnsi="Times New Roman" w:cs="Times New Roman"/>
        </w:rPr>
        <w:t>,ab.</w:t>
      </w:r>
    </w:p>
    <w:p w14:paraId="0CA81B38"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5</w:t>
      </w:r>
      <w:r w:rsidRPr="00BF5F23">
        <w:rPr>
          <w:rFonts w:ascii="Times New Roman" w:hAnsi="Times New Roman" w:cs="Times New Roman"/>
        </w:rPr>
        <w:tab/>
        <w:t>exp religion/</w:t>
      </w:r>
    </w:p>
    <w:p w14:paraId="2828E267"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6</w:t>
      </w:r>
      <w:r w:rsidRPr="00BF5F23">
        <w:rPr>
          <w:rFonts w:ascii="Times New Roman" w:hAnsi="Times New Roman" w:cs="Times New Roman"/>
        </w:rPr>
        <w:tab/>
        <w:t>(spiritual* or religion* or religious* or Ignatian or otherworldliness or unearthliness or incorporeality or piousness or devoutness or holiness or religiosity or pietism or piety or reverence or transcendence or "relationship to the transcendent" or "religious affiliation*"</w:t>
      </w:r>
      <w:proofErr w:type="gramStart"/>
      <w:r w:rsidRPr="00BF5F23">
        <w:rPr>
          <w:rFonts w:ascii="Times New Roman" w:hAnsi="Times New Roman" w:cs="Times New Roman"/>
        </w:rPr>
        <w:t>).ti</w:t>
      </w:r>
      <w:proofErr w:type="gramEnd"/>
      <w:r w:rsidRPr="00BF5F23">
        <w:rPr>
          <w:rFonts w:ascii="Times New Roman" w:hAnsi="Times New Roman" w:cs="Times New Roman"/>
        </w:rPr>
        <w:t>,ab.</w:t>
      </w:r>
    </w:p>
    <w:p w14:paraId="43823F97"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7</w:t>
      </w:r>
      <w:r w:rsidRPr="00BF5F23">
        <w:rPr>
          <w:rFonts w:ascii="Times New Roman" w:hAnsi="Times New Roman" w:cs="Times New Roman"/>
        </w:rPr>
        <w:tab/>
        <w:t>exp developed country/</w:t>
      </w:r>
    </w:p>
    <w:p w14:paraId="76CE6A34"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8</w:t>
      </w:r>
      <w:r w:rsidRPr="00BF5F23">
        <w:rPr>
          <w:rFonts w:ascii="Times New Roman" w:hAnsi="Times New Roman" w:cs="Times New Roman"/>
        </w:rPr>
        <w:tab/>
        <w:t>("high income countr*" or "high-income countr*" or "high income nation*" or "high-income nation*" or "developed countr*" or "developed nation*" or "first world countr*" or "first world nation*").mp. [mp=title, abstract, heading word, drug trade name, original title, device manufacturer, drug manufacturer, device trade name, keyword heading word, floating subheading word, candidate term word]</w:t>
      </w:r>
    </w:p>
    <w:p w14:paraId="67CD51BD"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9</w:t>
      </w:r>
      <w:r w:rsidRPr="00BF5F23">
        <w:rPr>
          <w:rFonts w:ascii="Times New Roman" w:hAnsi="Times New Roman" w:cs="Times New Roman"/>
        </w:rPr>
        <w:tab/>
        <w:t xml:space="preserve">exp Aruba/ or exp Curacao/ or North America/ or exp Canada/ or exp Greenland/ or exp United States/ or exp Chile/ or exp Uruguay/ or exp Brunei Darussalam/ or exp Singapore/ or exp Bahrain/ or exp Israel/ or exp Kuwait/ or exp Oman/ or exp Qatar/ or exp Saudi Arabia/ or exp United Arab Emirates/ or exp Hong Kong/ or exp Macao/ or exp Japan/ or exp Korea/ or exp Taiwan/ or Europe/ or exp Andorra/ or exp Austria/ or exp Belgium/ or exp Estonia/ or exp Latvia/ or exp Lithuania/ or exp Croatia/ or exp Czech Republic/ or exp Hungary/ or exp Poland/ or exp Slovakia/ or exp Slovenia/ or exp France/ or exp Germany/ or exp Gibraltar/ or exp United Kingdom/ or exp Channel Islands/ or exp England/ or exp Northern Ireland/ or exp Greece/ or exp Ireland/ or exp Italy/ or exp Liechtenstein/ or exp Luxembourg/ or exp Monaco/ or exp Netherlands/ or exp Portugal/ or exp San Marino/ or exp Denmark/ or exp Finland/ or exp </w:t>
      </w:r>
      <w:r w:rsidRPr="00BF5F23">
        <w:rPr>
          <w:rFonts w:ascii="Times New Roman" w:hAnsi="Times New Roman" w:cs="Times New Roman"/>
        </w:rPr>
        <w:lastRenderedPageBreak/>
        <w:t>Iceland/ or exp Norway/ or exp Sweden/ or exp Spain/ or exp Switzerland/ or exp Australia/ or exp Seychelles/ or exp Cyprus/ or exp Malta/ or exp New Zealand/ or exp French Polynesia/ or exp "Antigua and Barbuda"/ or exp Bahamas/ or exp Puerto Rico/ or exp "Saint Kitts and Nevis"/ or exp "Trinidad and Tobago"/ or exp "Virgin Islands (U.S.)"/ or exp "Virgin Islands (British)"/ or exp New Caledonia/ or exp Guam/ or exp Palau/ or exp "Saint Martin (Dutch)"/</w:t>
      </w:r>
    </w:p>
    <w:p w14:paraId="4AC59B72"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0</w:t>
      </w:r>
      <w:r w:rsidRPr="00BF5F23">
        <w:rPr>
          <w:rFonts w:ascii="Times New Roman" w:hAnsi="Times New Roman" w:cs="Times New Roman"/>
        </w:rPr>
        <w:tab/>
        <w:t>(Andorra* or "Antiqua and Barbuda" or Antigua* or Barbuda* or Aruba* or Australia* or Austria* or Baham* or Bahrain* or Belgium or Belgian* or Bermud* or "British Virgin Island*" or "Brunei Darussalam" or Bruneian* or Canad* or "Cayman Island*" or Caymanian* or "Channel Island*" or Chile* or Croatia* or Curacao* or Cyprus or Cypriot* or Czech* or "Czech Republic*" or Denmark or Danish or Dane or Estoni* or "Faroe Island*" or Faroese or Finland* or Finnish or Fin* or France or French or "French Polynesia*" or German* or Gibraltar* or Greece or Greek* or Greenland* or Guam* or "Hong Kong" or Hongkonger* or "Hong Konger" or "Hong Kongese" or Hungar* or Iceland* or Ireland or Irish or "Isle of Man" or Manx* or Israel* or Ital* or Japan* or Korea* or Kuwait* or Lativ* or Liechtenstein* or Lithuan* or Luxembourg* or Macao or Macanese or Malta or Maltese or Maltin* or Monaco or Monegasque* or Monacan or Nauru* or Netherland* or Dutch or "New Caledonia*" or "New Zealand*" or "Northern Mariana Island*" or Norway or Norwegian* or Oman* or Palau* or Poland or Polish or Portugal or Portuguese or "Puerto Ric*" or Qatar* or "San Mariano" or Sammarinese or "Saudi Arabia*" or Saudi or Seychell* or Singapore* or "Sint Maarten*" or "Slovak Republic" or Slovak* or Slovenia* or Spain or Spaniard* or "St. Kitts and Nevis" or Kittitian* or Nevisian* or "St Martin*" or "Saint Martin*" or "Saint-Martin*" or Swed* or Switzerland or Swiss or Taiwan* or "Trinidad and Tobago" or Trinid* or Tobago* or "Turks and Caicos Island*" or "United Arab Emirates" or Emirati* or "United Kingdom" or England* or "British" or "United States" or American* or Uruguay* or "Virgin Island*" or "North Americ*" or Europe*).mp. [mp=title, abstract, heading word, drug trade name, original title, device manufacturer, drug manufacturer, device trade name, keyword heading word, floating subheading word, candidate term word]</w:t>
      </w:r>
    </w:p>
    <w:p w14:paraId="19E951D0"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1</w:t>
      </w:r>
      <w:r w:rsidRPr="00BF5F23">
        <w:rPr>
          <w:rFonts w:ascii="Times New Roman" w:hAnsi="Times New Roman" w:cs="Times New Roman"/>
        </w:rPr>
        <w:tab/>
        <w:t>1 or 2 or 3 or 4</w:t>
      </w:r>
      <w:r w:rsidRPr="00BF5F23">
        <w:rPr>
          <w:rFonts w:ascii="Times New Roman" w:hAnsi="Times New Roman" w:cs="Times New Roman"/>
        </w:rPr>
        <w:tab/>
      </w:r>
    </w:p>
    <w:p w14:paraId="26F45388"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2</w:t>
      </w:r>
      <w:r w:rsidRPr="00BF5F23">
        <w:rPr>
          <w:rFonts w:ascii="Times New Roman" w:hAnsi="Times New Roman" w:cs="Times New Roman"/>
        </w:rPr>
        <w:tab/>
        <w:t>5 or 6</w:t>
      </w:r>
    </w:p>
    <w:p w14:paraId="06356060"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3</w:t>
      </w:r>
      <w:r w:rsidRPr="00BF5F23">
        <w:rPr>
          <w:rFonts w:ascii="Times New Roman" w:hAnsi="Times New Roman" w:cs="Times New Roman"/>
        </w:rPr>
        <w:tab/>
        <w:t>7 or 8 or 9 or 10 or 11 or 12 or 13 or 14 or 15 or 16</w:t>
      </w:r>
    </w:p>
    <w:p w14:paraId="48BEFFCB"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4</w:t>
      </w:r>
      <w:r w:rsidRPr="00BF5F23">
        <w:rPr>
          <w:rFonts w:ascii="Times New Roman" w:hAnsi="Times New Roman" w:cs="Times New Roman"/>
        </w:rPr>
        <w:tab/>
        <w:t>17 or 18 or 19 or 20</w:t>
      </w:r>
    </w:p>
    <w:p w14:paraId="6267DC12"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5</w:t>
      </w:r>
      <w:r w:rsidRPr="00BF5F23">
        <w:rPr>
          <w:rFonts w:ascii="Times New Roman" w:hAnsi="Times New Roman" w:cs="Times New Roman"/>
        </w:rPr>
        <w:tab/>
        <w:t>21 and 22 and 23 and 24</w:t>
      </w:r>
    </w:p>
    <w:p w14:paraId="457289C3"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6</w:t>
      </w:r>
      <w:r w:rsidRPr="00BF5F23">
        <w:rPr>
          <w:rFonts w:ascii="Times New Roman" w:hAnsi="Times New Roman" w:cs="Times New Roman"/>
        </w:rPr>
        <w:tab/>
        <w:t>limit 25 to (books or chapter or conference abstract or conference paper or "conference review" or editorial or erratum or letter or note)</w:t>
      </w:r>
    </w:p>
    <w:p w14:paraId="561BD4E8"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7</w:t>
      </w:r>
      <w:r w:rsidRPr="00BF5F23">
        <w:rPr>
          <w:rFonts w:ascii="Times New Roman" w:hAnsi="Times New Roman" w:cs="Times New Roman"/>
        </w:rPr>
        <w:tab/>
        <w:t>25 not 26</w:t>
      </w:r>
    </w:p>
    <w:p w14:paraId="04C3A4AC"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8</w:t>
      </w:r>
      <w:r w:rsidRPr="00BF5F23">
        <w:rPr>
          <w:rFonts w:ascii="Times New Roman" w:hAnsi="Times New Roman" w:cs="Times New Roman"/>
        </w:rPr>
        <w:tab/>
        <w:t>limit 27 to (english language and yr="2000 -Current")</w:t>
      </w:r>
    </w:p>
    <w:p w14:paraId="60910C89" w14:textId="77777777" w:rsidR="00A81270" w:rsidRPr="00BF5F23" w:rsidRDefault="00A81270" w:rsidP="00A81270">
      <w:pPr>
        <w:rPr>
          <w:rFonts w:ascii="Times New Roman" w:hAnsi="Times New Roman" w:cs="Times New Roman"/>
        </w:rPr>
      </w:pPr>
    </w:p>
    <w:p w14:paraId="379ACA7F" w14:textId="77777777" w:rsidR="00A81270" w:rsidRPr="00BF5F23" w:rsidRDefault="00A81270" w:rsidP="00A81270">
      <w:pPr>
        <w:rPr>
          <w:rFonts w:ascii="Times New Roman" w:hAnsi="Times New Roman" w:cs="Times New Roman"/>
          <w:b/>
          <w:bCs/>
          <w:noProof/>
          <w:lang w:val="en-US"/>
        </w:rPr>
      </w:pPr>
      <w:r w:rsidRPr="00BF5F23">
        <w:rPr>
          <w:rFonts w:ascii="Times New Roman" w:hAnsi="Times New Roman" w:cs="Times New Roman"/>
          <w:b/>
          <w:bCs/>
        </w:rPr>
        <w:t>APA PsycInfo Search Strategy</w:t>
      </w:r>
    </w:p>
    <w:p w14:paraId="48574519" w14:textId="77777777" w:rsidR="00A81270" w:rsidRPr="00BF5F23" w:rsidRDefault="00A81270" w:rsidP="00A81270">
      <w:pPr>
        <w:rPr>
          <w:rFonts w:ascii="Times New Roman" w:hAnsi="Times New Roman" w:cs="Times New Roman"/>
        </w:rPr>
      </w:pPr>
    </w:p>
    <w:p w14:paraId="5702BD8D"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w:t>
      </w:r>
      <w:r w:rsidRPr="00BF5F23">
        <w:rPr>
          <w:rFonts w:ascii="Times New Roman" w:hAnsi="Times New Roman" w:cs="Times New Roman"/>
        </w:rPr>
        <w:tab/>
        <w:t>exp childhood development/ or exp adolescent development/ or exp Infant Development/ or exp pediatrics/</w:t>
      </w:r>
    </w:p>
    <w:p w14:paraId="1F2EB286"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w:t>
      </w:r>
      <w:r w:rsidRPr="00BF5F23">
        <w:rPr>
          <w:rFonts w:ascii="Times New Roman" w:hAnsi="Times New Roman" w:cs="Times New Roman"/>
        </w:rPr>
        <w:tab/>
        <w:t xml:space="preserve">(child* or adolesc* or teen* or preteen* or pre-teen* or tween* or juvenile* or youth* or minor* or kid* or "school age" or schoolchild* or "school child*" or toddler* or infan* or neonat* or baby or babies or newborn* or "new born*" or </w:t>
      </w:r>
      <w:proofErr w:type="gramStart"/>
      <w:r w:rsidRPr="00BF5F23">
        <w:rPr>
          <w:rFonts w:ascii="Times New Roman" w:hAnsi="Times New Roman" w:cs="Times New Roman"/>
        </w:rPr>
        <w:t>p?ediatric</w:t>
      </w:r>
      <w:proofErr w:type="gramEnd"/>
      <w:r w:rsidRPr="00BF5F23">
        <w:rPr>
          <w:rFonts w:ascii="Times New Roman" w:hAnsi="Times New Roman" w:cs="Times New Roman"/>
        </w:rPr>
        <w:t>* or prepubesc* or pre-pubesc* or pubescen*).ti,ab.</w:t>
      </w:r>
    </w:p>
    <w:p w14:paraId="5D839286"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3</w:t>
      </w:r>
      <w:r w:rsidRPr="00BF5F23">
        <w:rPr>
          <w:rFonts w:ascii="Times New Roman" w:hAnsi="Times New Roman" w:cs="Times New Roman"/>
        </w:rPr>
        <w:tab/>
        <w:t>exp caregivers/ or exp grandparents/ or exp Parents/ or exp guardianship/ or exp Siblings/</w:t>
      </w:r>
    </w:p>
    <w:p w14:paraId="1B990256"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lastRenderedPageBreak/>
        <w:t>4</w:t>
      </w:r>
      <w:r w:rsidRPr="00BF5F23">
        <w:rPr>
          <w:rFonts w:ascii="Times New Roman" w:hAnsi="Times New Roman" w:cs="Times New Roman"/>
        </w:rPr>
        <w:tab/>
        <w:t>(caregiver* or "care giver" or carer* or caretaker* or "care taker*" or guardian* or parent* or stepparent or mom* or mother* or father* or Dad* or stepfather* or stepmother* or grandparent* or grandm* or grandpa* or grandfather* or sibling* or sister* or brother*</w:t>
      </w:r>
      <w:proofErr w:type="gramStart"/>
      <w:r w:rsidRPr="00BF5F23">
        <w:rPr>
          <w:rFonts w:ascii="Times New Roman" w:hAnsi="Times New Roman" w:cs="Times New Roman"/>
        </w:rPr>
        <w:t>).ti</w:t>
      </w:r>
      <w:proofErr w:type="gramEnd"/>
      <w:r w:rsidRPr="00BF5F23">
        <w:rPr>
          <w:rFonts w:ascii="Times New Roman" w:hAnsi="Times New Roman" w:cs="Times New Roman"/>
        </w:rPr>
        <w:t>,ab.</w:t>
      </w:r>
    </w:p>
    <w:p w14:paraId="57FB670C"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5</w:t>
      </w:r>
      <w:r w:rsidRPr="00BF5F23">
        <w:rPr>
          <w:rFonts w:ascii="Times New Roman" w:hAnsi="Times New Roman" w:cs="Times New Roman"/>
        </w:rPr>
        <w:tab/>
        <w:t>("congenital heart disease" or "congenital heart defect*" or "cyanotic heart disease" or "cyanotic heart defect*" or "p?ediatric heart disease" or "aortic valve stenosis" or "aortic atresia" or "quadricuspid aortic valve" or "bicuspid aortic valve" or "atrial septal defect*" or "aortic coarctation" or "coarctation of the aorta" or "hypoplastic aortic arch" or "interrupted aortic arch" or "atrioventricular canal" or "atrioventricular tunnel" or "atrioventricular septal defect" or "dextro transposition of the great arteries" or "levo transposition of the great arteries" or "transposition of the great arteries" or "transposition of the great vessels" or "Ebstein* anomaly" or "patent ductus arteriosus" or "patent foramen ovale" or "pulmonary valve stenosis" or "Tetralogy of Fallot" or "Trilogy of Fallot" or "Truncus Arteriosus" or hemitruncus or "single ventricle" or "univentricular heart" or "anomalous pulmonary venous" or "Scimitar syndrome" or "pulmonary venous stenosis" or "ventricular septal defect*" or "hypoplastic left heart syndrome" or "pulmonary atresia" or "pulmonary stenosis" or "tricuspid atresia" or "tricuspid stenosis" or "double outlet right ventricle" or "double inlet left ventricle" or "mitral atresia" or "mitral stenosis" or "congenital cardiomyopathy" or "p?ediatric cardiomyopathy" or "dilated cardiomyopathy" or "restricted cardiomyopathy" or " hypertrophic cardiomyopathy" or "arrhythmogenic right ventricular dysplasia" or "mitochondrial noncompaction" or "mitral valve disease" or "absent pulmonary valve" or "hypoplastic right heart syndrome" or Fontan or "vascular ring" or "Cor Triatriatum" or "pulmonary artery stenosis" or "pulmonary artery sling" or "double aortic arch" or "absent heart valve" or "Shone* complex*" or "aortic insufficiency" or "tricuspid insufficiency" or "mitral insufficiency" or "pulmonary insufficiency" or "pulmonary regurgitation" or "tricuspid regurgitation" or "mitral regurgitation" or "aortic regurgitation" or dextrocardia or "crisscross heart" or "Eisenmenger complex" or "Eisenmenger Syndrome" or "Ectopia Cordis" or "atrial isomerism*").ti,ab.</w:t>
      </w:r>
    </w:p>
    <w:p w14:paraId="62AD0DFA"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6</w:t>
      </w:r>
      <w:r w:rsidRPr="00BF5F23">
        <w:rPr>
          <w:rFonts w:ascii="Times New Roman" w:hAnsi="Times New Roman" w:cs="Times New Roman"/>
        </w:rPr>
        <w:tab/>
        <w:t>exp Psychosocial Development/ or exp Psychosocial Readjustment/ or exp Psychosocial Assessment/ or exp Psychosocial Outcomes/ or exp Psychosocial Factors/ or exp psychosocial rehabilitation/ or Psychosocial Factors/ or exp Social Functioning/ or exp social support/</w:t>
      </w:r>
      <w:r w:rsidRPr="00BF5F23">
        <w:rPr>
          <w:rFonts w:ascii="Times New Roman" w:hAnsi="Times New Roman" w:cs="Times New Roman"/>
        </w:rPr>
        <w:tab/>
        <w:t>243457</w:t>
      </w:r>
    </w:p>
    <w:p w14:paraId="23FE08C3"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7</w:t>
      </w:r>
      <w:r w:rsidRPr="00BF5F23">
        <w:rPr>
          <w:rFonts w:ascii="Times New Roman" w:hAnsi="Times New Roman" w:cs="Times New Roman"/>
        </w:rPr>
        <w:tab/>
        <w:t>(psychosocial or psycho-social</w:t>
      </w:r>
      <w:proofErr w:type="gramStart"/>
      <w:r w:rsidRPr="00BF5F23">
        <w:rPr>
          <w:rFonts w:ascii="Times New Roman" w:hAnsi="Times New Roman" w:cs="Times New Roman"/>
        </w:rPr>
        <w:t>).ti</w:t>
      </w:r>
      <w:proofErr w:type="gramEnd"/>
      <w:r w:rsidRPr="00BF5F23">
        <w:rPr>
          <w:rFonts w:ascii="Times New Roman" w:hAnsi="Times New Roman" w:cs="Times New Roman"/>
        </w:rPr>
        <w:t>,ab.</w:t>
      </w:r>
    </w:p>
    <w:p w14:paraId="63A2EB9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8</w:t>
      </w:r>
      <w:r w:rsidRPr="00BF5F23">
        <w:rPr>
          <w:rFonts w:ascii="Times New Roman" w:hAnsi="Times New Roman" w:cs="Times New Roman"/>
        </w:rPr>
        <w:tab/>
        <w:t>exp emotional adjustment/ or attitudes/ or exp Death Attitudes/ or exp health attitudes/ or exp catastrophizing/ or exp Pessimism/ or exp Optimism/ or exp respect/ or exp Stereotyped Attitudes/ or exp Humor/ or exp Behavior/ or exp childrearing practices/ or exp Defense Mechanisms/ or exp Emotions/ or exp human development/ or exp cognitive processes/ or exp Motivation/ or exp cognitive impairment/ or exp Personality/ or exp Social Psychology/ or exp Drug Abuse/ or exp Alcohol Abuse/ or exp Alcoholism/ or exp Mental Disorders/ or exp Physical Endurance/ or exp Physical Activity/ or exp Exercise/ or exp Fatigue/</w:t>
      </w:r>
    </w:p>
    <w:p w14:paraId="7C35F0E0"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9</w:t>
      </w:r>
      <w:r w:rsidRPr="00BF5F23">
        <w:rPr>
          <w:rFonts w:ascii="Times New Roman" w:hAnsi="Times New Roman" w:cs="Times New Roman"/>
        </w:rPr>
        <w:tab/>
        <w:t xml:space="preserve">("lived experience*" or "live through" or attitude* or psych* or mental* or "mental process*" or "mental health" or "mental disorder*" or mind* or feel* or thought* or emotion* or "social cognition*" or "cognitive process*" or depression or behavio?r* or anxiety or anxious or "attention deficit" or alcoholi* or lifestyle or suicid* or "cognitive deficit*" or "self-esteem" or "self-concept" or "body image" or "body perception" or fear* or "stress disorder" or anger or distrust or "medical trauma" or "physical trauma" or addict* or panic or "sexual activit*" or "sex life" or "sex drive" or "drug use" or "drug abuse*" or grief or griev* or bereave* or wellness or wellbeing or well-being or "physical health" or "physical shape" or "physical condition*" or </w:t>
      </w:r>
      <w:r w:rsidRPr="00BF5F23">
        <w:rPr>
          <w:rFonts w:ascii="Times New Roman" w:hAnsi="Times New Roman" w:cs="Times New Roman"/>
        </w:rPr>
        <w:lastRenderedPageBreak/>
        <w:t>"physical fitness*" or endurance or fatigue or "exercise tolerance" or "coping skill*" or "coping strateg*").ti,ab.</w:t>
      </w:r>
    </w:p>
    <w:p w14:paraId="3C66B178"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0</w:t>
      </w:r>
      <w:r w:rsidRPr="00BF5F23">
        <w:rPr>
          <w:rFonts w:ascii="Times New Roman" w:hAnsi="Times New Roman" w:cs="Times New Roman"/>
        </w:rPr>
        <w:tab/>
        <w:t>exp Social Justice/ or exp Public Opinion/ or social issues/ or exp childhood adversity/ or exp Bullying/ or exp dangerousness/ or exp Divorce/ or exp Emotional Abuse/ or exp Poverty/ or exp social integration/ or exp Suicide/ or exp Underage Drinking/ or exp Social Structure/ or exp "welfare services (government)"/ or exp Community Services/ or exp "Culture (Anthropological)"/ or exp Sociocultural Factors/ or exp "Racial and Ethnic Groups"/ or exp Minority Groups/ or exp Socioeconomic Status/ or exp "Racial and Ethnic Differences"/ or exp Health Disparities/ or exp Family Relations/ or exp Family Separation/ or exp social status/ or exp medical model/ or exp Social Capital/ or exp Social Environments/ or exp Social Isolation/ or exp marginalization/ or exp Social Norms/ or exp at risk populations/ or exp Sociocultural Factors/ or exp Socioeconomic Factors/ or exp Needs Assessment/ or exp Reentry Students/ or exp cross cultural treatment/ or exp Cultural Sensitivity/ or exp integrated services/ or exp health care access/ or exp Educational Background/ or exp Educational Attainment Level/ or exp Academic Achievement/</w:t>
      </w:r>
    </w:p>
    <w:p w14:paraId="4AB3183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1</w:t>
      </w:r>
      <w:r w:rsidRPr="00BF5F23">
        <w:rPr>
          <w:rFonts w:ascii="Times New Roman" w:hAnsi="Times New Roman" w:cs="Times New Roman"/>
        </w:rPr>
        <w:tab/>
        <w:t>(friendship* or "family relation*" or "personal relationship*" or "interpersonal relationship*" or "social environment*" or "social factor*" or "social barrier*" or "social inclusion" or "social network*" or employer* or "social group*" or "social relationship*" or "professional relationship*" or "intimate relationship*" or "sexual partner" or "marital status" or "social structure*" or "society as a whole" or "socioeconomic status" or "political system*" or "judicial system*" or "legal system*" or "health* system*" or "health care system*" or "healthcare system*" or "health* program*" or "health care program*" or "healthcare group*" or "health care group*" or "education system*" or "school system" or "cultural environment*" or patriarchy or marginali* or discriminat* or judgement or "social isolation" or prejudice* or bias* or bigotry or intolerance* or "narrow mindedness" or inequalit* or inequit* or disadvantage* or disempower* or empower* or stigma* or vulnerable or bullying or bullied or oppress* or persecute* or "traumatic event*" or workplace* or "work place* or social justice" or "social injustice*").ti,ab.</w:t>
      </w:r>
    </w:p>
    <w:p w14:paraId="53B5DF95"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2</w:t>
      </w:r>
      <w:r w:rsidRPr="00BF5F23">
        <w:rPr>
          <w:rFonts w:ascii="Times New Roman" w:hAnsi="Times New Roman" w:cs="Times New Roman"/>
        </w:rPr>
        <w:tab/>
        <w:t>exp employment status/ or exp Supported Employment/ or exp Unemployment/ or exp Diversity in the Workplace/ or exp income level/</w:t>
      </w:r>
    </w:p>
    <w:p w14:paraId="034F47E6"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3</w:t>
      </w:r>
      <w:r w:rsidRPr="00BF5F23">
        <w:rPr>
          <w:rFonts w:ascii="Times New Roman" w:hAnsi="Times New Roman" w:cs="Times New Roman"/>
        </w:rPr>
        <w:tab/>
        <w:t>(finance* or income or "finance* service*" or "employ* service*" or "finance* resource* " or "employ* resource*" or "material resource*" or employ* or unemploy* or job? or "distribution of material resource*" or "social* disadvantage*" or "neo material" or money or "pecuniary fund*" or bankrupt* or welfare or "socioeconomic factor*"</w:t>
      </w:r>
      <w:proofErr w:type="gramStart"/>
      <w:r w:rsidRPr="00BF5F23">
        <w:rPr>
          <w:rFonts w:ascii="Times New Roman" w:hAnsi="Times New Roman" w:cs="Times New Roman"/>
        </w:rPr>
        <w:t>).ti</w:t>
      </w:r>
      <w:proofErr w:type="gramEnd"/>
      <w:r w:rsidRPr="00BF5F23">
        <w:rPr>
          <w:rFonts w:ascii="Times New Roman" w:hAnsi="Times New Roman" w:cs="Times New Roman"/>
        </w:rPr>
        <w:t>,ab.</w:t>
      </w:r>
    </w:p>
    <w:p w14:paraId="13860432"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4</w:t>
      </w:r>
      <w:r w:rsidRPr="00BF5F23">
        <w:rPr>
          <w:rFonts w:ascii="Times New Roman" w:hAnsi="Times New Roman" w:cs="Times New Roman"/>
        </w:rPr>
        <w:tab/>
        <w:t>exp Religiosity/ or exp Well Being/ or exp Religion/ or exp Religious Beliefs/ or exp Spirituality/</w:t>
      </w:r>
    </w:p>
    <w:p w14:paraId="175BAA24"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5</w:t>
      </w:r>
      <w:r w:rsidRPr="00BF5F23">
        <w:rPr>
          <w:rFonts w:ascii="Times New Roman" w:hAnsi="Times New Roman" w:cs="Times New Roman"/>
        </w:rPr>
        <w:tab/>
        <w:t>(spiritual* or religion* or religious* or Ignatian or otherworldliness or unearthliness or incorporeality or piousness or devoutness or holiness or religiosity or pietism or piety or reverence or transcendence or "relationship to the transcendent" or "religious affiliation*"</w:t>
      </w:r>
      <w:proofErr w:type="gramStart"/>
      <w:r w:rsidRPr="00BF5F23">
        <w:rPr>
          <w:rFonts w:ascii="Times New Roman" w:hAnsi="Times New Roman" w:cs="Times New Roman"/>
        </w:rPr>
        <w:t>).ti</w:t>
      </w:r>
      <w:proofErr w:type="gramEnd"/>
      <w:r w:rsidRPr="00BF5F23">
        <w:rPr>
          <w:rFonts w:ascii="Times New Roman" w:hAnsi="Times New Roman" w:cs="Times New Roman"/>
        </w:rPr>
        <w:t>,ab.</w:t>
      </w:r>
    </w:p>
    <w:p w14:paraId="329AE57F"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6</w:t>
      </w:r>
      <w:r w:rsidRPr="00BF5F23">
        <w:rPr>
          <w:rFonts w:ascii="Times New Roman" w:hAnsi="Times New Roman" w:cs="Times New Roman"/>
        </w:rPr>
        <w:tab/>
        <w:t>exp Developed Countries/</w:t>
      </w:r>
    </w:p>
    <w:p w14:paraId="7B62F85F"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7</w:t>
      </w:r>
      <w:r w:rsidRPr="00BF5F23">
        <w:rPr>
          <w:rFonts w:ascii="Times New Roman" w:hAnsi="Times New Roman" w:cs="Times New Roman"/>
        </w:rPr>
        <w:tab/>
        <w:t>("high income countr*" or "high-income countr*" or "high income nation*" or "high-income nation*" or "developed countr*" or "developed nation*" or "first world countr*" or "first world nation*").mp. [mp=title, abstract, heading word, table of contents, key concepts, original title, tests &amp; measures, mesh word]</w:t>
      </w:r>
    </w:p>
    <w:p w14:paraId="1EDF6068"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8</w:t>
      </w:r>
      <w:r w:rsidRPr="00BF5F23">
        <w:rPr>
          <w:rFonts w:ascii="Times New Roman" w:hAnsi="Times New Roman" w:cs="Times New Roman"/>
        </w:rPr>
        <w:tab/>
        <w:t xml:space="preserve">(Andorra* or "Antiqua and Barbuda" or Antigua* or Barbuda* or Aruba* or Australia* or Austria* or Baham* or Bahrain* or Belgium or Belgian* or Bermud* or "British Virgin </w:t>
      </w:r>
      <w:r w:rsidRPr="00BF5F23">
        <w:rPr>
          <w:rFonts w:ascii="Times New Roman" w:hAnsi="Times New Roman" w:cs="Times New Roman"/>
        </w:rPr>
        <w:lastRenderedPageBreak/>
        <w:t>Island*" or "Brunei Darussalam" or Bruneian* or Canad* or "Cayman Island*" or Caymanian* or "Channel Island*" or Chile* or Croatia* or Curacao* or Cyprus or Cypriot* or Czech* or "Czech Republic*" or Denmark or Danish or Dane or Estoni* or "Faroe Island*" or Faroese or Finland* or Finnish or Fin* or France or French or "French Polynesia*" or German* or Gibraltar* or Greece or Greek* or Greenland* or Guam* or "Hong Kong" or Hongkonger* or "Hong Konger" or "Hong Kongese" or Hungar* or Iceland* or Ireland or Irish or "Isle of Man" or Manx* or Israel* or Ital* or Japan* or Korea* or Kuwait* or Lativ* or Liechtenstein* or Lithuan* or Luxembourg* or Macao or Macanese or Malta or Maltese or Maltin* or Monaco or Monegasque* or Monacan or Nauru* or Netherland* or Dutch or "New Caledonia*" or "New Zealand*" or "Northern Mariana Island*" or Norway or Norwegian* or Oman* or Palau* or Poland or Polish or Portugal or Portuguese or "Puerto Ric*" or Qatar* or "San Mariano" or Sammarinese or "Saudi Arabia*" or Saudi or Seychell* or Singapore* or "Sint Maarten*" or "Slovak Republic" or Slovak* or Slovenia* or Spain or Spaniard* or "St. Kitts and Nevis" or Kittitian* or Nevisian* or "St Martin*" or "Saint Martin*" or "Saint-Martin*" or Swed* or Switzerland or Swiss or Taiwan* or "Trinidad and Tobago" or Trinid* or Tobago* or "Turks and Caicos Island*" or "United Arab Emirates" or Emirati* or "United Kingdom" or England* or "British" or "United States" or American* or Uruguay* or "Virgin Island*" or "North Americ*" or Europe*).mp. [mp=title, abstract, heading word, table of contents, key concepts, original title, tests &amp; measures, mesh word]</w:t>
      </w:r>
    </w:p>
    <w:p w14:paraId="7A822E0D" w14:textId="77777777" w:rsidR="00A81270" w:rsidRPr="00BF5F23" w:rsidRDefault="00A81270" w:rsidP="00A81270">
      <w:pPr>
        <w:tabs>
          <w:tab w:val="left" w:pos="720"/>
          <w:tab w:val="left" w:pos="1440"/>
          <w:tab w:val="left" w:pos="2160"/>
          <w:tab w:val="left" w:pos="8109"/>
        </w:tabs>
        <w:rPr>
          <w:rFonts w:ascii="Times New Roman" w:hAnsi="Times New Roman" w:cs="Times New Roman"/>
        </w:rPr>
      </w:pPr>
      <w:r w:rsidRPr="00BF5F23">
        <w:rPr>
          <w:rFonts w:ascii="Times New Roman" w:hAnsi="Times New Roman" w:cs="Times New Roman"/>
        </w:rPr>
        <w:t>19</w:t>
      </w:r>
      <w:r w:rsidRPr="00BF5F23">
        <w:rPr>
          <w:rFonts w:ascii="Times New Roman" w:hAnsi="Times New Roman" w:cs="Times New Roman"/>
        </w:rPr>
        <w:tab/>
        <w:t>1 or 2 or 3 or 4</w:t>
      </w:r>
      <w:r w:rsidRPr="00BF5F23">
        <w:rPr>
          <w:rFonts w:ascii="Times New Roman" w:hAnsi="Times New Roman" w:cs="Times New Roman"/>
        </w:rPr>
        <w:tab/>
      </w:r>
      <w:r w:rsidRPr="00BF5F23">
        <w:rPr>
          <w:rFonts w:ascii="Times New Roman" w:hAnsi="Times New Roman" w:cs="Times New Roman"/>
        </w:rPr>
        <w:tab/>
      </w:r>
    </w:p>
    <w:p w14:paraId="6F2D925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0</w:t>
      </w:r>
      <w:r w:rsidRPr="00BF5F23">
        <w:rPr>
          <w:rFonts w:ascii="Times New Roman" w:hAnsi="Times New Roman" w:cs="Times New Roman"/>
        </w:rPr>
        <w:tab/>
        <w:t>6 or 7 or 8 or 9 or 10 or 11 or 12 or 13 or 14 or 15</w:t>
      </w:r>
    </w:p>
    <w:p w14:paraId="425524D9"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1</w:t>
      </w:r>
      <w:r w:rsidRPr="00BF5F23">
        <w:rPr>
          <w:rFonts w:ascii="Times New Roman" w:hAnsi="Times New Roman" w:cs="Times New Roman"/>
        </w:rPr>
        <w:tab/>
        <w:t>16 or 17 or 18</w:t>
      </w:r>
    </w:p>
    <w:p w14:paraId="577366A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2</w:t>
      </w:r>
      <w:r w:rsidRPr="00BF5F23">
        <w:rPr>
          <w:rFonts w:ascii="Times New Roman" w:hAnsi="Times New Roman" w:cs="Times New Roman"/>
        </w:rPr>
        <w:tab/>
        <w:t>5 and 19 and 20 and 21</w:t>
      </w:r>
    </w:p>
    <w:p w14:paraId="013716DA"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3</w:t>
      </w:r>
      <w:r w:rsidRPr="00BF5F23">
        <w:rPr>
          <w:rFonts w:ascii="Times New Roman" w:hAnsi="Times New Roman" w:cs="Times New Roman"/>
        </w:rPr>
        <w:tab/>
        <w:t>limit 22 to (english language and yr="2000 -Current")</w:t>
      </w:r>
    </w:p>
    <w:p w14:paraId="3974636A" w14:textId="77777777" w:rsidR="00A81270" w:rsidRPr="00BF5F23" w:rsidRDefault="00A81270" w:rsidP="00A81270">
      <w:pPr>
        <w:rPr>
          <w:rFonts w:ascii="Times New Roman" w:hAnsi="Times New Roman" w:cs="Times New Roman"/>
        </w:rPr>
      </w:pPr>
    </w:p>
    <w:p w14:paraId="4116B885"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Note: CHD not available as Mesh closest congenital disorders- not used as too broad</w:t>
      </w:r>
    </w:p>
    <w:p w14:paraId="1FB1918C"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 xml:space="preserve">Individual countries also not available as MeSH </w:t>
      </w:r>
    </w:p>
    <w:p w14:paraId="7A29696B" w14:textId="77777777" w:rsidR="00A81270" w:rsidRPr="00BF5F23" w:rsidRDefault="00A81270" w:rsidP="00A81270">
      <w:pPr>
        <w:rPr>
          <w:rFonts w:ascii="Times New Roman" w:hAnsi="Times New Roman" w:cs="Times New Roman"/>
        </w:rPr>
      </w:pPr>
    </w:p>
    <w:p w14:paraId="21BE2B9A" w14:textId="535B4D38" w:rsidR="00A81270" w:rsidRPr="00BF5F23" w:rsidRDefault="00A81270" w:rsidP="00A81270">
      <w:pPr>
        <w:rPr>
          <w:rFonts w:ascii="Times New Roman" w:hAnsi="Times New Roman" w:cs="Times New Roman"/>
          <w:b/>
          <w:bCs/>
          <w:noProof/>
        </w:rPr>
      </w:pPr>
      <w:r w:rsidRPr="00BF5F23">
        <w:rPr>
          <w:rFonts w:ascii="Times New Roman" w:hAnsi="Times New Roman" w:cs="Times New Roman"/>
          <w:b/>
          <w:bCs/>
          <w:noProof/>
        </w:rPr>
        <w:t>CINAHL Search Strategy</w:t>
      </w:r>
    </w:p>
    <w:p w14:paraId="179B84FF" w14:textId="77777777" w:rsidR="00A81270" w:rsidRPr="00BF5F23" w:rsidRDefault="00A81270" w:rsidP="00A81270">
      <w:pPr>
        <w:rPr>
          <w:rFonts w:ascii="Times New Roman" w:hAnsi="Times New Roman" w:cs="Times New Roman"/>
          <w:b/>
          <w:bCs/>
          <w:noProof/>
        </w:rPr>
      </w:pPr>
    </w:p>
    <w:tbl>
      <w:tblPr>
        <w:tblStyle w:val="TableGrid"/>
        <w:tblW w:w="9209" w:type="dxa"/>
        <w:tblLayout w:type="fixed"/>
        <w:tblLook w:val="04A0" w:firstRow="1" w:lastRow="0" w:firstColumn="1" w:lastColumn="0" w:noHBand="0" w:noVBand="1"/>
      </w:tblPr>
      <w:tblGrid>
        <w:gridCol w:w="562"/>
        <w:gridCol w:w="6379"/>
        <w:gridCol w:w="2268"/>
      </w:tblGrid>
      <w:tr w:rsidR="00A81270" w:rsidRPr="00BF5F23" w14:paraId="203F9F6C" w14:textId="77777777" w:rsidTr="00A81270">
        <w:tc>
          <w:tcPr>
            <w:tcW w:w="562" w:type="dxa"/>
            <w:vAlign w:val="bottom"/>
          </w:tcPr>
          <w:p w14:paraId="4449DA24"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b/>
                <w:bCs/>
                <w:color w:val="333333"/>
                <w:bdr w:val="none" w:sz="0" w:space="0" w:color="auto" w:frame="1"/>
              </w:rPr>
              <w:t>#</w:t>
            </w:r>
          </w:p>
        </w:tc>
        <w:tc>
          <w:tcPr>
            <w:tcW w:w="6379" w:type="dxa"/>
            <w:vAlign w:val="bottom"/>
          </w:tcPr>
          <w:p w14:paraId="6042770F" w14:textId="77777777" w:rsidR="00A81270" w:rsidRPr="00BF5F23" w:rsidRDefault="00A81270" w:rsidP="00A81270">
            <w:pPr>
              <w:ind w:left="37" w:right="678"/>
              <w:rPr>
                <w:rFonts w:ascii="Times New Roman" w:hAnsi="Times New Roman" w:cs="Times New Roman"/>
              </w:rPr>
            </w:pPr>
            <w:r w:rsidRPr="00BF5F23">
              <w:rPr>
                <w:rStyle w:val="medium-bold"/>
                <w:rFonts w:ascii="Times New Roman" w:hAnsi="Times New Roman" w:cs="Times New Roman"/>
                <w:b/>
                <w:bCs/>
                <w:color w:val="333333"/>
                <w:bdr w:val="none" w:sz="0" w:space="0" w:color="auto" w:frame="1"/>
              </w:rPr>
              <w:t>Query</w:t>
            </w:r>
          </w:p>
        </w:tc>
        <w:tc>
          <w:tcPr>
            <w:tcW w:w="2268" w:type="dxa"/>
            <w:vAlign w:val="bottom"/>
          </w:tcPr>
          <w:p w14:paraId="70DE6E70" w14:textId="77777777" w:rsidR="00A81270" w:rsidRPr="00BF5F23" w:rsidRDefault="00A81270" w:rsidP="00A81270">
            <w:pPr>
              <w:ind w:hanging="42"/>
              <w:rPr>
                <w:rFonts w:ascii="Times New Roman" w:hAnsi="Times New Roman" w:cs="Times New Roman"/>
              </w:rPr>
            </w:pPr>
            <w:r w:rsidRPr="00BF5F23">
              <w:rPr>
                <w:rStyle w:val="medium-bold"/>
                <w:rFonts w:ascii="Times New Roman" w:hAnsi="Times New Roman" w:cs="Times New Roman"/>
                <w:b/>
                <w:bCs/>
                <w:color w:val="333333"/>
                <w:bdr w:val="none" w:sz="0" w:space="0" w:color="auto" w:frame="1"/>
              </w:rPr>
              <w:t>Limiters/Expanders</w:t>
            </w:r>
          </w:p>
        </w:tc>
      </w:tr>
      <w:tr w:rsidR="00A81270" w:rsidRPr="00BF5F23" w14:paraId="6C17DC10" w14:textId="77777777" w:rsidTr="00A81270">
        <w:tc>
          <w:tcPr>
            <w:tcW w:w="562" w:type="dxa"/>
            <w:vAlign w:val="bottom"/>
          </w:tcPr>
          <w:p w14:paraId="43D3B8E4"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1</w:t>
            </w:r>
          </w:p>
        </w:tc>
        <w:tc>
          <w:tcPr>
            <w:tcW w:w="6379" w:type="dxa"/>
            <w:vAlign w:val="bottom"/>
          </w:tcPr>
          <w:p w14:paraId="2C68E7AF" w14:textId="77777777" w:rsidR="00A81270" w:rsidRPr="00BF5F23" w:rsidRDefault="00A81270" w:rsidP="006B5A82">
            <w:pPr>
              <w:ind w:firstLine="37"/>
              <w:rPr>
                <w:rFonts w:ascii="Times New Roman" w:hAnsi="Times New Roman" w:cs="Times New Roman"/>
              </w:rPr>
            </w:pPr>
            <w:r w:rsidRPr="00BF5F23">
              <w:rPr>
                <w:rStyle w:val="medium-normal"/>
                <w:rFonts w:ascii="Times New Roman" w:hAnsi="Times New Roman" w:cs="Times New Roman"/>
                <w:color w:val="333333"/>
                <w:bdr w:val="none" w:sz="0" w:space="0" w:color="auto" w:frame="1"/>
              </w:rPr>
              <w:t>(MH "Adolescence+") OR (MH "Child+") OR (MH "Infant+") OR (MH "Minors (Legal)") OR (MH "Pediatrics+")</w:t>
            </w:r>
          </w:p>
        </w:tc>
        <w:tc>
          <w:tcPr>
            <w:tcW w:w="2268" w:type="dxa"/>
            <w:vAlign w:val="bottom"/>
          </w:tcPr>
          <w:p w14:paraId="4F8CEAC8"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3963458B" w14:textId="77777777" w:rsidTr="00A81270">
        <w:tc>
          <w:tcPr>
            <w:tcW w:w="562" w:type="dxa"/>
            <w:vAlign w:val="bottom"/>
          </w:tcPr>
          <w:p w14:paraId="6A6230BF"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2</w:t>
            </w:r>
          </w:p>
        </w:tc>
        <w:tc>
          <w:tcPr>
            <w:tcW w:w="6379" w:type="dxa"/>
            <w:vAlign w:val="bottom"/>
          </w:tcPr>
          <w:p w14:paraId="53F4EE9F" w14:textId="2B258DE3"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child* OR adolesc* OR teen* OR preteen* OR pre-teen* OR tween* OR juvenile* OR youth* OR minor* OR kid* OR "school age" OR schoolchild* OR "school child*" OR toddler* OR infan* OR neonat* OR baby OR babies OR newborn* OR "</w:t>
            </w:r>
            <w:proofErr w:type="gramStart"/>
            <w:r w:rsidRPr="00BF5F23">
              <w:rPr>
                <w:rStyle w:val="medium-normal"/>
                <w:rFonts w:ascii="Times New Roman" w:hAnsi="Times New Roman" w:cs="Times New Roman"/>
                <w:color w:val="333333"/>
                <w:bdr w:val="none" w:sz="0" w:space="0" w:color="auto" w:frame="1"/>
              </w:rPr>
              <w:t>new born</w:t>
            </w:r>
            <w:proofErr w:type="gramEnd"/>
            <w:r w:rsidRPr="00BF5F23">
              <w:rPr>
                <w:rStyle w:val="medium-normal"/>
                <w:rFonts w:ascii="Times New Roman" w:hAnsi="Times New Roman" w:cs="Times New Roman"/>
                <w:color w:val="333333"/>
                <w:bdr w:val="none" w:sz="0" w:space="0" w:color="auto" w:frame="1"/>
              </w:rPr>
              <w:t>*" OR p#ediatric* OR prepubesc* OR pre-pubesc* OR pubescen*</w:t>
            </w:r>
          </w:p>
        </w:tc>
        <w:tc>
          <w:tcPr>
            <w:tcW w:w="2268" w:type="dxa"/>
            <w:vAlign w:val="bottom"/>
          </w:tcPr>
          <w:p w14:paraId="76731E6D"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60814A3B" w14:textId="77777777" w:rsidTr="00A81270">
        <w:tc>
          <w:tcPr>
            <w:tcW w:w="562" w:type="dxa"/>
            <w:vAlign w:val="bottom"/>
          </w:tcPr>
          <w:p w14:paraId="306FA869"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3</w:t>
            </w:r>
          </w:p>
        </w:tc>
        <w:tc>
          <w:tcPr>
            <w:tcW w:w="6379" w:type="dxa"/>
            <w:vAlign w:val="bottom"/>
          </w:tcPr>
          <w:p w14:paraId="469C7F7D"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MH "Caregivers") OR (MH "Grandparents") OR (MH "Parents+") OR (MH "Guardianship, Legal+") OR (MH "Siblings")</w:t>
            </w:r>
          </w:p>
        </w:tc>
        <w:tc>
          <w:tcPr>
            <w:tcW w:w="2268" w:type="dxa"/>
            <w:vAlign w:val="bottom"/>
          </w:tcPr>
          <w:p w14:paraId="7CD3B2DA"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0E025766" w14:textId="77777777" w:rsidTr="00A81270">
        <w:tc>
          <w:tcPr>
            <w:tcW w:w="562" w:type="dxa"/>
            <w:vAlign w:val="bottom"/>
          </w:tcPr>
          <w:p w14:paraId="5B09AF25"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4</w:t>
            </w:r>
          </w:p>
        </w:tc>
        <w:tc>
          <w:tcPr>
            <w:tcW w:w="6379" w:type="dxa"/>
            <w:vAlign w:val="bottom"/>
          </w:tcPr>
          <w:p w14:paraId="1D9105FF"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caregiver* OR "care giver" OR carer* OR caretaker* OR "</w:t>
            </w:r>
            <w:proofErr w:type="gramStart"/>
            <w:r w:rsidRPr="00BF5F23">
              <w:rPr>
                <w:rStyle w:val="medium-normal"/>
                <w:rFonts w:ascii="Times New Roman" w:hAnsi="Times New Roman" w:cs="Times New Roman"/>
                <w:color w:val="333333"/>
                <w:bdr w:val="none" w:sz="0" w:space="0" w:color="auto" w:frame="1"/>
              </w:rPr>
              <w:t>care taker</w:t>
            </w:r>
            <w:proofErr w:type="gramEnd"/>
            <w:r w:rsidRPr="00BF5F23">
              <w:rPr>
                <w:rStyle w:val="medium-normal"/>
                <w:rFonts w:ascii="Times New Roman" w:hAnsi="Times New Roman" w:cs="Times New Roman"/>
                <w:color w:val="333333"/>
                <w:bdr w:val="none" w:sz="0" w:space="0" w:color="auto" w:frame="1"/>
              </w:rPr>
              <w:t xml:space="preserve">*" OR guardian* OR parent* OR stepparent OR mom* OR mother* OR father* OR Dad* OR stepfather* OR </w:t>
            </w:r>
            <w:r w:rsidRPr="00BF5F23">
              <w:rPr>
                <w:rStyle w:val="medium-normal"/>
                <w:rFonts w:ascii="Times New Roman" w:hAnsi="Times New Roman" w:cs="Times New Roman"/>
                <w:color w:val="333333"/>
                <w:bdr w:val="none" w:sz="0" w:space="0" w:color="auto" w:frame="1"/>
              </w:rPr>
              <w:lastRenderedPageBreak/>
              <w:t>stepmother* OR grandparent* OR grandm* OR grandpa* OR grandfather* OR sibling* OR sister* OR brother*</w:t>
            </w:r>
          </w:p>
        </w:tc>
        <w:tc>
          <w:tcPr>
            <w:tcW w:w="2268" w:type="dxa"/>
            <w:vAlign w:val="bottom"/>
          </w:tcPr>
          <w:p w14:paraId="5F9FBC29"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lastRenderedPageBreak/>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31F3238B" w14:textId="77777777" w:rsidTr="00A81270">
        <w:tc>
          <w:tcPr>
            <w:tcW w:w="562" w:type="dxa"/>
            <w:vAlign w:val="bottom"/>
          </w:tcPr>
          <w:p w14:paraId="0ADFAA1E"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5</w:t>
            </w:r>
          </w:p>
        </w:tc>
        <w:tc>
          <w:tcPr>
            <w:tcW w:w="6379" w:type="dxa"/>
            <w:vAlign w:val="bottom"/>
          </w:tcPr>
          <w:p w14:paraId="418DEE01"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MH "Heart Defects, Congenital") OR (MH "Aortic Coarctation") OR (MH "Aortic Valve Stenosis+") OR (MH "Aortic Valve Insufficiency") OR (MH "Aortic Valve Diseases+") OR (MH "Quadricuspid Aortic Valve") OR (MH "Heart Septal Defects+") OR (MH "Heart Septal Defects, Ventricular") OR (MH "Heart Septal Defects, Atrial") OR (MH "Aortopulmonary Septal Defect") OR (MH "Endocardial Cushion Defects") OR (MH "Arrhythmogenic Right Ventricular Dysplasia") OR (MH "Bicuspid Aortic Valve Disease") Or (MH "Bland-White-Garland Syndrome") OR (MH "Dextrocardia") OR (MH "Ductus Arteriosus, Patent") OR (MH "Ebstein's Anomaly") OR (MH "Ectopia Cordis") OR (MH "Hypoplastic Left Heart Syndrome") OR (MH "Tetralogy of Fallot") OR (MH "Transposition of Great Arteries+") OR (MH "Congenitally Corrected Transposition of the Great Arteries") OR (MH "Tricuspid Atresia") OR (MH "Pulmonary Atresia") OR (MH "Cor Triatriatum") OR (MH "Univentricular Heart") OR (MH "Persistent Left Superior Vena Cava") OR (MH "Scimitar Syndrome") OR (MH "Cardiomyopathy, Dilated") OR (MH "Cardiomyopathy, Hypertrophic") OR (MH "Mitral Valve Prolapse") OR (MH "Mitral Valve Stenosis") OR (MH "Mitral Valve Insufficiency") OR (MH "Pulmonary Valve Stenosis+") OR (MH "Pulmonary Valve Diseases+") OR (MH "Tricuspid Valve Diseases") OR (MH "Truncus Arteriosus, Persistent")</w:t>
            </w:r>
          </w:p>
        </w:tc>
        <w:tc>
          <w:tcPr>
            <w:tcW w:w="2268" w:type="dxa"/>
            <w:vAlign w:val="bottom"/>
          </w:tcPr>
          <w:p w14:paraId="7CF08389"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1747D349" w14:textId="77777777" w:rsidTr="00A81270">
        <w:trPr>
          <w:trHeight w:val="8695"/>
        </w:trPr>
        <w:tc>
          <w:tcPr>
            <w:tcW w:w="562" w:type="dxa"/>
            <w:vAlign w:val="bottom"/>
          </w:tcPr>
          <w:p w14:paraId="57A7603D"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lastRenderedPageBreak/>
              <w:t>S6</w:t>
            </w:r>
          </w:p>
        </w:tc>
        <w:tc>
          <w:tcPr>
            <w:tcW w:w="6379" w:type="dxa"/>
            <w:vAlign w:val="bottom"/>
          </w:tcPr>
          <w:tbl>
            <w:tblPr>
              <w:tblW w:w="12825" w:type="dxa"/>
              <w:tblBorders>
                <w:top w:val="single" w:sz="6" w:space="0" w:color="E7E7E7"/>
                <w:left w:val="single" w:sz="6" w:space="0" w:color="E7E7E7"/>
                <w:bottom w:val="single" w:sz="6" w:space="0" w:color="E7E7E7"/>
                <w:right w:val="single" w:sz="6" w:space="0" w:color="E7E7E7"/>
              </w:tblBorders>
              <w:tblLayout w:type="fixed"/>
              <w:tblCellMar>
                <w:left w:w="0" w:type="dxa"/>
                <w:right w:w="0" w:type="dxa"/>
              </w:tblCellMar>
              <w:tblLook w:val="04A0" w:firstRow="1" w:lastRow="0" w:firstColumn="1" w:lastColumn="0" w:noHBand="0" w:noVBand="1"/>
            </w:tblPr>
            <w:tblGrid>
              <w:gridCol w:w="3588"/>
              <w:gridCol w:w="3589"/>
              <w:gridCol w:w="4349"/>
              <w:gridCol w:w="1299"/>
            </w:tblGrid>
            <w:tr w:rsidR="00A81270" w:rsidRPr="00BF5F23" w14:paraId="6D0A27FC" w14:textId="77777777" w:rsidTr="00A81270">
              <w:tc>
                <w:tcPr>
                  <w:tcW w:w="3023" w:type="dxa"/>
                  <w:tcBorders>
                    <w:top w:val="nil"/>
                    <w:left w:val="nil"/>
                    <w:bottom w:val="nil"/>
                    <w:right w:val="nil"/>
                  </w:tcBorders>
                  <w:shd w:val="clear" w:color="auto" w:fill="auto"/>
                  <w:tcMar>
                    <w:top w:w="90" w:type="dxa"/>
                    <w:left w:w="90" w:type="dxa"/>
                    <w:bottom w:w="90" w:type="dxa"/>
                    <w:right w:w="90" w:type="dxa"/>
                  </w:tcMar>
                  <w:vAlign w:val="bottom"/>
                  <w:hideMark/>
                </w:tcPr>
                <w:p w14:paraId="4B23EEB5" w14:textId="77777777" w:rsidR="00A81270" w:rsidRPr="00BF5F23" w:rsidRDefault="00A81270" w:rsidP="006B5A82">
                  <w:pPr>
                    <w:rPr>
                      <w:rFonts w:ascii="Times New Roman" w:hAnsi="Times New Roman" w:cs="Times New Roman"/>
                      <w:color w:val="333333"/>
                    </w:rPr>
                  </w:pPr>
                  <w:r w:rsidRPr="00BF5F23">
                    <w:rPr>
                      <w:rStyle w:val="medium-normal"/>
                      <w:rFonts w:ascii="Times New Roman" w:hAnsi="Times New Roman" w:cs="Times New Roman"/>
                      <w:color w:val="333333"/>
                      <w:bdr w:val="none" w:sz="0" w:space="0" w:color="auto" w:frame="1"/>
                    </w:rPr>
                    <w:t xml:space="preserve">"congenital heart disease" OR "congenital heart defect*" OR "cyanotic heart disease" OR "cyanotic heart defect*" OR "p#ediatric heart disease" OR "aortic valve stenosis" OR "aortic atresia" OR "quadricuspid aortic valve" OR "bicuspid aortic valve" OR "atrial septal defect*" OR "aortic coarctation" OR "coarctation of the aorta" OR "hypoplastic aortic arch" OR "interrupted aortic arch" OR "atrioventricular canal" OR "atrioventricular tunnel" OR "atrioventricular septal defect" OR "dextro transposition of the great arteries" OR "levo transposition of the great arteries" OR "transposition of the great arteries" OR "transposition of the great vessels" OR "Ebstein* anomaly" OR "patent ductus arteriosus" OR "patent foramen ovale" OR "pulmonary valve stenosis" OR "Tetralogy of Fallot" OR "Trilogy of Fallot" OR "Truncus Arteriosus" OR hemitruncus OR "single ventricle" OR "univentricular heart" OR "anomalous pulmonary venous" OR "Scimitar syndrome" OR "pulmonary venous stenosis" OR "ventricular septal defect*" OR "hypoplastic left heart syndrome" OR "pulmonary atresia" OR "pulmonary stenosis" OR "tricuspid atresia" OR "tricuspid stenosis" OR "double outlet right ventricle" OR "double inlet left ventricle" OR "mitral atresia" OR "mitral stenosis" OR "congenital cardiomyopathy" OR "p#ediatric cardiomyopathy" OR "dilated cardiomyopathy" OR "restricted cardiomyopathy" OR " </w:t>
                  </w:r>
                  <w:r w:rsidRPr="00BF5F23">
                    <w:rPr>
                      <w:rStyle w:val="medium-normal"/>
                      <w:rFonts w:ascii="Times New Roman" w:hAnsi="Times New Roman" w:cs="Times New Roman"/>
                      <w:color w:val="333333"/>
                      <w:bdr w:val="none" w:sz="0" w:space="0" w:color="auto" w:frame="1"/>
                    </w:rPr>
                    <w:lastRenderedPageBreak/>
                    <w:t>hypertrophic cardiomyopathy" OR "arrhythmogenic right ventricular dysplasia" OR "mitochondrial noncompaction" OR "mitral valve disease" OR "absent pulmonary valve" OR "hypoplastic right heart syndrome" OR Fontan OR "vascular ring" OR "Cor Triatriatum" OR "pulmonary artery stenosis" OR "pulmonary artery sling" OR "double aortic arch" OR "absent heart valve" OR "Shone* complex*" OR "aortic insufficiency" OR "tricuspid insufficiency" OR "mitral insufficiency" OR "pulmonary insufficiency" OR "pulmonary regurgitation" OR "tricuspid regurgitation" OR "mitral regurgitation" OR "aortic regurgitation" OR dextrocardia OR "crisscross heart" OR "Eisenmenger complex" OR "Eisenmenger Syndrome" OR "Ectopia Cordis" OR "atrial isomerism*"</w:t>
                  </w:r>
                </w:p>
              </w:tc>
              <w:tc>
                <w:tcPr>
                  <w:tcW w:w="3023" w:type="dxa"/>
                  <w:tcBorders>
                    <w:top w:val="nil"/>
                    <w:left w:val="nil"/>
                    <w:bottom w:val="nil"/>
                    <w:right w:val="nil"/>
                  </w:tcBorders>
                  <w:shd w:val="clear" w:color="auto" w:fill="auto"/>
                  <w:tcMar>
                    <w:top w:w="90" w:type="dxa"/>
                    <w:left w:w="90" w:type="dxa"/>
                    <w:bottom w:w="90" w:type="dxa"/>
                    <w:right w:w="90" w:type="dxa"/>
                  </w:tcMar>
                  <w:vAlign w:val="bottom"/>
                  <w:hideMark/>
                </w:tcPr>
                <w:p w14:paraId="3C897AD5" w14:textId="77777777" w:rsidR="00A81270" w:rsidRPr="00BF5F23" w:rsidRDefault="00A81270" w:rsidP="006B5A82">
                  <w:pPr>
                    <w:rPr>
                      <w:rFonts w:ascii="Times New Roman" w:hAnsi="Times New Roman" w:cs="Times New Roman"/>
                      <w:color w:val="333333"/>
                    </w:rPr>
                  </w:pPr>
                  <w:r w:rsidRPr="00BF5F23">
                    <w:rPr>
                      <w:rStyle w:val="medium-bold"/>
                      <w:rFonts w:ascii="Times New Roman" w:hAnsi="Times New Roman" w:cs="Times New Roman"/>
                      <w:color w:val="333333"/>
                      <w:bdr w:val="none" w:sz="0" w:space="0" w:color="auto" w:frame="1"/>
                    </w:rPr>
                    <w:lastRenderedPageBreak/>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c>
                <w:tcPr>
                  <w:tcW w:w="3663" w:type="dxa"/>
                  <w:tcBorders>
                    <w:top w:val="nil"/>
                    <w:left w:val="nil"/>
                    <w:bottom w:val="nil"/>
                    <w:right w:val="nil"/>
                  </w:tcBorders>
                  <w:shd w:val="clear" w:color="auto" w:fill="auto"/>
                  <w:tcMar>
                    <w:top w:w="90" w:type="dxa"/>
                    <w:left w:w="90" w:type="dxa"/>
                    <w:bottom w:w="90" w:type="dxa"/>
                    <w:right w:w="90" w:type="dxa"/>
                  </w:tcMar>
                  <w:vAlign w:val="bottom"/>
                  <w:hideMark/>
                </w:tcPr>
                <w:p w14:paraId="013A187F" w14:textId="77777777" w:rsidR="00A81270" w:rsidRPr="00BF5F23" w:rsidRDefault="00A81270" w:rsidP="006B5A82">
                  <w:pPr>
                    <w:rPr>
                      <w:rFonts w:ascii="Times New Roman" w:hAnsi="Times New Roman" w:cs="Times New Roman"/>
                      <w:color w:val="333333"/>
                    </w:rPr>
                  </w:pPr>
                  <w:r w:rsidRPr="00BF5F23">
                    <w:rPr>
                      <w:rStyle w:val="medium-bold"/>
                      <w:rFonts w:ascii="Times New Roman" w:hAnsi="Times New Roman" w:cs="Times New Roman"/>
                      <w:color w:val="333333"/>
                      <w:bdr w:val="none" w:sz="0" w:space="0" w:color="auto" w:frame="1"/>
                    </w:rPr>
                    <w:t>Interface</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EBSCOhost Research Databases</w:t>
                  </w:r>
                  <w:r w:rsidRPr="00BF5F23">
                    <w:rPr>
                      <w:rFonts w:ascii="Times New Roman" w:hAnsi="Times New Roman" w:cs="Times New Roman"/>
                      <w:color w:val="333333"/>
                    </w:rPr>
                    <w:br/>
                  </w:r>
                  <w:r w:rsidRPr="00BF5F23">
                    <w:rPr>
                      <w:rStyle w:val="medium-bold"/>
                      <w:rFonts w:ascii="Times New Roman" w:hAnsi="Times New Roman" w:cs="Times New Roman"/>
                      <w:color w:val="333333"/>
                      <w:bdr w:val="none" w:sz="0" w:space="0" w:color="auto" w:frame="1"/>
                    </w:rPr>
                    <w:t>Search Screen</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Advanced Search</w:t>
                  </w:r>
                  <w:r w:rsidRPr="00BF5F23">
                    <w:rPr>
                      <w:rFonts w:ascii="Times New Roman" w:hAnsi="Times New Roman" w:cs="Times New Roman"/>
                      <w:color w:val="333333"/>
                    </w:rPr>
                    <w:br/>
                  </w:r>
                  <w:r w:rsidRPr="00BF5F23">
                    <w:rPr>
                      <w:rStyle w:val="medium-bold"/>
                      <w:rFonts w:ascii="Times New Roman" w:hAnsi="Times New Roman" w:cs="Times New Roman"/>
                      <w:color w:val="333333"/>
                      <w:bdr w:val="none" w:sz="0" w:space="0" w:color="auto" w:frame="1"/>
                    </w:rPr>
                    <w:t>Database</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CINAHL Plus with Full Text</w:t>
                  </w:r>
                </w:p>
              </w:tc>
              <w:tc>
                <w:tcPr>
                  <w:tcW w:w="1094" w:type="dxa"/>
                  <w:tcBorders>
                    <w:top w:val="nil"/>
                    <w:left w:val="nil"/>
                    <w:bottom w:val="nil"/>
                    <w:right w:val="nil"/>
                  </w:tcBorders>
                  <w:shd w:val="clear" w:color="auto" w:fill="auto"/>
                  <w:tcMar>
                    <w:top w:w="90" w:type="dxa"/>
                    <w:left w:w="90" w:type="dxa"/>
                    <w:bottom w:w="90" w:type="dxa"/>
                    <w:right w:w="90" w:type="dxa"/>
                  </w:tcMar>
                  <w:vAlign w:val="bottom"/>
                  <w:hideMark/>
                </w:tcPr>
                <w:p w14:paraId="2CCA6ED2" w14:textId="77777777" w:rsidR="00A81270" w:rsidRPr="00BF5F23" w:rsidRDefault="00A81270" w:rsidP="006B5A82">
                  <w:pPr>
                    <w:rPr>
                      <w:rFonts w:ascii="Times New Roman" w:hAnsi="Times New Roman" w:cs="Times New Roman"/>
                      <w:color w:val="333333"/>
                    </w:rPr>
                  </w:pPr>
                  <w:r w:rsidRPr="00BF5F23">
                    <w:rPr>
                      <w:rStyle w:val="medium-normal"/>
                      <w:rFonts w:ascii="Times New Roman" w:hAnsi="Times New Roman" w:cs="Times New Roman"/>
                      <w:color w:val="333333"/>
                      <w:bdr w:val="none" w:sz="0" w:space="0" w:color="auto" w:frame="1"/>
                    </w:rPr>
                    <w:t>44,670</w:t>
                  </w:r>
                </w:p>
              </w:tc>
            </w:tr>
          </w:tbl>
          <w:p w14:paraId="39ACCEA5" w14:textId="77777777" w:rsidR="00A81270" w:rsidRPr="00BF5F23" w:rsidRDefault="00A81270" w:rsidP="006B5A82">
            <w:pPr>
              <w:rPr>
                <w:rFonts w:ascii="Times New Roman" w:hAnsi="Times New Roman" w:cs="Times New Roman"/>
              </w:rPr>
            </w:pPr>
          </w:p>
        </w:tc>
        <w:tc>
          <w:tcPr>
            <w:tcW w:w="2268" w:type="dxa"/>
            <w:vAlign w:val="bottom"/>
          </w:tcPr>
          <w:p w14:paraId="358054F4" w14:textId="77777777" w:rsidR="00A81270" w:rsidRPr="00BF5F23" w:rsidRDefault="00A81270" w:rsidP="006B5A82">
            <w:pPr>
              <w:rPr>
                <w:rFonts w:ascii="Times New Roman" w:hAnsi="Times New Roman" w:cs="Times New Roman"/>
              </w:rPr>
            </w:pPr>
          </w:p>
        </w:tc>
      </w:tr>
      <w:tr w:rsidR="00A81270" w:rsidRPr="00BF5F23" w14:paraId="41D01B2C" w14:textId="77777777" w:rsidTr="00A81270">
        <w:tc>
          <w:tcPr>
            <w:tcW w:w="562" w:type="dxa"/>
            <w:vAlign w:val="bottom"/>
          </w:tcPr>
          <w:p w14:paraId="3981454D"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7</w:t>
            </w:r>
          </w:p>
        </w:tc>
        <w:tc>
          <w:tcPr>
            <w:tcW w:w="6379" w:type="dxa"/>
            <w:vAlign w:val="bottom"/>
          </w:tcPr>
          <w:p w14:paraId="2F4C7423"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MH "Support, Psychosocial+") OR (MH "Psychosocial Intervention") OR (MH "Psychosocial Functioning") OR (MH "Psychosocial Adjustment to Illness Scale") OR (MH "Psychosocial Aspects of Illness+")</w:t>
            </w:r>
          </w:p>
        </w:tc>
        <w:tc>
          <w:tcPr>
            <w:tcW w:w="2268" w:type="dxa"/>
            <w:vAlign w:val="bottom"/>
          </w:tcPr>
          <w:p w14:paraId="23104266"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0588AF2C" w14:textId="77777777" w:rsidTr="00A81270">
        <w:tc>
          <w:tcPr>
            <w:tcW w:w="562" w:type="dxa"/>
            <w:vAlign w:val="bottom"/>
          </w:tcPr>
          <w:p w14:paraId="67AF31D6"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8</w:t>
            </w:r>
          </w:p>
        </w:tc>
        <w:tc>
          <w:tcPr>
            <w:tcW w:w="6379" w:type="dxa"/>
            <w:vAlign w:val="bottom"/>
          </w:tcPr>
          <w:p w14:paraId="4717CA30"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psychosocial OR psycho-social</w:t>
            </w:r>
          </w:p>
        </w:tc>
        <w:tc>
          <w:tcPr>
            <w:tcW w:w="2268" w:type="dxa"/>
            <w:vAlign w:val="bottom"/>
          </w:tcPr>
          <w:p w14:paraId="76B47F68"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00928319" w14:textId="77777777" w:rsidTr="00A81270">
        <w:tc>
          <w:tcPr>
            <w:tcW w:w="562" w:type="dxa"/>
            <w:vAlign w:val="bottom"/>
          </w:tcPr>
          <w:p w14:paraId="67B4DE29"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9</w:t>
            </w:r>
          </w:p>
        </w:tc>
        <w:tc>
          <w:tcPr>
            <w:tcW w:w="6379" w:type="dxa"/>
            <w:vAlign w:val="bottom"/>
          </w:tcPr>
          <w:p w14:paraId="20BBA70F"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 xml:space="preserve">(MH "Adaptation, Psychological+") OR (MH "Attitude") OR (MH "Attitude to Illness+") OR (MH "Attitude to Health+") OR (MH "Attitude to Death+") OR (MH "Catastrophization") OR (MH "Optimism") OR (MH "Pessimism") OR (MH "Respect") OR (MH "Stereotyping") OR (MH "Stigma") OR (MH "Wit and Humor") OR (MH "Behavior+") OR (MH "Child Rearing+") OR (MH "Defense Mechanisms+") OR (MH "Emotions+")OR (MH "Human Development+") OR MH "Motivation+") OR (MH "Neurobehavioral Manifestations+") </w:t>
            </w:r>
            <w:r w:rsidRPr="00BF5F23">
              <w:rPr>
                <w:rStyle w:val="medium-normal"/>
                <w:rFonts w:ascii="Times New Roman" w:hAnsi="Times New Roman" w:cs="Times New Roman"/>
                <w:color w:val="333333"/>
                <w:bdr w:val="none" w:sz="0" w:space="0" w:color="auto" w:frame="1"/>
              </w:rPr>
              <w:lastRenderedPageBreak/>
              <w:t>OR (MH "Personality+") OR (MH "Psychology, Social+") OR (MH "Mental Disorders+") OR (MH "Physical Endurance+") OR (MH "Exertion+") OR (MH "Physical Fitness+") OR (MH "Fatigue+") OR (MH "Alcoholism") OR (MH "Substance Abuse, Intravenous") OR (MH "Substance Abuse+")</w:t>
            </w:r>
          </w:p>
        </w:tc>
        <w:tc>
          <w:tcPr>
            <w:tcW w:w="2268" w:type="dxa"/>
            <w:vAlign w:val="bottom"/>
          </w:tcPr>
          <w:p w14:paraId="5A04ADF5"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lastRenderedPageBreak/>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22E75F95" w14:textId="77777777" w:rsidTr="00A81270">
        <w:tc>
          <w:tcPr>
            <w:tcW w:w="562" w:type="dxa"/>
            <w:vAlign w:val="bottom"/>
          </w:tcPr>
          <w:p w14:paraId="0FBC0990"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10</w:t>
            </w:r>
          </w:p>
        </w:tc>
        <w:tc>
          <w:tcPr>
            <w:tcW w:w="6379" w:type="dxa"/>
            <w:vAlign w:val="bottom"/>
          </w:tcPr>
          <w:p w14:paraId="3BC7849F"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lived experience*" OR "live through" OR attitude* OR psych* OR mental* OR "mental process*" OR "mental health" OR "mental disorder*" OR mind* OR feel* OR thought* OR emotion* OR "social cognition*" OR "cognitive process*" OR depression OR behavio#r* OR anxiety OR anxious OR "attention deficit" OR alcoholi* OR lifestyle OR suicid* OR "cognitive deficit*" OR "self-esteem" OR "self-concept" OR "body image" OR "body perception" OR fear* OR "stress disorder" OR anger OR distrust OR "medical trauma" OR "physical trauma" OR addict* OR panic OR "sexual activit*" OR "sex life" OR "sex drive" OR "drug use" OR "drug abuse*" OR grief OR griev* OR bereave* OR wellness OR wellbeing OR well-being OR "physical health" OR "physical shape" OR "physical condition*" OR "physical fitness*" OR endurance OR fatigue OR "exercise tolerance" OR "coping skill*" OR "coping strateg*"</w:t>
            </w:r>
          </w:p>
        </w:tc>
        <w:tc>
          <w:tcPr>
            <w:tcW w:w="2268" w:type="dxa"/>
            <w:vAlign w:val="bottom"/>
          </w:tcPr>
          <w:p w14:paraId="7037ACA6"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4671A0F6" w14:textId="77777777" w:rsidTr="00A81270">
        <w:tc>
          <w:tcPr>
            <w:tcW w:w="562" w:type="dxa"/>
            <w:vAlign w:val="bottom"/>
          </w:tcPr>
          <w:p w14:paraId="214A9399"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11</w:t>
            </w:r>
          </w:p>
        </w:tc>
        <w:tc>
          <w:tcPr>
            <w:tcW w:w="6379" w:type="dxa"/>
            <w:vAlign w:val="bottom"/>
          </w:tcPr>
          <w:p w14:paraId="450D1E76"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MH "Social Justice") OR (MH "Public Opinion") OR (MH "Social Problems") OR (MH "Adverse Childhood Experiences") OR (MH "Bullying+") OR (MH "Risk Taking Behavior+") OR (MH "Divorce") OR (MH "Emotional Abuse") OR (MH "Poverty+") OR (MH "Suicide+") OR (MH "Social Welfare+") OR (MH "Health Resource Allocation") OR (MH "Culture+") OR (MH "Racial Equality") OR (MH "Ethnic Groups+") OR (MH "Family Relations+") OR (MH "Family Separation") OR (MH "Minority Groups")OR (MH "Humanism") OR (MH "Social Capital") OR (MH "Social Environment+") OR (MH "Social Isolation+") OR (MH "Social Norms") OR (MH "Socioeconomic Factors+") OR (MH "Needs Assessment") OR (MH "School Re-Entry") OR (MH "Cultural Competence") OR (MH "Health Care Delivery, Integrated") OR (MH "Health Services Accessibility+") OR (MH "Healthcare Disparities")OR (MH "Educational Status")</w:t>
            </w:r>
          </w:p>
        </w:tc>
        <w:tc>
          <w:tcPr>
            <w:tcW w:w="2268" w:type="dxa"/>
            <w:vAlign w:val="bottom"/>
          </w:tcPr>
          <w:p w14:paraId="23567274"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65AC6FF7" w14:textId="77777777" w:rsidTr="00A81270">
        <w:tc>
          <w:tcPr>
            <w:tcW w:w="562" w:type="dxa"/>
            <w:vAlign w:val="bottom"/>
          </w:tcPr>
          <w:p w14:paraId="1038C886"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12</w:t>
            </w:r>
          </w:p>
        </w:tc>
        <w:tc>
          <w:tcPr>
            <w:tcW w:w="6379" w:type="dxa"/>
            <w:vAlign w:val="bottom"/>
          </w:tcPr>
          <w:p w14:paraId="6D717745"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 xml:space="preserve">friendship* OR "family relation*" OR "personal relationship*" OR "interpersonal relationship*" OR "social environment*" OR "social factor*" OR "social barrier*" OR "social inclusion" OR "social network*" OR employer* OR "social group*" OR "social relationship*" or "professional relationship*" OR "intimate relationship*" OR "sexual partner" OR "marital status" OR "social structure*" OR "society as a whole" OR "socioeconomic status" OR "political system*" OR "judicial system*" OR "legal system*" OR "health* system*" OR </w:t>
            </w:r>
            <w:r w:rsidRPr="00BF5F23">
              <w:rPr>
                <w:rStyle w:val="medium-normal"/>
                <w:rFonts w:ascii="Times New Roman" w:hAnsi="Times New Roman" w:cs="Times New Roman"/>
                <w:color w:val="333333"/>
                <w:bdr w:val="none" w:sz="0" w:space="0" w:color="auto" w:frame="1"/>
              </w:rPr>
              <w:lastRenderedPageBreak/>
              <w:t>"health care system*" OR "healthcare system*" OR "health* program*" OR "health care program*" OR "healthcare group*" OR "health care group*" OR "education system*" OR "school system" OR "cultural environment*" OR patriarchy OR marginali* OR discriminat* OR judgement OR "social isolation" OR prejudice* OR bias* OR bigotry OR intolerance* OR "narrow mindedness" OR inequalit* OR inequit* OR disadvantage* OR disempower* OR empower* OR stigma* OR vulnerable OR bullying OR bullied OR oppress* OR persecute* OR "traumatic event*" OR workplace* OR "work place*" OR "social justice" OR "social injustice*"</w:t>
            </w:r>
          </w:p>
        </w:tc>
        <w:tc>
          <w:tcPr>
            <w:tcW w:w="2268" w:type="dxa"/>
            <w:vAlign w:val="bottom"/>
          </w:tcPr>
          <w:p w14:paraId="34F993EB"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lastRenderedPageBreak/>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5F23A231" w14:textId="77777777" w:rsidTr="00A81270">
        <w:tc>
          <w:tcPr>
            <w:tcW w:w="562" w:type="dxa"/>
            <w:vAlign w:val="bottom"/>
          </w:tcPr>
          <w:p w14:paraId="23504F84"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13</w:t>
            </w:r>
          </w:p>
        </w:tc>
        <w:tc>
          <w:tcPr>
            <w:tcW w:w="6379" w:type="dxa"/>
            <w:vAlign w:val="bottom"/>
          </w:tcPr>
          <w:p w14:paraId="5B074D4C"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13</w:t>
            </w:r>
          </w:p>
        </w:tc>
        <w:tc>
          <w:tcPr>
            <w:tcW w:w="2268" w:type="dxa"/>
            <w:vAlign w:val="bottom"/>
          </w:tcPr>
          <w:p w14:paraId="422D4E5A"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 xml:space="preserve">(MH "Employment+") OR (MH "Employment, Supported") OR (MH "Unemployment") OR </w:t>
            </w:r>
            <w:proofErr w:type="gramStart"/>
            <w:r w:rsidRPr="00BF5F23">
              <w:rPr>
                <w:rStyle w:val="medium-normal"/>
                <w:rFonts w:ascii="Times New Roman" w:hAnsi="Times New Roman" w:cs="Times New Roman"/>
                <w:color w:val="333333"/>
                <w:bdr w:val="none" w:sz="0" w:space="0" w:color="auto" w:frame="1"/>
              </w:rPr>
              <w:t>( MH</w:t>
            </w:r>
            <w:proofErr w:type="gramEnd"/>
            <w:r w:rsidRPr="00BF5F23">
              <w:rPr>
                <w:rStyle w:val="medium-normal"/>
                <w:rFonts w:ascii="Times New Roman" w:hAnsi="Times New Roman" w:cs="Times New Roman"/>
                <w:color w:val="333333"/>
                <w:bdr w:val="none" w:sz="0" w:space="0" w:color="auto" w:frame="1"/>
              </w:rPr>
              <w:t xml:space="preserve"> "Work Environment+") OR (MH "Income+")</w:t>
            </w:r>
          </w:p>
        </w:tc>
      </w:tr>
      <w:tr w:rsidR="00A81270" w:rsidRPr="00BF5F23" w14:paraId="41CE107F" w14:textId="77777777" w:rsidTr="00A81270">
        <w:tc>
          <w:tcPr>
            <w:tcW w:w="562" w:type="dxa"/>
            <w:vAlign w:val="bottom"/>
          </w:tcPr>
          <w:p w14:paraId="75122749"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14</w:t>
            </w:r>
          </w:p>
        </w:tc>
        <w:tc>
          <w:tcPr>
            <w:tcW w:w="6379" w:type="dxa"/>
            <w:vAlign w:val="bottom"/>
          </w:tcPr>
          <w:p w14:paraId="547A1487"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finance* OR income OR "finance* service*" OR "employ* service*" OR "finance* resource* " OR "employ* resource*" OR "material resource*" OR employ* OR unemploy* OR job* OR "distribution of material resource*" OR "social* disadvantage*" OR "neo material" OR money OR "pecuniary fund*" OR bankrupt* OR welfare OR "socioeconomic factor*"</w:t>
            </w:r>
          </w:p>
        </w:tc>
        <w:tc>
          <w:tcPr>
            <w:tcW w:w="2268" w:type="dxa"/>
            <w:vAlign w:val="bottom"/>
          </w:tcPr>
          <w:p w14:paraId="6A72665E"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16014178" w14:textId="77777777" w:rsidTr="00A81270">
        <w:tc>
          <w:tcPr>
            <w:tcW w:w="562" w:type="dxa"/>
            <w:vAlign w:val="bottom"/>
          </w:tcPr>
          <w:p w14:paraId="195BA4A4"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15</w:t>
            </w:r>
          </w:p>
        </w:tc>
        <w:tc>
          <w:tcPr>
            <w:tcW w:w="6379" w:type="dxa"/>
            <w:vAlign w:val="bottom"/>
          </w:tcPr>
          <w:p w14:paraId="6BC7EC83"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MH "Religion and Religions+") OR (MH "Religion and Psychology+")</w:t>
            </w:r>
          </w:p>
        </w:tc>
        <w:tc>
          <w:tcPr>
            <w:tcW w:w="2268" w:type="dxa"/>
            <w:vAlign w:val="bottom"/>
          </w:tcPr>
          <w:p w14:paraId="6FC93B9F"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1A68D82D" w14:textId="77777777" w:rsidTr="00A81270">
        <w:tc>
          <w:tcPr>
            <w:tcW w:w="562" w:type="dxa"/>
            <w:vAlign w:val="bottom"/>
          </w:tcPr>
          <w:p w14:paraId="49395210"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16</w:t>
            </w:r>
          </w:p>
        </w:tc>
        <w:tc>
          <w:tcPr>
            <w:tcW w:w="6379" w:type="dxa"/>
            <w:vAlign w:val="bottom"/>
          </w:tcPr>
          <w:p w14:paraId="370E15DE"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piritual* OR religion* OR religious* OR Ignatian OR otherworldliness OR unearthliness OR incorporeality OR piousness OR devoutness OR holiness OR religiosity OR pietism OR piety OR reverence OR transcendence OR "relationship to the transcendent" OR "religious affiliation*"</w:t>
            </w:r>
          </w:p>
        </w:tc>
        <w:tc>
          <w:tcPr>
            <w:tcW w:w="2268" w:type="dxa"/>
            <w:vAlign w:val="bottom"/>
          </w:tcPr>
          <w:p w14:paraId="3269A843"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6A0302BA" w14:textId="77777777" w:rsidTr="00A81270">
        <w:tc>
          <w:tcPr>
            <w:tcW w:w="562" w:type="dxa"/>
            <w:vAlign w:val="bottom"/>
          </w:tcPr>
          <w:p w14:paraId="4339F4EA"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17</w:t>
            </w:r>
          </w:p>
        </w:tc>
        <w:tc>
          <w:tcPr>
            <w:tcW w:w="6379" w:type="dxa"/>
            <w:vAlign w:val="bottom"/>
          </w:tcPr>
          <w:p w14:paraId="21758230"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MH "Developed Countries")</w:t>
            </w:r>
          </w:p>
        </w:tc>
        <w:tc>
          <w:tcPr>
            <w:tcW w:w="2268" w:type="dxa"/>
            <w:vAlign w:val="bottom"/>
          </w:tcPr>
          <w:p w14:paraId="3410225C"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56687168" w14:textId="77777777" w:rsidTr="00A81270">
        <w:tc>
          <w:tcPr>
            <w:tcW w:w="562" w:type="dxa"/>
            <w:vAlign w:val="bottom"/>
          </w:tcPr>
          <w:p w14:paraId="108C9B93"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18</w:t>
            </w:r>
          </w:p>
        </w:tc>
        <w:tc>
          <w:tcPr>
            <w:tcW w:w="6379" w:type="dxa"/>
            <w:vAlign w:val="bottom"/>
          </w:tcPr>
          <w:p w14:paraId="7D390F7F"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high income countr*" OR "high-income countr*" OR "high income nation*" OR "high-income nation*" OR "developed countr*" OR "developed nation*" OR "first world countr*" OR "first world nation*"</w:t>
            </w:r>
          </w:p>
        </w:tc>
        <w:tc>
          <w:tcPr>
            <w:tcW w:w="2268" w:type="dxa"/>
            <w:vAlign w:val="bottom"/>
          </w:tcPr>
          <w:p w14:paraId="111464B7"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4208D21E" w14:textId="77777777" w:rsidTr="00A81270">
        <w:tc>
          <w:tcPr>
            <w:tcW w:w="562" w:type="dxa"/>
            <w:vAlign w:val="bottom"/>
          </w:tcPr>
          <w:p w14:paraId="7FD39412"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19</w:t>
            </w:r>
          </w:p>
        </w:tc>
        <w:tc>
          <w:tcPr>
            <w:tcW w:w="6379" w:type="dxa"/>
            <w:vAlign w:val="bottom"/>
          </w:tcPr>
          <w:p w14:paraId="72E468F4"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 xml:space="preserve">(MH "Canada+") OR (MH "North America+")OR (MH "United States+") OR (MH "Chile") OR (MH "Uruguay") OR (MH "Brunei") OR (MH "Singapore")OR (MH "Bahrain") OR (MH "Israel") OR (MH "Kuwait") OR (MH "Oman") OR (MH "Qatar")OR (MH "Saudi Arabia") OR (MH "United Arab Emirates") OR (MH "Hong Kong") OR (MH "Macao") OR (MH "Japan") OR (MH "Korea") OR (MH "Taiwan") OR (MH </w:t>
            </w:r>
            <w:r w:rsidRPr="00BF5F23">
              <w:rPr>
                <w:rStyle w:val="medium-normal"/>
                <w:rFonts w:ascii="Times New Roman" w:hAnsi="Times New Roman" w:cs="Times New Roman"/>
                <w:color w:val="333333"/>
                <w:bdr w:val="none" w:sz="0" w:space="0" w:color="auto" w:frame="1"/>
              </w:rPr>
              <w:lastRenderedPageBreak/>
              <w:t>"Europe") OR (MH "Andorra") OR (MH "Austria") OR (MH "Belgium") OR (MH "Estonia") OR (MH "Latvia")OR (MH "Lithuania") OR (MH "Croatia") OR (MH "Czech Republic") OR (MH "Slovakia") OR (MH "Hungary") OR (MH "Poland") OR (MH "Slovenia") OR (MH "France") OR (MH "Germany+") OR (MH "Gibraltar") OR (MH "United Kingdom+") OR (MH "England") OR (MH "Northern Ireland") OR (MH "Ireland") OR (MH "Greece")OR (MH "Italy") OR (MH "Liechtenstein")OR (MH "Luxembourg") OR (MH "Monaco") OR (MH "Portugal") OR (MH "Netherlands") OR (MH "San Marino") OR (MH "Greenland") OR (MH "Finland")OR (MH "Iceland") Or (MH "Norway") OR (MH "Sweden")OR (MH "Spain") OR (MH "Switzerland") OR (MH "Australia+")OR (MH "Mediterranean Islands") OR (MH "Indian Ocean Islands+") OR (MH "New Zealand") OR (MH "Polynesia+") OR (MH "Antigua") OR (MH "Bahamas") OR (MH "Puerto Rico") OR (MH "Trinidad and Tobago") OR (MH "Virgin Islands of the United States") OR (MH "West Indies+") OR (MH "Melanesia+") OR (MH "Guam")</w:t>
            </w:r>
          </w:p>
        </w:tc>
        <w:tc>
          <w:tcPr>
            <w:tcW w:w="2268" w:type="dxa"/>
            <w:vAlign w:val="bottom"/>
          </w:tcPr>
          <w:p w14:paraId="3F9B4091"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lastRenderedPageBreak/>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756FFEA7" w14:textId="77777777" w:rsidTr="00A81270">
        <w:tc>
          <w:tcPr>
            <w:tcW w:w="562" w:type="dxa"/>
            <w:vAlign w:val="bottom"/>
          </w:tcPr>
          <w:p w14:paraId="6771A1C3"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20</w:t>
            </w:r>
          </w:p>
        </w:tc>
        <w:tc>
          <w:tcPr>
            <w:tcW w:w="6379" w:type="dxa"/>
            <w:vAlign w:val="bottom"/>
          </w:tcPr>
          <w:p w14:paraId="0D57A004"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 xml:space="preserve">Andorra* OR "Antiqua and Barbuda" OR Antigua* OR Barbuda* OR Aruba* OR Australia* OR Austria* OR Baham* OR Bahrain* OR Belgium OR Belgian* OR Bermud* OR "British Virgin Island*" OR "Brunei Darussalam" OR Bruneian* OR Canad* OR "Cayman Island*" OR Caymanian* OR "Channel Island*" OR Chile* OR Croatia* OR Curacao* OR Cyprus OR Cypriot* OR Czech* OR "Czech Republic*" OR Denmark OR Danish OR Dane OR Estoni* OR "Faroe Island*" OR Faroese OR Finland* OR Finnish OR Fin* OR France OR French OR "French Polynesia*" OR German* OR Gibraltar* OR Greece OR Greek* OR Greenland* OR Guam* OR "Hong Kong" OR Hongkonger* OR "Hong Konger" OR "Hong Kongese" OR Hungar* OR Iceland* OR Ireland OR Irish OR "Isle of Man" OR Manx* OR Israel* OR Ital* OR Japan* OR Korea* OR Kuwait* OR Lativ* OR Liechtenstein* OR Lithuan* OR Luxembourg* OR Macao OR Macanese OR Malta OR Maltese OR Maltin* OR Monaco OR Monegasque* OR Monacan OR Nauru* OR Netherland* OR Dutch OR "New Caledonia*" OR "New Zealand*" OR "Northern Mariana Island*" OR Norway OR Norwegian* OR Oman* OR Palau* OR Poland OR Polish OR Portugal OR Portuguese OR "Puerto Ric*" OR Qatar* OR "San Mariano" OR Sammarinese OR "Saudi Arabia*" OR Saudi OR Seychell* OR Singapore* OR "Sint Maarten*" OR "Slovak Republic" OR Slovak* OR Slovenia* OR Spain OR Spaniard* OR "St. Kitts and Nevis" OR Kittitian* OR Nevisian* OR "St Martin*" OR "Saint Martin*" Or "Saint-Martin*" OR Swed* OR Switzerland OR </w:t>
            </w:r>
            <w:r w:rsidRPr="00BF5F23">
              <w:rPr>
                <w:rStyle w:val="medium-normal"/>
                <w:rFonts w:ascii="Times New Roman" w:hAnsi="Times New Roman" w:cs="Times New Roman"/>
                <w:color w:val="333333"/>
                <w:bdr w:val="none" w:sz="0" w:space="0" w:color="auto" w:frame="1"/>
              </w:rPr>
              <w:lastRenderedPageBreak/>
              <w:t>Swiss OR Taiwan* OR "Trinidad and Tobago" OR Trinid* OR Tobago* OR "Turks and Caicos Island*" OR "United Arab Emirates" OR Emirati* OR "United Kingdom" OR England* OR "British" OR "United States" OR American* OR Uruguay* OR "Virgin Island*" OR "North Americ*" OR Europe*</w:t>
            </w:r>
          </w:p>
        </w:tc>
        <w:tc>
          <w:tcPr>
            <w:tcW w:w="2268" w:type="dxa"/>
            <w:vAlign w:val="bottom"/>
          </w:tcPr>
          <w:p w14:paraId="75A27BB0"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lastRenderedPageBreak/>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2CC1CC01" w14:textId="77777777" w:rsidTr="00A81270">
        <w:tc>
          <w:tcPr>
            <w:tcW w:w="562" w:type="dxa"/>
            <w:vAlign w:val="bottom"/>
          </w:tcPr>
          <w:p w14:paraId="64894646"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21</w:t>
            </w:r>
          </w:p>
        </w:tc>
        <w:tc>
          <w:tcPr>
            <w:tcW w:w="6379" w:type="dxa"/>
            <w:vAlign w:val="bottom"/>
          </w:tcPr>
          <w:p w14:paraId="0159E425"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1 OR S2 OR S3 OR S4</w:t>
            </w:r>
          </w:p>
        </w:tc>
        <w:tc>
          <w:tcPr>
            <w:tcW w:w="2268" w:type="dxa"/>
            <w:vAlign w:val="bottom"/>
          </w:tcPr>
          <w:p w14:paraId="70920474"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4B522B0C" w14:textId="77777777" w:rsidTr="00A81270">
        <w:tc>
          <w:tcPr>
            <w:tcW w:w="562" w:type="dxa"/>
            <w:vAlign w:val="bottom"/>
          </w:tcPr>
          <w:p w14:paraId="21BC1D1B"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22</w:t>
            </w:r>
          </w:p>
        </w:tc>
        <w:tc>
          <w:tcPr>
            <w:tcW w:w="6379" w:type="dxa"/>
            <w:vAlign w:val="bottom"/>
          </w:tcPr>
          <w:p w14:paraId="48B54703"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5 OR S6</w:t>
            </w:r>
          </w:p>
        </w:tc>
        <w:tc>
          <w:tcPr>
            <w:tcW w:w="2268" w:type="dxa"/>
            <w:vAlign w:val="bottom"/>
          </w:tcPr>
          <w:p w14:paraId="6D720C63"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1DCEA4C1" w14:textId="77777777" w:rsidTr="00A81270">
        <w:tc>
          <w:tcPr>
            <w:tcW w:w="562" w:type="dxa"/>
            <w:vAlign w:val="bottom"/>
          </w:tcPr>
          <w:p w14:paraId="2A4A5995"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23</w:t>
            </w:r>
          </w:p>
        </w:tc>
        <w:tc>
          <w:tcPr>
            <w:tcW w:w="6379" w:type="dxa"/>
            <w:vAlign w:val="bottom"/>
          </w:tcPr>
          <w:p w14:paraId="015B6407"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7 OR S8 OR S9 OR S10 OR S11 OR S12 OR S13 OR S14 OR S15 OR S16</w:t>
            </w:r>
          </w:p>
        </w:tc>
        <w:tc>
          <w:tcPr>
            <w:tcW w:w="2268" w:type="dxa"/>
            <w:vAlign w:val="bottom"/>
          </w:tcPr>
          <w:p w14:paraId="2A190B2E"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7CCC69E8" w14:textId="77777777" w:rsidTr="00A81270">
        <w:tc>
          <w:tcPr>
            <w:tcW w:w="562" w:type="dxa"/>
            <w:vAlign w:val="bottom"/>
          </w:tcPr>
          <w:p w14:paraId="1B933235"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24</w:t>
            </w:r>
          </w:p>
        </w:tc>
        <w:tc>
          <w:tcPr>
            <w:tcW w:w="6379" w:type="dxa"/>
            <w:vAlign w:val="bottom"/>
          </w:tcPr>
          <w:p w14:paraId="78F9CBEB" w14:textId="77777777" w:rsidR="00A81270" w:rsidRPr="00BF5F23" w:rsidRDefault="00A81270" w:rsidP="006B5A82">
            <w:pPr>
              <w:rPr>
                <w:rFonts w:ascii="Times New Roman" w:hAnsi="Times New Roman" w:cs="Times New Roman"/>
              </w:rPr>
            </w:pPr>
            <w:r w:rsidRPr="00BF5F23">
              <w:rPr>
                <w:rFonts w:ascii="Times New Roman" w:hAnsi="Times New Roman" w:cs="Times New Roman"/>
                <w:color w:val="333333"/>
                <w:bdr w:val="none" w:sz="0" w:space="0" w:color="auto" w:frame="1"/>
              </w:rPr>
              <w:br/>
            </w:r>
            <w:r w:rsidRPr="00BF5F23">
              <w:rPr>
                <w:rStyle w:val="medium-normal"/>
                <w:rFonts w:ascii="Times New Roman" w:hAnsi="Times New Roman" w:cs="Times New Roman"/>
                <w:color w:val="333333"/>
                <w:bdr w:val="none" w:sz="0" w:space="0" w:color="auto" w:frame="1"/>
              </w:rPr>
              <w:t>S17 OR S18 OR S19 OR S20</w:t>
            </w:r>
          </w:p>
        </w:tc>
        <w:tc>
          <w:tcPr>
            <w:tcW w:w="2268" w:type="dxa"/>
            <w:vAlign w:val="bottom"/>
          </w:tcPr>
          <w:p w14:paraId="2210E275"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61BE45C4" w14:textId="77777777" w:rsidTr="00A81270">
        <w:tc>
          <w:tcPr>
            <w:tcW w:w="562" w:type="dxa"/>
            <w:vAlign w:val="bottom"/>
          </w:tcPr>
          <w:p w14:paraId="4907ED74"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25</w:t>
            </w:r>
          </w:p>
        </w:tc>
        <w:tc>
          <w:tcPr>
            <w:tcW w:w="6379" w:type="dxa"/>
            <w:vAlign w:val="bottom"/>
          </w:tcPr>
          <w:p w14:paraId="502D64DD"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21 AND S22 AND S23 AND S24</w:t>
            </w:r>
          </w:p>
        </w:tc>
        <w:tc>
          <w:tcPr>
            <w:tcW w:w="2268" w:type="dxa"/>
            <w:vAlign w:val="bottom"/>
          </w:tcPr>
          <w:p w14:paraId="7883576F"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r w:rsidR="00A81270" w:rsidRPr="00BF5F23" w14:paraId="702EB5C7" w14:textId="77777777" w:rsidTr="00A81270">
        <w:tc>
          <w:tcPr>
            <w:tcW w:w="562" w:type="dxa"/>
            <w:vAlign w:val="bottom"/>
          </w:tcPr>
          <w:p w14:paraId="5B876790"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26</w:t>
            </w:r>
          </w:p>
        </w:tc>
        <w:tc>
          <w:tcPr>
            <w:tcW w:w="6379" w:type="dxa"/>
            <w:vAlign w:val="bottom"/>
          </w:tcPr>
          <w:p w14:paraId="749CE6B6" w14:textId="77777777" w:rsidR="00A81270" w:rsidRPr="00BF5F23" w:rsidRDefault="00A81270" w:rsidP="006B5A82">
            <w:pPr>
              <w:rPr>
                <w:rFonts w:ascii="Times New Roman" w:hAnsi="Times New Roman" w:cs="Times New Roman"/>
              </w:rPr>
            </w:pPr>
            <w:r w:rsidRPr="00BF5F23">
              <w:rPr>
                <w:rStyle w:val="medium-normal"/>
                <w:rFonts w:ascii="Times New Roman" w:hAnsi="Times New Roman" w:cs="Times New Roman"/>
                <w:color w:val="333333"/>
                <w:bdr w:val="none" w:sz="0" w:space="0" w:color="auto" w:frame="1"/>
              </w:rPr>
              <w:t>S21 AND S22 AND S23 AND S24</w:t>
            </w:r>
          </w:p>
        </w:tc>
        <w:tc>
          <w:tcPr>
            <w:tcW w:w="2268" w:type="dxa"/>
            <w:vAlign w:val="bottom"/>
          </w:tcPr>
          <w:p w14:paraId="424BC76F" w14:textId="77777777" w:rsidR="00A81270" w:rsidRPr="00BF5F23" w:rsidRDefault="00A81270" w:rsidP="006B5A82">
            <w:pPr>
              <w:rPr>
                <w:rFonts w:ascii="Times New Roman" w:hAnsi="Times New Roman" w:cs="Times New Roman"/>
              </w:rPr>
            </w:pPr>
            <w:r w:rsidRPr="00BF5F23">
              <w:rPr>
                <w:rStyle w:val="medium-bold"/>
                <w:rFonts w:ascii="Times New Roman" w:hAnsi="Times New Roman" w:cs="Times New Roman"/>
                <w:color w:val="333333"/>
                <w:bdr w:val="none" w:sz="0" w:space="0" w:color="auto" w:frame="1"/>
              </w:rPr>
              <w:t>Limiter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Scholarly (Peer Reviewed) Journals; English Language; Published Date: 20000101-</w:t>
            </w:r>
            <w:r w:rsidRPr="00BF5F23">
              <w:rPr>
                <w:rFonts w:ascii="Times New Roman" w:hAnsi="Times New Roman" w:cs="Times New Roman"/>
                <w:color w:val="333333"/>
              </w:rPr>
              <w:br/>
            </w:r>
            <w:r w:rsidRPr="00BF5F23">
              <w:rPr>
                <w:rStyle w:val="medium-bold"/>
                <w:rFonts w:ascii="Times New Roman" w:hAnsi="Times New Roman" w:cs="Times New Roman"/>
                <w:color w:val="333333"/>
                <w:bdr w:val="none" w:sz="0" w:space="0" w:color="auto" w:frame="1"/>
              </w:rPr>
              <w:t>Search modes</w:t>
            </w:r>
            <w:r w:rsidRPr="00BF5F23">
              <w:rPr>
                <w:rFonts w:ascii="Times New Roman" w:hAnsi="Times New Roman" w:cs="Times New Roman"/>
                <w:color w:val="333333"/>
              </w:rPr>
              <w:t> </w:t>
            </w:r>
            <w:r w:rsidRPr="00BF5F23">
              <w:rPr>
                <w:rStyle w:val="medium-normal"/>
                <w:rFonts w:ascii="Times New Roman" w:hAnsi="Times New Roman" w:cs="Times New Roman"/>
                <w:color w:val="333333"/>
                <w:bdr w:val="none" w:sz="0" w:space="0" w:color="auto" w:frame="1"/>
              </w:rPr>
              <w:t>- Find all my search terms</w:t>
            </w:r>
          </w:p>
        </w:tc>
      </w:tr>
    </w:tbl>
    <w:p w14:paraId="10551FED" w14:textId="37317F25" w:rsidR="00EB2982" w:rsidRPr="00BF5F23" w:rsidRDefault="00EB2982">
      <w:pPr>
        <w:rPr>
          <w:rFonts w:ascii="Times New Roman" w:hAnsi="Times New Roman" w:cs="Times New Roman"/>
        </w:rPr>
      </w:pPr>
    </w:p>
    <w:p w14:paraId="53211464" w14:textId="315D0384" w:rsidR="00A81270" w:rsidRPr="00BF5F23" w:rsidRDefault="00A81270" w:rsidP="00A81270">
      <w:pPr>
        <w:rPr>
          <w:rFonts w:ascii="Times New Roman" w:hAnsi="Times New Roman" w:cs="Times New Roman"/>
          <w:b/>
          <w:bCs/>
        </w:rPr>
      </w:pPr>
      <w:r w:rsidRPr="00BF5F23">
        <w:rPr>
          <w:rFonts w:ascii="Times New Roman" w:hAnsi="Times New Roman" w:cs="Times New Roman"/>
          <w:b/>
          <w:bCs/>
        </w:rPr>
        <w:t>CENTRAL Search Strategy</w:t>
      </w:r>
    </w:p>
    <w:p w14:paraId="37181FCA" w14:textId="77777777" w:rsidR="00A81270" w:rsidRPr="00BF5F23" w:rsidRDefault="00A81270" w:rsidP="00A81270">
      <w:pPr>
        <w:rPr>
          <w:rFonts w:ascii="Times New Roman" w:hAnsi="Times New Roman" w:cs="Times New Roman"/>
        </w:rPr>
      </w:pPr>
    </w:p>
    <w:p w14:paraId="33884B98" w14:textId="521F7E89" w:rsidR="00A81270" w:rsidRPr="00BF5F23" w:rsidRDefault="00A81270" w:rsidP="00A81270">
      <w:pPr>
        <w:rPr>
          <w:rFonts w:ascii="Times New Roman" w:hAnsi="Times New Roman" w:cs="Times New Roman"/>
        </w:rPr>
      </w:pPr>
      <w:r w:rsidRPr="00BF5F23">
        <w:rPr>
          <w:rFonts w:ascii="Times New Roman" w:hAnsi="Times New Roman" w:cs="Times New Roman"/>
        </w:rPr>
        <w:t>ID</w:t>
      </w:r>
      <w:r w:rsidRPr="00BF5F23">
        <w:rPr>
          <w:rFonts w:ascii="Times New Roman" w:hAnsi="Times New Roman" w:cs="Times New Roman"/>
        </w:rPr>
        <w:tab/>
        <w:t>Search</w:t>
      </w:r>
    </w:p>
    <w:p w14:paraId="0EC8DD70"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w:t>
      </w:r>
      <w:r w:rsidRPr="00BF5F23">
        <w:rPr>
          <w:rFonts w:ascii="Times New Roman" w:hAnsi="Times New Roman" w:cs="Times New Roman"/>
        </w:rPr>
        <w:tab/>
        <w:t>((mh "adolescent") or (mh "child") or (mh "infant") or (mh "minor") or (mh "Pediatrics")) (Word variations have been searched)</w:t>
      </w:r>
    </w:p>
    <w:p w14:paraId="4AE3D5A6"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w:t>
      </w:r>
      <w:r w:rsidRPr="00BF5F23">
        <w:rPr>
          <w:rFonts w:ascii="Times New Roman" w:hAnsi="Times New Roman" w:cs="Times New Roman"/>
        </w:rPr>
        <w:tab/>
        <w:t xml:space="preserve">(child* or adolesc* or teen* or preteen* or pre-teen* or tween* or juvenile* or youth* or minor* or kid* or "school age" or schoolchild* or "school child*" or toddler* or infan* or neonat* or baby or babies or newborn* or "new born*" or </w:t>
      </w:r>
      <w:proofErr w:type="gramStart"/>
      <w:r w:rsidRPr="00BF5F23">
        <w:rPr>
          <w:rFonts w:ascii="Times New Roman" w:hAnsi="Times New Roman" w:cs="Times New Roman"/>
        </w:rPr>
        <w:t>p?ediatric</w:t>
      </w:r>
      <w:proofErr w:type="gramEnd"/>
      <w:r w:rsidRPr="00BF5F23">
        <w:rPr>
          <w:rFonts w:ascii="Times New Roman" w:hAnsi="Times New Roman" w:cs="Times New Roman"/>
        </w:rPr>
        <w:t>* or prepubesc* or pre-pubesc* or pubescen*):ti,ab,kw</w:t>
      </w:r>
    </w:p>
    <w:p w14:paraId="2188117B"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3</w:t>
      </w:r>
      <w:r w:rsidRPr="00BF5F23">
        <w:rPr>
          <w:rFonts w:ascii="Times New Roman" w:hAnsi="Times New Roman" w:cs="Times New Roman"/>
        </w:rPr>
        <w:tab/>
        <w:t>((mh "caregivers") or (mh "grandparents") or (mh "parents") or (mh "Legal Guardians") or (mh "Siblings"))</w:t>
      </w:r>
    </w:p>
    <w:p w14:paraId="7C135CCB"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4</w:t>
      </w:r>
      <w:r w:rsidRPr="00BF5F23">
        <w:rPr>
          <w:rFonts w:ascii="Times New Roman" w:hAnsi="Times New Roman" w:cs="Times New Roman"/>
        </w:rPr>
        <w:tab/>
        <w:t>(caregiver* or "care giver" or carer* or caretaker* or "care taker*" or guardian* or parent* or stepparent or mom* or mother* or father* or Dad* or stepfather* or stepmother* or grandparent* or grandm* or grandpa* or grandfather* or sibling* or sister* or brother*</w:t>
      </w:r>
      <w:proofErr w:type="gramStart"/>
      <w:r w:rsidRPr="00BF5F23">
        <w:rPr>
          <w:rFonts w:ascii="Times New Roman" w:hAnsi="Times New Roman" w:cs="Times New Roman"/>
        </w:rPr>
        <w:t>):ti</w:t>
      </w:r>
      <w:proofErr w:type="gramEnd"/>
      <w:r w:rsidRPr="00BF5F23">
        <w:rPr>
          <w:rFonts w:ascii="Times New Roman" w:hAnsi="Times New Roman" w:cs="Times New Roman"/>
        </w:rPr>
        <w:t>,ab,kw</w:t>
      </w:r>
    </w:p>
    <w:p w14:paraId="0DDBD208"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5</w:t>
      </w:r>
      <w:r w:rsidRPr="00BF5F23">
        <w:rPr>
          <w:rFonts w:ascii="Times New Roman" w:hAnsi="Times New Roman" w:cs="Times New Roman"/>
        </w:rPr>
        <w:tab/>
        <w:t xml:space="preserve">(mh "heart defects, congenital") or (mh "aortic coarctation") or (mh "aortico-ventricular tunnel") or (mh "arrhythmogenic right ventricular dysplasia") or (mh "bicuspid aortic valve disease") or (mh "cor triatriatum") or (mh "anomalous left coronary artery") or (mh "dextrocardia") or (mh "ductus arteriosus, patent") or (mh "ebstein anomaly") or (mh "ectopia cordis") or (mh "eisenmenger complex") or (mh "heart septal defects") or (mh "hypoplastic left heart syndrome") or (mh "isolated noncompaction of the ventricular myocardium") or (mh "quadricuspid aortic valve") or (mh "tetralogy of fallot") or (mh "transposition of great vessels") or (mh "tricuspid atresia") or (mh "trilogy of fallot") or (mh "univentricular heart") or (mh "persistent left superior vena cava") or (mh "pulmonary atresia") or (mh "scimitar syndrome") or </w:t>
      </w:r>
      <w:r w:rsidRPr="00BF5F23">
        <w:rPr>
          <w:rFonts w:ascii="Times New Roman" w:hAnsi="Times New Roman" w:cs="Times New Roman"/>
        </w:rPr>
        <w:lastRenderedPageBreak/>
        <w:t>(mh "vascular ring") or (mh "cardiomyopathy, dilated") or (mh "cardiomyopathy, hypertrophic") or (mh "cardiomyopathy, restrictive") or (mh "aortic valve disease") or ( mh "heart valve prolapse") or (mh "mitral valve insufficiency") or (mh "mitral valve stenosis") or (mh "pulmonary valve insufficiency") or (mh "pulmonary valve stenosis") or (mh "tricuspid valve insufficiency") or (mh "tricuspid valve stenosis") or (mh "aortic valve stenosis") or (mh "Truncus Arteriosus") or (mh "Fontan Procedure")</w:t>
      </w:r>
    </w:p>
    <w:p w14:paraId="4515412A"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6</w:t>
      </w:r>
      <w:r w:rsidRPr="00BF5F23">
        <w:rPr>
          <w:rFonts w:ascii="Times New Roman" w:hAnsi="Times New Roman" w:cs="Times New Roman"/>
        </w:rPr>
        <w:tab/>
        <w:t>("congenital heart disease" or "congenital heart defect*" or "cyanotic heart disease" or "cyanotic heart defect*" or "p?ediatric heart disease" or "aortic valve stenosis" or "aortic atresia" or "quadricuspid aortic valve" or "bicuspid aortic valve" or "atrial septal defect*" or "aortic coarctation" or "coarctation of the aorta" or "hypoplastic aortic arch" or "interrupted aortic arch" or "atrioventricular canal" or "atrioventricular tunnel" or "atrioventricular septal defect" or "dextro transposition of the great arteries" or "levo transposition of the great arteries" or "transposition of the great arteries" or "transposition of the great vessels" or "Ebstein* anomaly" or "patent ductus arteriosus" or "patent foramen ovale" or "pulmonary valve stenosis" or "Tetralogy of Fallot" or "Trilogy of Fallot" or "Truncus Arteriosus" or hemitruncus or "single ventricle" or "univentricular heart" or "anomalous pulmonary venous" or "Scimitar syndrome" or "pulmonary venous stenosis" or "ventricular septal defect*" or "hypoplastic left heart syndrome" or "pulmonary atresia" or "pulmonary stenosis" or "tricuspid atresia" or "tricuspid stenosis" or "double outlet right ventricle" or "double inlet left ventricle" or "mitral atresia" or "mitral stenosis" or "congenital cardiomyopathy" or "p?ediatric cardiomyopathy" or "dilated cardiomyopathy" or "restricted cardiomyopathy" or " hypertrophic cardiomyopathy" or "arrhythmogenic right ventricular dysplasia" or "mitochondrial noncompaction" or "mitral valve disease" or "absent pulmonary valve" or "hypoplastic right heart syndrome" or Fontan or "vascular ring" or "Cor Triatriatum" or "pulmonary artery stenosis" or "pulmonary artery sling" or "double aortic arch" or "absent heart valve" or "Shone* complex*" or "aortic insufficiency" or "tricuspid insufficiency" or "mitral insufficiency" or "pulmonary insufficiency" or "pulmonary regurgitation" or "tricuspid regurgitation" or "mitral regurgitation" or "aortic regurgitation" or dextrocardia or "crisscross heart" or "Eisenmenger complex" or "Eisenmenger Syndrome" or "Ectopia Cordis" or "atrial isomerism*"):ti,ab,kw</w:t>
      </w:r>
    </w:p>
    <w:p w14:paraId="5B71D44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7</w:t>
      </w:r>
      <w:r w:rsidRPr="00BF5F23">
        <w:rPr>
          <w:rFonts w:ascii="Times New Roman" w:hAnsi="Times New Roman" w:cs="Times New Roman"/>
        </w:rPr>
        <w:tab/>
        <w:t>(mh "psychosocial Intervention") or (mh "psychosocial functioning") or (mh "psychosocial support systems")</w:t>
      </w:r>
    </w:p>
    <w:p w14:paraId="38EA8B54"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8</w:t>
      </w:r>
      <w:r w:rsidRPr="00BF5F23">
        <w:rPr>
          <w:rFonts w:ascii="Times New Roman" w:hAnsi="Times New Roman" w:cs="Times New Roman"/>
        </w:rPr>
        <w:tab/>
        <w:t>(psychosocial or psycho-social</w:t>
      </w:r>
      <w:proofErr w:type="gramStart"/>
      <w:r w:rsidRPr="00BF5F23">
        <w:rPr>
          <w:rFonts w:ascii="Times New Roman" w:hAnsi="Times New Roman" w:cs="Times New Roman"/>
        </w:rPr>
        <w:t>):ti</w:t>
      </w:r>
      <w:proofErr w:type="gramEnd"/>
      <w:r w:rsidRPr="00BF5F23">
        <w:rPr>
          <w:rFonts w:ascii="Times New Roman" w:hAnsi="Times New Roman" w:cs="Times New Roman"/>
        </w:rPr>
        <w:t>,ab,kw</w:t>
      </w:r>
    </w:p>
    <w:p w14:paraId="18EFEAF0"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9</w:t>
      </w:r>
      <w:r w:rsidRPr="00BF5F23">
        <w:rPr>
          <w:rFonts w:ascii="Times New Roman" w:hAnsi="Times New Roman" w:cs="Times New Roman"/>
        </w:rPr>
        <w:tab/>
        <w:t>(mh "adaptation, psychological") or (mh "attitude) or (mh "attitude to death") or (mh "attitude to health") or ( mh "catastrophization") or (mh optimism) or (mh pessimism) or (mh respect) or (mh stereotyping) or (mh "wit and humor as topic") or (mh behavior) or (mh "child rearing") or (mh "defense mechanisms") or (mh emotions) or (mh "human development") or (mh "mental competency") or (mh motivation) or (mh "neurobehavioral manifestations) or (mh personality) or (mh "psychology, social") or (mh temperance) or (mh "psychological phenomena") or (mh "mental disorders") or (mh "physical endurance) or (mh "physical exertion) or (mh "physical fitness") or (mh Fatigue) or (mh alcoholism) or (mh "substance abuse, intravenous") or (mh "substance abuse, oral")</w:t>
      </w:r>
    </w:p>
    <w:p w14:paraId="4714AF5C"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0</w:t>
      </w:r>
      <w:r w:rsidRPr="00BF5F23">
        <w:rPr>
          <w:rFonts w:ascii="Times New Roman" w:hAnsi="Times New Roman" w:cs="Times New Roman"/>
        </w:rPr>
        <w:tab/>
        <w:t xml:space="preserve">("lived experience*" or "live through" or attitude* or psych* or mental* or "mental process*" or "mental health" or "mental disorder*" or mind* or feel* or thought* or emotion* or "social cognition*" or "cognitive process*" or depression or behavio?r* or anxiety or anxious or "attention deficit" or alcoholi* or lifestyle or suicid* or "cognitive deficit*" or "self-esteem" or "self-concept" or "body image" or "body perception" or fear* or "stress disorder" or anger or </w:t>
      </w:r>
      <w:r w:rsidRPr="00BF5F23">
        <w:rPr>
          <w:rFonts w:ascii="Times New Roman" w:hAnsi="Times New Roman" w:cs="Times New Roman"/>
        </w:rPr>
        <w:lastRenderedPageBreak/>
        <w:t>distrust or "medical trauma" or "physical trauma" or addict* or panic or "sexual activit*" or "sex life" or "sex drive" or "drug use" or "drug abuse*" or grief or griev* or bereave* or wellness or wellbeing or well-being or "physical health" or "physical shape" or "physical condition*" or "physical fitness*" or endurance or fatigue or "exercise tolerance" or "coping skill*" or "coping strateg*"):ti,ab,kw</w:t>
      </w:r>
    </w:p>
    <w:p w14:paraId="7F9842C5"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1</w:t>
      </w:r>
      <w:r w:rsidRPr="00BF5F23">
        <w:rPr>
          <w:rFonts w:ascii="Times New Roman" w:hAnsi="Times New Roman" w:cs="Times New Roman"/>
        </w:rPr>
        <w:tab/>
        <w:t>(mh "social justice") or (mh "public opinion") or (mh "social problems") or (mh "adverse childhood experiences") or (mh bullying) or (mh "dangerous behavior") or (mh divorce) or (mh "emotional abuse") or (mh poverty) or (mh "social segregation") or (mh suicide) or (mh "underage drinking") or (mh "social structure") or (mh "social welfare") or (mh "community resources") or (mh culture) or (mh "ethnic and racial minorities") or (mh "family relations") or (mh "family separation") or (mh "hierarchy, social") or (mh medicalization) or (mh "minority groups") or (mh secularism) or (mh "social capital") or (mh "social conditions") or (mh "social environment") or (mh "social isolation") or (mh "social marginalization") or (mh "social norms") or (mh "social vulnerability") or (mh "sociodemographic factors") or (mh "socioeconomic factors") or (mh "needs assessment") or (mh "return to school") or (mh "culturally competent care") or (mh "delivery of health care, integrated") or (mh "health services accessibility") or (mh "healthcare disparities")  or (mh "health inequities") or (mh "educational status")</w:t>
      </w:r>
      <w:r w:rsidRPr="00BF5F23">
        <w:rPr>
          <w:rFonts w:ascii="Times New Roman" w:hAnsi="Times New Roman" w:cs="Times New Roman"/>
        </w:rPr>
        <w:tab/>
        <w:t>1461</w:t>
      </w:r>
    </w:p>
    <w:p w14:paraId="0F46846B"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2</w:t>
      </w:r>
      <w:r w:rsidRPr="00BF5F23">
        <w:rPr>
          <w:rFonts w:ascii="Times New Roman" w:hAnsi="Times New Roman" w:cs="Times New Roman"/>
        </w:rPr>
        <w:tab/>
        <w:t>(friendship* or "family relation*" or "personal relationship*" or "interpersonal relationship*" or "social environment*" or "social factor*" or "social barrier*" or "social inclusion" or "social network*" or employer* or "social group*" or "social relationship*" or "professional relationship*" or "intimate relationship*" or "sexual partner" or "marital status" or "social structure*" or "society as a whole" or "socioeconomic status" or "political system*" or "judicial system*" or "legal system*" or "health* system*" or "health care system*" or "healthcare system*" or "health* program*" or "health care program*" or "healthcare group*" or "health care group*" or "education system*" or "school system" or "cultural environment*" or patriarchy or marginali* or discriminat* or judgement or "social isolation" or prejudice* or bias* or bigotry or intolerance* or "narrow mindedness" or inequalit* or inequit* or disadvantage* or disempower* or empower* or stigma* or vulnerable or bullying or bullied or oppress* or persecute* or "traumatic event*" or workplace* or "work place*OR social justice" or "social injustice*"):ti,ab,kw</w:t>
      </w:r>
    </w:p>
    <w:p w14:paraId="1F52B24C"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3</w:t>
      </w:r>
      <w:r w:rsidRPr="00BF5F23">
        <w:rPr>
          <w:rFonts w:ascii="Times New Roman" w:hAnsi="Times New Roman" w:cs="Times New Roman"/>
        </w:rPr>
        <w:tab/>
        <w:t>(mh employment) or (mh "employment, supported") or (mh unemployment) or (mh workplace) or (mh income)</w:t>
      </w:r>
    </w:p>
    <w:p w14:paraId="428ED4A4"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4</w:t>
      </w:r>
      <w:r w:rsidRPr="00BF5F23">
        <w:rPr>
          <w:rFonts w:ascii="Times New Roman" w:hAnsi="Times New Roman" w:cs="Times New Roman"/>
        </w:rPr>
        <w:tab/>
        <w:t>(finance* or income or "finance* service*" or "employ* service*" or "finance* resource* " or "employ* resource*" or "material resource*" or employ* or unemploy* or job? or "distribution of material resource*" or "social* disadvantage*" or "neo material" or money or "pecuniary fund*" or bankrupt* or welfare or "socioeconomic factor*"</w:t>
      </w:r>
      <w:proofErr w:type="gramStart"/>
      <w:r w:rsidRPr="00BF5F23">
        <w:rPr>
          <w:rFonts w:ascii="Times New Roman" w:hAnsi="Times New Roman" w:cs="Times New Roman"/>
        </w:rPr>
        <w:t>):ti</w:t>
      </w:r>
      <w:proofErr w:type="gramEnd"/>
      <w:r w:rsidRPr="00BF5F23">
        <w:rPr>
          <w:rFonts w:ascii="Times New Roman" w:hAnsi="Times New Roman" w:cs="Times New Roman"/>
        </w:rPr>
        <w:t>,ab,kw</w:t>
      </w:r>
    </w:p>
    <w:p w14:paraId="7C8078E8"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5</w:t>
      </w:r>
      <w:r w:rsidRPr="00BF5F23">
        <w:rPr>
          <w:rFonts w:ascii="Times New Roman" w:hAnsi="Times New Roman" w:cs="Times New Roman"/>
        </w:rPr>
        <w:tab/>
        <w:t xml:space="preserve">(mh religion) or </w:t>
      </w:r>
      <w:proofErr w:type="gramStart"/>
      <w:r w:rsidRPr="00BF5F23">
        <w:rPr>
          <w:rFonts w:ascii="Times New Roman" w:hAnsi="Times New Roman" w:cs="Times New Roman"/>
        </w:rPr>
        <w:t>( mh</w:t>
      </w:r>
      <w:proofErr w:type="gramEnd"/>
      <w:r w:rsidRPr="00BF5F23">
        <w:rPr>
          <w:rFonts w:ascii="Times New Roman" w:hAnsi="Times New Roman" w:cs="Times New Roman"/>
        </w:rPr>
        <w:t xml:space="preserve"> "religion and psychology") or (mh spirituality)</w:t>
      </w:r>
    </w:p>
    <w:p w14:paraId="67AB5A9C"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6</w:t>
      </w:r>
      <w:r w:rsidRPr="00BF5F23">
        <w:rPr>
          <w:rFonts w:ascii="Times New Roman" w:hAnsi="Times New Roman" w:cs="Times New Roman"/>
        </w:rPr>
        <w:tab/>
        <w:t>(spiritual* or religion* or religious* or Ignatian or otherworldliness or unearthliness or incorporeality or piousness or devoutness or holiness or religiosity or pietism or piety or reverence or transcendence or "relationship to the transcendent" or "religious affiliation*"</w:t>
      </w:r>
      <w:proofErr w:type="gramStart"/>
      <w:r w:rsidRPr="00BF5F23">
        <w:rPr>
          <w:rFonts w:ascii="Times New Roman" w:hAnsi="Times New Roman" w:cs="Times New Roman"/>
        </w:rPr>
        <w:t>):ti</w:t>
      </w:r>
      <w:proofErr w:type="gramEnd"/>
      <w:r w:rsidRPr="00BF5F23">
        <w:rPr>
          <w:rFonts w:ascii="Times New Roman" w:hAnsi="Times New Roman" w:cs="Times New Roman"/>
        </w:rPr>
        <w:t>,ab,kw</w:t>
      </w:r>
    </w:p>
    <w:p w14:paraId="33BFF61A"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7</w:t>
      </w:r>
      <w:r w:rsidRPr="00BF5F23">
        <w:rPr>
          <w:rFonts w:ascii="Times New Roman" w:hAnsi="Times New Roman" w:cs="Times New Roman"/>
        </w:rPr>
        <w:tab/>
        <w:t>(mh "Developed Countries")</w:t>
      </w:r>
    </w:p>
    <w:p w14:paraId="66511EB5"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18</w:t>
      </w:r>
      <w:r w:rsidRPr="00BF5F23">
        <w:rPr>
          <w:rFonts w:ascii="Times New Roman" w:hAnsi="Times New Roman" w:cs="Times New Roman"/>
        </w:rPr>
        <w:tab/>
        <w:t>("high income countr*" or "high-income countr*" or "high income nation*" or "high-income nation*" or "developed countr*" or "developed nation*" or "first world countr*" or "first world nation*"</w:t>
      </w:r>
      <w:proofErr w:type="gramStart"/>
      <w:r w:rsidRPr="00BF5F23">
        <w:rPr>
          <w:rFonts w:ascii="Times New Roman" w:hAnsi="Times New Roman" w:cs="Times New Roman"/>
        </w:rPr>
        <w:t>):ti</w:t>
      </w:r>
      <w:proofErr w:type="gramEnd"/>
      <w:r w:rsidRPr="00BF5F23">
        <w:rPr>
          <w:rFonts w:ascii="Times New Roman" w:hAnsi="Times New Roman" w:cs="Times New Roman"/>
        </w:rPr>
        <w:t>,ab,kw</w:t>
      </w:r>
    </w:p>
    <w:p w14:paraId="5113E8BC"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lastRenderedPageBreak/>
        <w:t>#19</w:t>
      </w:r>
      <w:r w:rsidRPr="00BF5F23">
        <w:rPr>
          <w:rFonts w:ascii="Times New Roman" w:hAnsi="Times New Roman" w:cs="Times New Roman"/>
        </w:rPr>
        <w:tab/>
        <w:t>(mh aruba) or (mh curacao) or (mh "sint maarten") or (mh "north america") or (mh canada) or (mh greenland) or (mh "united states") or (mh chile) or (mh uruguay) or (mh brunei) or (mh singapore) or (mh bahrain) or (mh israel) or (mh kuwait) or (mh oman) or (mh qatar) or (mh "saudi arabia") or (mh "united arab emirates") or (mh "hong kong") or (mh macau) or (mh japan) or (mh korea) or (mh taiwan) or (mh europe) or (mh andorra) or (mh austria) or (mh belgium) or (mh estonia) or (mh latvia) or (mh lithuania) or (mh croatia) or (mh czech republic) or (mh hungary) or (mh poland) or (mh slovakia) or (mh slovenia) or (mh france) or (mh germany) or (mh gibraltar) or (mh "united kingdom") or (mh "channel islands") or (mh england) or (mh "northern ireland") or (mh greece) or (mh ireland) or (mh italy) or (mh liechtenstein) or (mh luxembourg) or (mh monaco) or (mh netherlands) or (mh portugal) or (mh "san marino") or (mh denmark) or (mh finland) or (mh iceland) or (mh norway) or (mh sweden) or (mh spain) or (mh switzerland) or (mh australia) or (mh seychelles) or (mh cyprus) or (mh malta) or (mh "new zealand") or (mh polynesia) or (mh "antigua and barbuda") or (mh bahamas) or (mh "puerto rico") or (mh "saint kitts and nevis") or (mh "trinidad and tobago") or (mh "united states virgin islands") or (mh "British Virgin Islands") or (mh "new caledonia") or (mh guam) or (mh palau)</w:t>
      </w:r>
    </w:p>
    <w:p w14:paraId="03D44C1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0</w:t>
      </w:r>
      <w:r w:rsidRPr="00BF5F23">
        <w:rPr>
          <w:rFonts w:ascii="Times New Roman" w:hAnsi="Times New Roman" w:cs="Times New Roman"/>
        </w:rPr>
        <w:tab/>
        <w:t>(Andorra* or "Antiqua and Barbuda" or Antigua* or Barbuda* or Aruba* or Australia* or Austria* or Baham* or Bahrain* or Belgium or Belgian* or Bermud* or "British Virgin Island*" or "Brunei Darussalam" or Bruneian* or Canad* or "Cayman Island*" or Caymanian* or "Channel Island*" or Chile* or Croatia* or Curacao* or Cyprus or Cypriot* or Czech* or "Czech Republic*" or Denmark or Danish or Dane or Estoni* or "Faroe Island*" or Faroese or Finland* or Finnish or Fin* or France or French or "French Polynesia*" or German* or Gibraltar* or Greece or Greek* or Greenland* or Guam* or "Hong Kong" or Hongkonger* or "Hong Konger" or "Hong Kongese" or Hungar* or Iceland* or Ireland or Irish or "Isle of Man" or Manx* or Israel* or Ital* or Japan* or Korea* or Kuwait* or Lativ* or Liechtenstein* or Lithuan* or Luxembourg* or Macao or Macanese or Malta or Maltese or Maltin* or Monaco or Monegasque* or Monacan or Nauru* or Netherland* or Dutch or "New Caledonia*" or "New Zealand*" or "Northern Mariana Island*" or Norway or Norwegian* or Oman* or Palau* or Poland or Polish or Portugal or Portuguese or "Puerto Ric*" or Qatar* or "San Mariano" or Sammarinese or "Saudi Arabia*" or Saudi or Seychell* or Singapore* or "Sint Maarten*" or "Slovak Republic" or Slovak* or Slovenia* or Spain or Spaniard* or "St. Kitts and Nevis" or Kittitian* or Nevisian* or "St Martin*" or "Saint Martin*" or "Saint-Martin*" or Swed* or Switzerland or Swiss or Taiwan* or "Trinidad and Tobago" or Trinid* or Tobago* or "Turks and Caicos Island*" or "United Arab Emirates" or Emirati* or "United Kingdom" or England* or "British" or "United States" or American* or Uruguay* or "Virgin Island*" or "North Americ*" or Europe*):ti,ab,kw</w:t>
      </w:r>
    </w:p>
    <w:p w14:paraId="0278C9E2"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1</w:t>
      </w:r>
      <w:r w:rsidRPr="00BF5F23">
        <w:rPr>
          <w:rFonts w:ascii="Times New Roman" w:hAnsi="Times New Roman" w:cs="Times New Roman"/>
        </w:rPr>
        <w:tab/>
        <w:t>#1 OR #2 OR #3 OR #4</w:t>
      </w:r>
    </w:p>
    <w:p w14:paraId="6EE5924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2</w:t>
      </w:r>
      <w:r w:rsidRPr="00BF5F23">
        <w:rPr>
          <w:rFonts w:ascii="Times New Roman" w:hAnsi="Times New Roman" w:cs="Times New Roman"/>
        </w:rPr>
        <w:tab/>
        <w:t>#5 OR #6</w:t>
      </w:r>
    </w:p>
    <w:p w14:paraId="782AA4CF"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3</w:t>
      </w:r>
      <w:r w:rsidRPr="00BF5F23">
        <w:rPr>
          <w:rFonts w:ascii="Times New Roman" w:hAnsi="Times New Roman" w:cs="Times New Roman"/>
        </w:rPr>
        <w:tab/>
        <w:t>#7 OR #8 OR #9 OR #10 OR #11 OR #12 OR #13 OR #14 OR #15 OR #16</w:t>
      </w:r>
    </w:p>
    <w:p w14:paraId="17018E51"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4</w:t>
      </w:r>
      <w:r w:rsidRPr="00BF5F23">
        <w:rPr>
          <w:rFonts w:ascii="Times New Roman" w:hAnsi="Times New Roman" w:cs="Times New Roman"/>
        </w:rPr>
        <w:tab/>
        <w:t>#17 OR #18 OR #19 OR #20</w:t>
      </w:r>
    </w:p>
    <w:p w14:paraId="31BD694E"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5</w:t>
      </w:r>
      <w:r w:rsidRPr="00BF5F23">
        <w:rPr>
          <w:rFonts w:ascii="Times New Roman" w:hAnsi="Times New Roman" w:cs="Times New Roman"/>
        </w:rPr>
        <w:tab/>
        <w:t>#21 AND #22 AND #23 AND #24</w:t>
      </w:r>
    </w:p>
    <w:p w14:paraId="4A7DB1CC" w14:textId="77777777" w:rsidR="00A81270" w:rsidRPr="00BF5F23" w:rsidRDefault="00A81270" w:rsidP="00A81270">
      <w:pPr>
        <w:rPr>
          <w:rFonts w:ascii="Times New Roman" w:hAnsi="Times New Roman" w:cs="Times New Roman"/>
        </w:rPr>
      </w:pPr>
      <w:r w:rsidRPr="00BF5F23">
        <w:rPr>
          <w:rFonts w:ascii="Times New Roman" w:hAnsi="Times New Roman" w:cs="Times New Roman"/>
        </w:rPr>
        <w:t>#26</w:t>
      </w:r>
      <w:r w:rsidRPr="00BF5F23">
        <w:rPr>
          <w:rFonts w:ascii="Times New Roman" w:hAnsi="Times New Roman" w:cs="Times New Roman"/>
        </w:rPr>
        <w:tab/>
        <w:t xml:space="preserve">#21 AND #22 AND #23 AND #24 with Publication Year from 2000 to present, in </w:t>
      </w:r>
      <w:proofErr w:type="gramStart"/>
      <w:r w:rsidRPr="00BF5F23">
        <w:rPr>
          <w:rFonts w:ascii="Times New Roman" w:hAnsi="Times New Roman" w:cs="Times New Roman"/>
        </w:rPr>
        <w:t>Trials</w:t>
      </w:r>
      <w:proofErr w:type="gramEnd"/>
    </w:p>
    <w:p w14:paraId="2BA3C2CC" w14:textId="77777777" w:rsidR="00A81270" w:rsidRPr="00BF5F23" w:rsidRDefault="00A81270" w:rsidP="00A81270">
      <w:pPr>
        <w:rPr>
          <w:rFonts w:ascii="Times New Roman" w:hAnsi="Times New Roman" w:cs="Times New Roman"/>
          <w:b/>
          <w:bCs/>
          <w:noProof/>
        </w:rPr>
      </w:pPr>
    </w:p>
    <w:p w14:paraId="07D4F30F" w14:textId="0977E4D3" w:rsidR="00A81270" w:rsidRPr="00BF5F23" w:rsidRDefault="00A81270" w:rsidP="00A81270">
      <w:pPr>
        <w:rPr>
          <w:rFonts w:ascii="Times New Roman" w:hAnsi="Times New Roman" w:cs="Times New Roman"/>
          <w:b/>
          <w:bCs/>
          <w:noProof/>
        </w:rPr>
      </w:pPr>
      <w:r w:rsidRPr="00BF5F23">
        <w:rPr>
          <w:rFonts w:ascii="Times New Roman" w:hAnsi="Times New Roman" w:cs="Times New Roman"/>
          <w:b/>
          <w:bCs/>
          <w:noProof/>
        </w:rPr>
        <w:t>Scopus</w:t>
      </w:r>
      <w:r w:rsidR="00A51CCD" w:rsidRPr="00BF5F23">
        <w:rPr>
          <w:rFonts w:ascii="Times New Roman" w:hAnsi="Times New Roman" w:cs="Times New Roman"/>
          <w:b/>
          <w:bCs/>
          <w:noProof/>
        </w:rPr>
        <w:t xml:space="preserve"> Search Strategy</w:t>
      </w:r>
    </w:p>
    <w:p w14:paraId="124D3F94" w14:textId="77777777" w:rsidR="00A51CCD" w:rsidRPr="00BF5F23" w:rsidRDefault="00A81270"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1</w:t>
      </w:r>
      <w:r w:rsidR="00A51CCD" w:rsidRPr="00BF5F23">
        <w:rPr>
          <w:rFonts w:ascii="Times New Roman" w:eastAsia="Times New Roman" w:hAnsi="Times New Roman" w:cs="Times New Roman"/>
          <w:color w:val="323232"/>
        </w:rPr>
        <w:t xml:space="preserve"> </w:t>
      </w:r>
    </w:p>
    <w:p w14:paraId="393A410B" w14:textId="7EBC210F" w:rsidR="00A81270" w:rsidRPr="00BF5F23" w:rsidRDefault="00A81270"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aps/>
          <w:color w:val="323232"/>
        </w:rPr>
        <w:lastRenderedPageBreak/>
        <w:t>TITLE-ABS-KEY</w:t>
      </w:r>
      <w:r w:rsidRPr="00BF5F23">
        <w:rPr>
          <w:rFonts w:ascii="Times New Roman" w:eastAsia="Times New Roman" w:hAnsi="Times New Roman" w:cs="Times New Roman"/>
          <w:color w:val="323232"/>
        </w:rPr>
        <w:t> </w:t>
      </w:r>
      <w:proofErr w:type="gramStart"/>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child</w:t>
      </w:r>
      <w:proofErr w:type="gramEnd"/>
      <w:r w:rsidRPr="00BF5F23">
        <w:rPr>
          <w:rFonts w:ascii="Times New Roman" w:eastAsia="Times New Roman" w:hAnsi="Times New Roman" w:cs="Times New Roman"/>
          <w:color w:val="323232"/>
        </w:rPr>
        <w:t>* OR adolesc* OR teen* OR preteen* OR pre-teen* OR tween* OR juvenile* OR youth* OR minor* OR kid* OR "school age" OR schoolchild* OR "school child*" OR toddler* OR infan* OR neonat* OR baby OR babies OR newborn* OR "new born*" OR p#ediatric* OR prepubesc* OR pre-pubesc* OR pubescen* </w:t>
      </w:r>
      <w:r w:rsidRPr="00BF5F23">
        <w:rPr>
          <w:rFonts w:ascii="Times New Roman" w:eastAsia="Times New Roman" w:hAnsi="Times New Roman" w:cs="Times New Roman"/>
          <w:caps/>
          <w:color w:val="323232"/>
        </w:rPr>
        <w:t>)</w:t>
      </w:r>
    </w:p>
    <w:p w14:paraId="64F3D565"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2</w:t>
      </w:r>
    </w:p>
    <w:p w14:paraId="794E73A2"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proofErr w:type="gramStart"/>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caregiver</w:t>
      </w:r>
      <w:proofErr w:type="gramEnd"/>
      <w:r w:rsidRPr="00BF5F23">
        <w:rPr>
          <w:rFonts w:ascii="Times New Roman" w:eastAsia="Times New Roman" w:hAnsi="Times New Roman" w:cs="Times New Roman"/>
          <w:color w:val="323232"/>
        </w:rPr>
        <w:t>* OR "care giver" OR carer* OR caretaker* OR "care taker*" OR guardian* OR parent* OR stepparent OR mom* OR mother* OR father* OR dad* OR stepfather* OR stepmother* OR grandparent* OR grandm* OR grandpa* OR grandfather* OR sibling* OR sister* OR brother* </w:t>
      </w:r>
      <w:r w:rsidRPr="00BF5F23">
        <w:rPr>
          <w:rFonts w:ascii="Times New Roman" w:eastAsia="Times New Roman" w:hAnsi="Times New Roman" w:cs="Times New Roman"/>
          <w:caps/>
          <w:color w:val="323232"/>
        </w:rPr>
        <w:t>)</w:t>
      </w:r>
    </w:p>
    <w:p w14:paraId="472AB0EE"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3</w:t>
      </w:r>
    </w:p>
    <w:p w14:paraId="4BD2695C"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congenital heart disease" OR "congenital heart defect*" OR "cyanotic heart disease" OR "cyanotic heart defect*" OR "p#ediatric heart disease" OR "aortic valve stenosis" OR "aortic atresia" OR "quadricuspid aortic valve" OR "bicuspid aortic valve" OR "atrial septal defect*" OR "aortic coarctation" OR "coarctation of the aorta" OR "hypoplastic aortic arch" OR "interrupted aortic arch" OR "atrioventricular canal" OR "atrioventricular tunnel" OR "atrioventricular septal defect" OR "dextro transposition of the great arteries" OR "levo transposition of the great arteries" OR "transposition of the great arteries" OR "transposition of the great vessels" OR "ebstein* anomaly" OR "patent ductus arteriosus" OR "patent foramen ovale" OR "pulmonary valve stenosis" OR "tetralogy of fallot" OR "trilogy of fallot" OR "truncus arteriosus" OR hemitruncus OR "single ventricle" OR "univentricular heart" OR "anomalous pulmonary venous" OR "scimitar syndrome" OR "pulmonary venous stenosis" OR "ventricular septal defect*" OR "hypoplastic left heart syndrome" OR "pulmonary atresia" OR "pulmonary stenosis" OR "tricuspid atresia" OR "tricuspid stenosis" OR "double outlet right ventricle" OR "double inlet left ventricle" OR "mitral atresia" OR "mitral stenosis" OR "congenital cardiomyopathy" OR "p#ediatric cardiomyopathy" OR "dilated cardiomyopathy" OR "restricted cardiomyopathy" OR "hypertrophic cardiomyopathy" OR "arrhythmogenic right ventricular dysplasia" OR "mitochondrial noncompaction" OR "mitral valve disease" OR "absent pulmonary valve" OR "hypoplastic right heart syndrome" OR fontan OR "vascular ring" OR "cor triatriatum" OR "pulmonary artery stenosis" OR "pulmonary artery sling" OR "double aortic arch" OR "absent heart valve" OR "shone* complex*" OR "aortic insufficiency" OR "tricuspid insufficiency" OR "mitral insufficiency" OR "pulmonary insufficiency" OR "pulmonary regurgitation" OR "tricuspid regurgitation" OR "mitral regurgitation" OR "aortic regurgitation" OR dextrocardia OR "crisscross heart" OR "eisenmenger complex" OR "eisenmenger syndrome" OR "ectopia cordis" OR "atrial isomerism*" </w:t>
      </w:r>
      <w:r w:rsidRPr="00BF5F23">
        <w:rPr>
          <w:rFonts w:ascii="Times New Roman" w:eastAsia="Times New Roman" w:hAnsi="Times New Roman" w:cs="Times New Roman"/>
          <w:caps/>
          <w:color w:val="323232"/>
        </w:rPr>
        <w:t>)</w:t>
      </w:r>
    </w:p>
    <w:p w14:paraId="793C81F4"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4</w:t>
      </w:r>
    </w:p>
    <w:p w14:paraId="215272A4" w14:textId="5865C088" w:rsidR="00A51CCD" w:rsidRPr="00BF5F23" w:rsidRDefault="00A51CCD" w:rsidP="00A51CCD">
      <w:pPr>
        <w:shd w:val="clear" w:color="auto" w:fill="FFFFFF"/>
        <w:spacing w:beforeAutospacing="1" w:afterAutospacing="1"/>
        <w:rPr>
          <w:rFonts w:ascii="Times New Roman" w:eastAsia="Times New Roman" w:hAnsi="Times New Roman" w:cs="Times New Roman"/>
          <w:caps/>
          <w:color w:val="323232"/>
        </w:rPr>
      </w:pP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proofErr w:type="gramStart"/>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psychosocial</w:t>
      </w:r>
      <w:proofErr w:type="gramEnd"/>
      <w:r w:rsidRPr="00BF5F23">
        <w:rPr>
          <w:rFonts w:ascii="Times New Roman" w:eastAsia="Times New Roman" w:hAnsi="Times New Roman" w:cs="Times New Roman"/>
          <w:color w:val="323232"/>
        </w:rPr>
        <w:t> OR psycho-social </w:t>
      </w:r>
      <w:r w:rsidRPr="00BF5F23">
        <w:rPr>
          <w:rFonts w:ascii="Times New Roman" w:eastAsia="Times New Roman" w:hAnsi="Times New Roman" w:cs="Times New Roman"/>
          <w:caps/>
          <w:color w:val="323232"/>
        </w:rPr>
        <w:t>)</w:t>
      </w:r>
    </w:p>
    <w:p w14:paraId="7413B435"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5</w:t>
      </w:r>
    </w:p>
    <w:p w14:paraId="32F542CD" w14:textId="2B303D49" w:rsidR="00A51CCD" w:rsidRPr="00BF5F23" w:rsidRDefault="00A51CCD" w:rsidP="00A51CCD">
      <w:pPr>
        <w:shd w:val="clear" w:color="auto" w:fill="FFFFFF"/>
        <w:spacing w:beforeAutospacing="1" w:afterAutospacing="1"/>
        <w:rPr>
          <w:rFonts w:ascii="Times New Roman" w:eastAsia="Times New Roman" w:hAnsi="Times New Roman" w:cs="Times New Roman"/>
          <w:caps/>
          <w:color w:val="323232"/>
        </w:rPr>
      </w:pPr>
      <w:r w:rsidRPr="00BF5F23">
        <w:rPr>
          <w:rFonts w:ascii="Times New Roman" w:eastAsia="Times New Roman" w:hAnsi="Times New Roman" w:cs="Times New Roman"/>
          <w:caps/>
          <w:color w:val="323232"/>
        </w:rPr>
        <w:lastRenderedPageBreak/>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lived experience*" OR "live through" OR attitude* OR psych* OR mental* OR "mental process*" OR "mental health" OR "mental disorder*" OR mind* OR feel* OR thought* OR emotion* OR "social cognition*" OR "cognitive process*" OR depression OR behavio#r* OR anxiety OR anxious OR "attention deficit" OR alcoholi* OR lifestyle OR suicid* OR "cognitive deficit*" OR "self-esteem" OR "self-concept" OR "body image" OR "body perception" OR fear* OR "stress disorder" OR anger OR distrust OR "medical trauma" OR "physical trauma" OR addict* OR panic OR "sexual activit*" OR "sex life" OR "sex drive" OR "drug use" OR "drug abuse*" OR grief OR griev* OR bereave* OR wellness OR wellbeing OR well-being OR "physical health" OR "physical shape" OR "physical condition*" OR "physical fitness*" OR endurance OR fatigue OR "exercise tolerance" OR "coping skill*" OR "coping strateg*" </w:t>
      </w:r>
      <w:r w:rsidRPr="00BF5F23">
        <w:rPr>
          <w:rFonts w:ascii="Times New Roman" w:eastAsia="Times New Roman" w:hAnsi="Times New Roman" w:cs="Times New Roman"/>
          <w:caps/>
          <w:color w:val="323232"/>
        </w:rPr>
        <w:t>)</w:t>
      </w:r>
    </w:p>
    <w:p w14:paraId="46852CC2"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6</w:t>
      </w:r>
    </w:p>
    <w:p w14:paraId="7E12F2BA"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friendship* OR "family relation*" OR "personal relationship*" OR "interpersonal relationship*" OR "social environment*" OR "social factor*" OR "social barrier*" OR "social inclusion" OR "social network*" OR employer* OR "social group*" OR "social relationship*" OR "professional relationship*" OR "intimate relationship*" OR "sexual partner" OR "marital status" OR "social structure*" OR "society as a whole" OR "socioeconomic status" OR "political system*" OR "judicial system*" OR "legal system*" OR "health* system*" OR "health care system*" OR "healthcare system*" OR "health* program*" OR "health care program*" OR "healthcare group*" OR "health care group*" OR "education system*" OR "school system" OR "cultural environment*" OR patriarchy OR marginali* OR discriminat* OR judgement OR "social isolation" OR prejudice* OR bias* OR bigotry OR intolerance* OR "narrow mindedness" OR inequalit* OR inequit* OR disadvantage* OR disempower* OR empower* OR stigma* OR vulnerable OR bullying OR bullied OR oppress* OR persecute* OR "traumatic event*" OR workplace* OR "work place*" OR "social justice" OR "social injustice*" </w:t>
      </w:r>
      <w:r w:rsidRPr="00BF5F23">
        <w:rPr>
          <w:rFonts w:ascii="Times New Roman" w:eastAsia="Times New Roman" w:hAnsi="Times New Roman" w:cs="Times New Roman"/>
          <w:caps/>
          <w:color w:val="323232"/>
        </w:rPr>
        <w:t>)</w:t>
      </w:r>
    </w:p>
    <w:p w14:paraId="0690FAD7"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7</w:t>
      </w:r>
    </w:p>
    <w:p w14:paraId="02F3BD23"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proofErr w:type="gramStart"/>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finance</w:t>
      </w:r>
      <w:proofErr w:type="gramEnd"/>
      <w:r w:rsidRPr="00BF5F23">
        <w:rPr>
          <w:rFonts w:ascii="Times New Roman" w:eastAsia="Times New Roman" w:hAnsi="Times New Roman" w:cs="Times New Roman"/>
          <w:color w:val="323232"/>
        </w:rPr>
        <w:t>* OR income OR "finance* service*" OR "employ* service*" OR "finance* resource*" OR "employ* resource*" OR "material resource*" OR employ* OR unemploy* OR job* OR "distribution of material resource*" OR "social* disadvantage*" OR "neo material" OR money OR "pecuniary fund*" OR bankrupt* OR welfare OR "socioeconomic factor*" </w:t>
      </w:r>
      <w:r w:rsidRPr="00BF5F23">
        <w:rPr>
          <w:rFonts w:ascii="Times New Roman" w:eastAsia="Times New Roman" w:hAnsi="Times New Roman" w:cs="Times New Roman"/>
          <w:caps/>
          <w:color w:val="323232"/>
        </w:rPr>
        <w:t>)</w:t>
      </w:r>
    </w:p>
    <w:p w14:paraId="59598FB4"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8</w:t>
      </w:r>
    </w:p>
    <w:p w14:paraId="5BEACF38"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proofErr w:type="gramStart"/>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spiritual</w:t>
      </w:r>
      <w:proofErr w:type="gramEnd"/>
      <w:r w:rsidRPr="00BF5F23">
        <w:rPr>
          <w:rFonts w:ascii="Times New Roman" w:eastAsia="Times New Roman" w:hAnsi="Times New Roman" w:cs="Times New Roman"/>
          <w:color w:val="323232"/>
        </w:rPr>
        <w:t>* OR religion* OR religious* OR ignatian OR otherworldliness OR unearthliness OR incorporeality OR piousness OR devoutness OR holiness OR religiosity OR pietism OR piet</w:t>
      </w:r>
      <w:r w:rsidRPr="00BF5F23">
        <w:rPr>
          <w:rFonts w:ascii="Times New Roman" w:eastAsia="Times New Roman" w:hAnsi="Times New Roman" w:cs="Times New Roman"/>
          <w:color w:val="323232"/>
        </w:rPr>
        <w:lastRenderedPageBreak/>
        <w:t>y OR reverence OR transcendence OR "relationship to the transcendent" OR "religious affiliation*" </w:t>
      </w:r>
      <w:r w:rsidRPr="00BF5F23">
        <w:rPr>
          <w:rFonts w:ascii="Times New Roman" w:eastAsia="Times New Roman" w:hAnsi="Times New Roman" w:cs="Times New Roman"/>
          <w:caps/>
          <w:color w:val="323232"/>
        </w:rPr>
        <w:t>)</w:t>
      </w:r>
    </w:p>
    <w:p w14:paraId="60D918B8"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9</w:t>
      </w:r>
    </w:p>
    <w:p w14:paraId="039646EE"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proofErr w:type="gramStart"/>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proofErr w:type="gramEnd"/>
      <w:r w:rsidRPr="00BF5F23">
        <w:rPr>
          <w:rFonts w:ascii="Times New Roman" w:eastAsia="Times New Roman" w:hAnsi="Times New Roman" w:cs="Times New Roman"/>
          <w:color w:val="323232"/>
        </w:rPr>
        <w:t>high income countr*" OR "high-income countr*" OR "high income nation*" OR "high-income nation*" OR "developed countr*" OR "developed nation*" OR "first world countr*" OR "first world nation*" </w:t>
      </w:r>
      <w:r w:rsidRPr="00BF5F23">
        <w:rPr>
          <w:rFonts w:ascii="Times New Roman" w:eastAsia="Times New Roman" w:hAnsi="Times New Roman" w:cs="Times New Roman"/>
          <w:caps/>
          <w:color w:val="323232"/>
        </w:rPr>
        <w:t>)</w:t>
      </w:r>
    </w:p>
    <w:p w14:paraId="63F42235"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10</w:t>
      </w:r>
    </w:p>
    <w:p w14:paraId="27D1331B"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andorra* OR "antiqua and barbuda" OR antigua* OR barbuda* OR aruba* OR australia* OR austria* OR baham* OR bahrain* OR belgium OR belgian* OR bermud* OR "british virgin island*" OR "brunei darussalam" OR bruneian* OR canad* OR "cayman island*" OR caymanian* OR "channel island*" OR chile* OR croatia* OR curacao* OR cyprus OR cypriot* OR czech* OR "czech republic*" OR denmark OR danish OR dane OR estoni* OR "faroe island*" OR faroese OR finland* OR finnish OR fin* OR france OR french OR "french polynesia*" OR german* OR gibraltar* OR greece OR greek* OR greenland* OR guam* OR "hong kong" OR hongkonger* OR "hong konger" OR "hong kongese" OR hungar* OR iceland* OR ireland OR irish OR "isle of man" OR manx* OR israel* OR ital* OR japan* OR korea* OR kuwait* OR lativ* OR liechtenstein* OR lithuan* OR luxembourg* OR macao OR macanese OR malta OR maltese OR maltin* OR monaco OR monegasque* OR monacan OR nauru* OR netherland* OR dutch OR "new caledonia*" OR "new zealand*" OR "northern mariana island*" OR norway OR norwegian* OR oman* OR palau* OR poland OR polish OR portugal OR portuguese OR "puerto ric*" OR qatar* OR "san mariano" OR sammarinese OR "saudi arabia*" OR saudi OR seychell* OR singapore* OR "sint maarten*" OR "slovak republic" OR slovak* OR slovenia* OR spain OR spaniard* OR "st. kitts and nevis" OR kittitian* OR nevisian* OR "st martin*" OR "saint martin*" OR "saint-martin*" OR swed* OR switzerland OR swiss OR taiwan* OR "trinidad and tobago" OR trinid* OR tobago* OR "turks and caicos island*" OR "united arab emirates" OR emirati* OR "united kingdom" OR england* OR "british" OR "united states" OR american* OR uruguay* OR "virgin island*" OR "north americ*" OR europe* </w:t>
      </w:r>
      <w:r w:rsidRPr="00BF5F23">
        <w:rPr>
          <w:rFonts w:ascii="Times New Roman" w:eastAsia="Times New Roman" w:hAnsi="Times New Roman" w:cs="Times New Roman"/>
          <w:caps/>
          <w:color w:val="323232"/>
        </w:rPr>
        <w:t>)</w:t>
      </w:r>
    </w:p>
    <w:p w14:paraId="3E6FA7B3"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11</w:t>
      </w:r>
    </w:p>
    <w:p w14:paraId="5C8157B7" w14:textId="3A5AE25A" w:rsidR="00A51CCD" w:rsidRPr="00BF5F23" w:rsidRDefault="00A51CCD" w:rsidP="00A51CCD">
      <w:pPr>
        <w:shd w:val="clear" w:color="auto" w:fill="FFFFFF"/>
        <w:spacing w:beforeAutospacing="1" w:afterAutospacing="1"/>
        <w:rPr>
          <w:rFonts w:ascii="Times New Roman" w:eastAsia="Times New Roman" w:hAnsi="Times New Roman" w:cs="Times New Roman"/>
          <w:caps/>
          <w:color w:val="323232"/>
        </w:rPr>
      </w:pP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child* OR adolesc* OR teen* OR preteen* OR pre-teen* OR tween* OR juvenile* OR youth* OR minor* OR kid* OR "school age" OR schoolchild* OR "school child*" OR toddler* OR infan* OR neonat* OR baby OR babies OR newborn* OR "new born*" OR p#ediatric* OR prepubesc* OR pre-pubesc* OR pubescen*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caregiver* OR "care giver" OR carer* OR caretaker* OR "care taker*" OR guardian* OR parent* OR stepparent OR mom* OR mother* OR father* OR dad* OR stepfather* OR stepmother* OR grandparent* OR grandm* OR grandpa* OR grandfather* OR sibling* OR sister* OR brothe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p>
    <w:p w14:paraId="63A39556"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lastRenderedPageBreak/>
        <w:t>S12</w:t>
      </w:r>
    </w:p>
    <w:p w14:paraId="15A4FF81" w14:textId="1862CEEA" w:rsidR="00A51CCD" w:rsidRPr="00BF5F23" w:rsidRDefault="00A51CCD" w:rsidP="00A51CCD">
      <w:pPr>
        <w:shd w:val="clear" w:color="auto" w:fill="FFFFFF"/>
        <w:spacing w:beforeAutospacing="1" w:afterAutospacing="1"/>
        <w:rPr>
          <w:rFonts w:ascii="Times New Roman" w:eastAsia="Times New Roman" w:hAnsi="Times New Roman" w:cs="Times New Roman"/>
          <w:caps/>
          <w:color w:val="323232"/>
        </w:rPr>
      </w:pP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psychosocial OR psycho-social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lived experience*" OR "live through" OR attitude* OR psych* OR mental* OR "mental process*" OR "mental health" OR "mental disorder*" OR mind* OR feel* OR thought* OR emotion* OR "social cognition*" OR "cognitive process*" OR depression OR behavio#r* OR anxiety OR anxious OR "attention deficit" OR alcoholi* OR lifestyle OR suicid* OR "cognitive deficit*" OR "self-esteem" OR "self-concept" OR "body image" OR "body perception" OR fear* OR "stress disorder" OR anger OR distrust OR "medical trauma" OR "physical trauma" OR addict* OR panic OR "sexual activit*" OR "sex life" OR "sex drive" OR "drug use" OR "drug abuse*" OR grief OR griev* OR bereave* OR wellness OR wellbeing OR well-being OR "physical health" OR "physical shape" OR "physical condition*" OR "physical fitness*" OR endurance OR fatigue OR "exercise tolerance" OR "coping skill*" OR "coping strateg*"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friendship* OR "family relation*" OR "personal relationship*" OR "interpersonal relationship*" OR "social environment*" OR "social factor*" OR "social barrier*" OR "social inclusion" OR "social network*" OR employer* OR "social group*" OR "social relationship*" OR "professional relationship*" OR "intimate relationship*" OR "sexual partner" OR "marital status" OR "social structure*" OR "society as a whole" OR "socioeconomic status" OR "political system*" OR "judicial system*" OR "legal system*" OR "health* system*" OR "health care system*" OR "healthcare system*" OR "health* program*" OR "health care program*" OR "healthcare group*" OR "health care group*" OR "education system*" OR "school system" OR "cultural environment*" OR patriarchy OR marginali* OR discriminat* OR judgement OR "social isolation" OR prejudice* OR bias* OR bigotry OR intolerance* OR "narrow mindedness" OR inequalit* OR inequit* OR disadvantage* OR disempower* OR empower* OR stigma* OR vulnerable OR bullying OR bullied OR oppress* OR persecute* OR "traumatic event*" OR workplace* OR "work place*" OR "social justice" OR "social injustice*"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finance* OR income OR "finance* service*" OR "employ* service*" OR "finance* resource*" OR "employ* resource*" OR "material resource*" OR employ* OR unemploy* OR job* OR "distribution of material resource*" OR "social* disadvantage*" OR "neo material" OR money OR "pecuniary fund*" OR bankrupt* OR welfare OR "socioeconomic fact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spiritual* OR religion* OR religious* OR ignatian OR otherworldliness OR unearthliness OR incorporeality OR piousness OR devoutness OR holiness OR religiosity OR pietism OR piety OR reverence OR transcendence OR "relationship to the transcendent" OR "religious affiliation*"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p>
    <w:p w14:paraId="1B32587F"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13</w:t>
      </w:r>
    </w:p>
    <w:p w14:paraId="7579CB23"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high income countr*" OR "high-income countr*" OR "high income nation*" OR "high-income nation*" OR "developed countr*" OR "developed nation*" OR "first world countr*" OR "first world nation*"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andorra* OR "antiqua and barbuda" OR antigua* OR barbuda* OR aruba* OR australia* OR austria* OR baham* OR bahr</w:t>
      </w:r>
      <w:r w:rsidRPr="00BF5F23">
        <w:rPr>
          <w:rFonts w:ascii="Times New Roman" w:eastAsia="Times New Roman" w:hAnsi="Times New Roman" w:cs="Times New Roman"/>
          <w:color w:val="323232"/>
        </w:rPr>
        <w:lastRenderedPageBreak/>
        <w:t>ain* OR belgium OR belgian* OR bermud* OR "british virgin island*" OR "brunei darussalam" OR bruneian* OR canad* OR "cayman island*" OR caymanian* OR "channel island*" OR chile* OR croatia* OR curacao* OR cyprus OR cypriot* OR czech* OR "czech republic*" OR denmark OR danish OR dane OR estoni* OR "faroe island*" OR faroese OR finland* OR finnish OR fin* OR france OR french OR "french polynesia*" OR german* OR gibraltar* OR greece OR greek* OR greenland* OR guam* OR "hong kong" OR hongkonger* OR "hong konger" OR "hong kongese" OR hungar* OR iceland* OR ireland OR irish OR "isle of man" OR manx* OR israel* OR ital* OR japan* OR korea* OR kuwait* OR lativ* OR liechtenstein* OR lithuan* OR luxembourg* OR macao OR macanese OR malta OR maltese OR maltin* OR monaco OR monegasque* OR monacan OR nauru* OR netherland* OR dutch OR "new caledonia*" OR "new zealand*" OR "northern mariana island*" OR norway OR norwegian* OR oman* OR palau* OR poland OR polish OR portugal OR portuguese OR "puerto ric*" OR qatar* OR "san mariano" OR sammarinese OR "saudi arabia*" OR saudi OR seychell* OR singapore* OR "sint maarten*" OR "slovak republic" OR slovak* OR slovenia* OR spain OR spaniard* OR "st. kitts and nevis" OR kittitian* OR nevisian* OR "st martin*" OR "saint martin*" OR "saint-martin*" OR swed* OR switzerland OR swiss OR taiwan* OR "trinidad and tobago" OR trinid* OR tobago* OR "turks and caicos island*" OR "united arab emirates" OR emirati* OR "united kingdom" OR england* OR "british" OR "united states" OR american* OR uruguay* OR "virgin island*" OR "north americ*" OR europe*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p>
    <w:p w14:paraId="1A36AEF6"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14</w:t>
      </w:r>
    </w:p>
    <w:p w14:paraId="3EE2D228"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child* OR adolesc* OR teen* OR preteen* OR pre-teen* OR tween* OR juvenile* OR youth* OR minor* OR kid* OR "school age" OR schoolchild* OR "school child*" OR toddler* OR infan* OR neonat* OR baby OR babies OR newborn* OR "new born*" OR p#ediatric* OR prepubesc* OR pre-pubesc* OR pubescen*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caregiver* OR "care giver" OR carer* OR caretaker* OR "care taker*" OR guardian* OR parent* OR stepparent OR mom* OR mother* OR father* OR dad* OR stepfather* OR stepmother* OR grandparent* OR grandm* OR grandpa* OR grandfather* OR sibling* OR sister* OR brothe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AND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xml:space="preserve"> "congenital heart disease" OR "congenital heart defect*" OR "cyanotic heart disease" OR "cyanotic heart defect*" OR "p#ediatric heart disease" OR "aortic valve stenosis" OR "aortic atresia" OR "quadricuspid aortic valve" OR "bicuspid aortic valve" OR "atrial septal defect*" OR "aortic coarctation" OR "coarctation of the aorta" OR "hypoplastic aortic arch" OR "interrupted aortic arch" OR "atrioventricular canal" OR "atrioventricular tunnel" OR "atrioventricular septal defect" OR "dextro transposition of the great arteries" OR "levo transposition of the great arteries" OR "transposition of the great arteries" OR "transposition of the great vessels" OR "ebstein* anomaly" OR "patent ductus arteriosus" OR "patent foramen ovale" OR "pulmonary valve stenosis" OR "tetralogy of fallot" OR "trilogy of fallot" OR "truncus arteriosus" OR hemitruncus OR "single ventricle" OR "univentricular heart" OR "anomalous pulmonary venous" OR "scimitar syndrome" OR "pulmonary venous stenosis" OR "ventricular septal defect*" OR "hypoplastic left heart syndrome" OR "pulmonary atresia" OR "pulmonary stenosis" OR "tricuspid </w:t>
      </w:r>
      <w:r w:rsidRPr="00BF5F23">
        <w:rPr>
          <w:rFonts w:ascii="Times New Roman" w:eastAsia="Times New Roman" w:hAnsi="Times New Roman" w:cs="Times New Roman"/>
          <w:color w:val="323232"/>
        </w:rPr>
        <w:lastRenderedPageBreak/>
        <w:t>atresia" OR "tricuspid stenosis" OR "double outlet right ventricle" OR "double inlet left ventricle" OR "mitral atresia" OR "mitral stenosis" OR "congenital cardiomyopathy" OR "p#ediatric cardiomyopathy" OR "dilated cardiomyopathy" OR "restricted cardiomyopathy" OR "hypertrophic cardiomyopathy" OR "arrhythmogenic right ventricular dysplasia" OR "mitochondrial noncompaction" OR "mitral valve disease" OR "absent pulmonary valve" OR "hypoplastic right heart syndrome" OR fontan OR "vascular ring" OR "cor triatriatum" OR "pulmonary artery stenosis" OR "pulmonary artery sling" OR "double aortic arch" OR "absent heart valve" OR "shone* complex*" OR "aortic insufficiency" OR "tricuspid insufficiency" OR "mitral insufficiency" OR "pulmonary insufficiency" OR "pulmonary regurgitation" OR "tricuspid regurgitation" OR "mitral regurgitation" OR "aortic regurgitation" OR dextrocardia OR "crisscross heart" OR "eisenmenger complex" OR "eisenmenger syndrome" OR "ectopia cordis" OR "atrial isomerism*"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AND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psychosocial OR psycho-social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lived experience*" OR "live through" OR attitude* OR psych* OR mental* OR "mental process*" OR "mental health" OR "mental disorder*" OR mind* OR feel* OR thought* OR emotion* OR "social cognition*" OR "cognitive process*" OR depression OR behavio#r* OR anxiety OR anxious OR "attention deficit" OR alcoholi* OR lifestyle OR suicid* OR "cognitive deficit*" OR "self-esteem" OR "self-concept" OR "body image" OR "body perception" OR fear* OR "stress disorder" OR anger OR distrust OR "medical trauma" OR "physical trauma" OR addict* OR panic OR "sexual activit*" OR "sex life" OR "sex drive" OR "drug use" OR "drug abuse*" OR grief OR griev* OR bereave* OR wellness OR wellbeing OR well-being OR "physical health" OR "physical shape" OR "physical condition*" OR "physical fitness*" OR endurance OR fatigue OR "exercise tolerance" OR "coping skill*" OR "coping strateg*"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friendship* OR "family relation*" OR "personal relationship*" OR "interpersonal relationship*" OR "social environment*" OR "social factor*" OR "social barrier*" OR "social inclusion" OR "social network*" OR employer* OR "social group*" OR "social relationship*" OR "professional relationship*" OR "intimate relationship*" OR "sexual partner" OR "marital status" OR "social structure*" OR "society as a whole" OR "socioeconomic status" OR "political system*" OR "judicial system*" OR "legal system*" OR "health* system*" OR "health care system*" OR "healthcare system*" OR "health* program*" OR "health care program*" OR "healthcare group*" OR "health care group*" OR "education system*" OR "school system" OR "cultural environment*" OR patriarchy OR marginali* OR discriminat* OR judgement OR "social isolation" OR prejudice* OR bias* OR bigotry OR intolerance* OR "narrow mindedness" OR inequalit* OR inequit* OR disadvantage* OR disempower* OR empower* OR stigma* OR vulnerable OR bullying OR bullied OR oppress* OR persecute* OR "traumatic event*" OR workplace* OR "work place*" OR "social justice" OR "social injustice*"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finance* OR income OR "finance* service*" OR "employ* service*" OR "finance* resource*" OR "employ* resource*" OR "material resource*" OR employ* OR unemploy* OR job* OR "distribution of material resource*" OR "social* disadvantage*" OR "neo material" OR money OR "pecuniary fund*" OR bankrupt* OR welfare OR "socioeconomic fact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spiritual* OR religion* OR religious* OR ignatian OR otherworldliness OR unearthliness</w:t>
      </w:r>
      <w:r w:rsidRPr="00BF5F23">
        <w:rPr>
          <w:rFonts w:ascii="Times New Roman" w:eastAsia="Times New Roman" w:hAnsi="Times New Roman" w:cs="Times New Roman"/>
          <w:color w:val="323232"/>
        </w:rPr>
        <w:lastRenderedPageBreak/>
        <w:t> OR incorporeality OR piousness OR devoutness OR holiness OR religiosity OR pietism OR piety OR reverence OR transcendence OR "relationship to the transcendent" OR "religious affiliation*"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AND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high income countr*" OR "high-income countr*" OR "high income nation*" OR "high-income nation*" OR "developed countr*" OR "developed nation*" OR "first world countr*" OR "first world nation*"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andorra* OR "antiqua and barbuda" OR antigua* OR barbuda* OR aruba* OR australia* OR austria* OR baham* OR bahrain* OR belgium OR belgian* OR bermud* OR "british virgin island*" OR "brunei darussalam" OR bruneian* OR canad* OR "cayman island*" OR caymanian* OR "channel island*" OR chile* OR croatia* OR curacao* OR cyprus OR cypriot* OR czech* OR "czech republic*" OR denmark OR danish OR dane OR estoni* OR "faroe island*" OR faroese OR finland* OR finnish OR fin* OR france OR french OR "french polynesia*" OR german* OR gibraltar* OR greece OR greek* OR greenland* OR guam* OR "hong kong" OR hongkonger* OR "hong konger" OR "hong kongese" OR hungar* OR iceland* OR ireland OR irish OR "isle of man" OR manx* OR israel* OR ital* OR japan* OR korea* OR kuwait* OR lativ* OR liechtenstein* OR lithuan* OR luxembourg* OR macao OR macanese OR malta OR maltese OR maltin* OR monaco OR monegasque* OR monacan OR nauru* OR netherland* OR dutch OR "new caledonia*" OR "new zealand*" OR "northern mariana island*" OR norway OR norwegian* OR oman* OR palau* OR poland OR polish OR portugal OR portuguese OR "puerto ric*" OR qatar* OR "san mariano" OR sammarinese OR "saudi arabia*" OR saudi OR seychell* OR singapore* OR "sint maarten*" OR "slovak republic" OR slovak* OR slovenia* OR spain OR spaniard* OR "st. kitts and nevis" OR kittitian* OR nevisian* OR "st martin*" OR "saint martin*" OR "saint-martin*" OR swed* OR switzerland OR swiss OR taiwan* OR "trinidad and tobago" OR trinid* OR tobago* OR "turks and caicos island*" OR "united arab emirates" OR emirati* OR "united kingdom" OR england* OR "british" OR "united states" OR american* OR uruguay* OR "virgin island*" OR "north americ*" OR europe*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p>
    <w:p w14:paraId="162C9D3D" w14:textId="77777777" w:rsidR="00A51CCD" w:rsidRPr="00BF5F23" w:rsidRDefault="00A51CCD" w:rsidP="00A51CCD">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olor w:val="323232"/>
        </w:rPr>
        <w:t>S15</w:t>
      </w:r>
    </w:p>
    <w:p w14:paraId="00E77E8B" w14:textId="0DC32372" w:rsidR="00A81270" w:rsidRDefault="00A51CCD" w:rsidP="005863D1">
      <w:pPr>
        <w:shd w:val="clear" w:color="auto" w:fill="FFFFFF"/>
        <w:spacing w:beforeAutospacing="1" w:afterAutospacing="1"/>
        <w:rPr>
          <w:rFonts w:ascii="Times New Roman" w:eastAsia="Times New Roman" w:hAnsi="Times New Roman" w:cs="Times New Roman"/>
          <w:color w:val="323232"/>
        </w:rPr>
      </w:pP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child* OR adolesc* OR teen* OR preteen* OR pre-teen* OR tween* OR juvenile* OR youth* OR minor* OR kid* OR "school age" OR schoolchild* OR "school child*" OR toddler* OR infan* OR neonat* OR baby OR babies OR newborn* OR "new born*" OR p#ediatric* OR prepubesc* OR pre-pubesc* OR pubescen*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caregiver* OR "care giver" OR carer* OR caretaker* OR "care taker*" OR guardian* OR parent* OR stepparent OR mom* OR mother* OR father* OR dad* OR stepfather* OR stepmother* OR grandparent* OR grandm* OR grandpa* OR grandfather* OR sibling* OR sister* OR brothe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AND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xml:space="preserve"> "congenital heart disease" OR "congenital heart defect*" OR "cyanotic heart disease" OR "cyanotic heart defect*" OR "p#ediatric heart disease" OR "aortic valve stenosis" OR "aortic atresia" OR "quadricuspid aortic valve" OR "bicuspid aortic valve" OR "atrial septal defect*" OR "aortic coarctation" OR "coarctation of the aorta" OR "hypoplastic aortic arch" OR "interrupted aortic arch" OR "atrioventricular canal" OR "atrioventricular tunnel" OR "atrioventricular septal defect" OR "dextro transposition of the great </w:t>
      </w:r>
      <w:r w:rsidRPr="00BF5F23">
        <w:rPr>
          <w:rFonts w:ascii="Times New Roman" w:eastAsia="Times New Roman" w:hAnsi="Times New Roman" w:cs="Times New Roman"/>
          <w:color w:val="323232"/>
        </w:rPr>
        <w:lastRenderedPageBreak/>
        <w:t>arteries" OR "levo transposition of the great arteries" OR "transposition of the great arteries" OR "transposition of the great vessels" OR "ebstein* anomaly" OR "patent ductus arteriosus" OR "patent foramen ovale" OR "pulmonary valve stenosis" OR "tetralogy of fallot" OR "trilogy of fallot" OR "truncus arteriosus" OR hemitruncus OR "single ventricle" OR "univentricular heart" OR "anomalous pulmonary venous" OR "scimitar syndrome" OR "pulmonary venous stenosis" OR "ventricular septal defect*" OR "hypoplastic left heart syndrome" OR "pulmonary atresia" OR "pulmonary stenosis" OR "tricuspid atresia" OR "tricuspid stenosis" OR "double outlet right ventricle" OR "double inlet left ventricle" OR "mitral atresia" OR "mitral stenosis" OR "congenital cardiomyopathy" OR "p#ediatric cardiomyopathy" OR "dilated cardiomyopathy" OR "restricted cardiomyopathy" OR "hypertrophic cardiomyopathy" OR "arrhythmogenic right ventricular dysplasia" OR "mitochondrial noncompaction" OR "mitral valve disease" OR "absent pulmonary valve" OR "hypoplastic right heart syndrome" OR fontan OR "vascular ring" OR "cor triatriatum" OR "pulmonary artery stenosis" OR "pulmonary artery sling" OR "double aortic arch" OR "absent heart valve" OR "shone* complex*" OR "aortic insufficiency" OR "tricuspid insufficiency" OR "mitral insufficiency" OR "pulmonary insufficiency" OR "pulmonary regurgitation" OR "tricuspid regurgitation" OR "mitral regurgitation" OR "aortic regurgitation" OR dextrocardia OR "crisscross heart" OR "eisenmenger complex" OR "eisenmenger syndrome" OR "ectopia cordis" OR "atrial isomerism*"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AND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psychosocial OR psycho-social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lived experience*" OR "live through" OR attitude* OR psych* OR mental* OR "mental process*" OR "mental health" OR "mental disorder*" OR mind* OR feel* OR thought* OR emotion* OR "social cognition*" OR "cognitive process*" OR depression OR behavio#r* OR anxiety OR anxious OR "attention deficit" OR alcoholi* OR lifestyle OR suicid* OR "cognitive deficit*" OR "self-esteem" OR "self-concept" OR "body image" OR "body perception" OR fear* OR "stress disorder" OR anger OR distrust OR "medical trauma" OR "physical trauma" OR addict* OR panic OR "sexual activit*" OR "sex life" OR "sex drive" OR "drug use" OR "drug abuse*" OR grief OR griev* OR bereave* OR wellness OR wellbeing OR well-being OR "physical health" OR "physical shape" OR "physical condition*" OR "physical fitness*" OR endurance OR fatigue OR "exercise tolerance" OR "coping skill*" OR "coping strateg*"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xml:space="preserve"> friendship* OR "family relation*" OR "personal relationship*" OR "interpersonal relationship*" OR "social environment*" OR "social factor*" OR "social barrier*" OR "social inclusion" OR "social network*" OR employer* OR "social group*" OR "social relationship*" OR "professional relationship*" OR "intimate relationship*" OR "sexual partner" OR "marital status" OR "social structure*" OR "society as a whole" OR "socioeconomic status" OR "political system*" OR "judicial system*" OR "legal system*" OR "health* system*" OR "health care system*" OR "healthcare system*" OR "health* program*" OR "health care program*" OR "healthcare group*" OR "health care group*" OR "education system*" OR "school system" OR "cultural environment*" OR patriarchy OR marginali* OR discriminat* OR judgement OR "social isolation" OR prejudice* OR bias* OR bigotry OR intolerance* OR "narrow mindedness" OR inequalit* OR inequit* OR disadvantage* OR disempower* OR empower* OR stigma* OR vulnerable OR bullying OR bullied OR oppress* OR persecute* OR "traumatic </w:t>
      </w:r>
      <w:r w:rsidRPr="00BF5F23">
        <w:rPr>
          <w:rFonts w:ascii="Times New Roman" w:eastAsia="Times New Roman" w:hAnsi="Times New Roman" w:cs="Times New Roman"/>
          <w:color w:val="323232"/>
        </w:rPr>
        <w:lastRenderedPageBreak/>
        <w:t>event*" OR workplace* OR "work place*" OR "social justice" OR "social injustice*"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finance* OR income OR "finance* service*" OR "employ* service*" OR "finance* resource*" OR "employ* resource*" OR "material resource*" OR employ* OR unemploy* OR job* OR "distribution of material resource*" OR "social* disadvantage*" OR "neo material" OR money OR "pecuniary fund*" OR bankrupt* OR welfare OR "socioeconomic fact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spiritual* OR religion* OR religious* OR ignatian OR otherworldliness OR unearthliness OR incorporeality OR piousness OR devoutness OR holiness OR religiosity OR pietism OR piety OR reverence OR transcendence OR "relationship to the transcendent" OR "religious affiliation*"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AND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high income countr*" OR "high-income countr*" OR "high income nation*" OR "high-income nation*" OR "developed countr*" OR "developed nation*" OR "first world countr*" OR "first world nation*"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OR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TITLE-ABS-KEY</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andorra* OR "antiqua and barbuda" OR antigua* OR barbuda* OR aruba* OR australia* OR austria* OR baham* OR bahrain* OR belgium OR belgian* OR bermud* OR "british virgin island*" OR "brunei darussalam" OR bruneian* OR canad* OR "cayman island*" OR caymanian* OR "channel island*" OR chile* OR croatia* OR curacao* OR cyprus OR cypriot* OR czech* OR "czech republic*" OR denmark OR danish OR dane OR estoni* OR "faroe island*" OR faroese OR finland* OR finnish OR fin* OR france OR french OR "french polynesia*" OR german* OR gibraltar* OR greece OR greek* OR greenland* OR guam* OR "hong kong" OR hongkonger* OR "hong konger" OR "hong kongese" OR hungar* OR iceland* OR ireland OR irish OR "isle of man" OR manx* OR israel* OR ital* OR japan* OR korea* OR kuwait* OR lativ* OR liechtenstein* OR lithuan* OR luxembourg* OR macao OR macanese OR malta OR maltese OR maltin* OR monaco OR monegasque* OR monacan OR nauru* OR netherland* OR dutch OR "new caledonia*" OR "new zealand*" OR "northern mariana island*" OR norway OR norwegian* OR oman* OR palau* OR poland OR polish OR portugal OR portuguese OR "puerto ric*" OR qatar* OR "san mariano" OR sammarinese OR "saudi arabia*" OR saudi OR seychell* OR singapore* OR "sint maarten*" OR "slovak republic" OR slovak* OR slovenia* OR spain OR spaniard* OR "st. kitts and nevis" OR kittitian* OR nevisian* OR "st martin*" OR "saint martin*" OR "saint-martin*" OR swed* OR switzerland OR swiss OR taiwan* OR "trinidad and tobago" OR trinid* OR tobago* OR "turks and caicos island*" OR "united arab emirates" OR emirati* OR "united kingdom" OR england* OR "british" OR "united states" OR american* OR uruguay* OR "virgin island*" OR "north americ*" OR europe*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w:t>
      </w:r>
      <w:r w:rsidRPr="00BF5F23">
        <w:rPr>
          <w:rFonts w:ascii="Times New Roman" w:eastAsia="Times New Roman" w:hAnsi="Times New Roman" w:cs="Times New Roman"/>
          <w:caps/>
          <w:color w:val="323232"/>
        </w:rPr>
        <w:t>)</w:t>
      </w:r>
      <w:r w:rsidRPr="00BF5F23">
        <w:rPr>
          <w:rFonts w:ascii="Times New Roman" w:eastAsia="Times New Roman" w:hAnsi="Times New Roman" w:cs="Times New Roman"/>
          <w:color w:val="323232"/>
        </w:rPr>
        <w:t> AND </w:t>
      </w:r>
      <w:r w:rsidRPr="00BF5F23">
        <w:rPr>
          <w:rFonts w:ascii="Times New Roman" w:eastAsia="Times New Roman" w:hAnsi="Times New Roman" w:cs="Times New Roman"/>
          <w:caps/>
          <w:color w:val="323232"/>
        </w:rPr>
        <w:t>PUBYEAR</w:t>
      </w:r>
      <w:r w:rsidRPr="00BF5F23">
        <w:rPr>
          <w:rFonts w:ascii="Times New Roman" w:eastAsia="Times New Roman" w:hAnsi="Times New Roman" w:cs="Times New Roman"/>
          <w:color w:val="323232"/>
        </w:rPr>
        <w:t> &gt; 1999</w:t>
      </w:r>
    </w:p>
    <w:p w14:paraId="12338789" w14:textId="77777777" w:rsidR="005863D1" w:rsidRPr="005863D1" w:rsidRDefault="005863D1" w:rsidP="005863D1">
      <w:pPr>
        <w:shd w:val="clear" w:color="auto" w:fill="FFFFFF"/>
        <w:spacing w:beforeAutospacing="1" w:afterAutospacing="1"/>
        <w:rPr>
          <w:rFonts w:ascii="Times New Roman" w:eastAsia="Times New Roman" w:hAnsi="Times New Roman" w:cs="Times New Roman"/>
          <w:color w:val="323232"/>
        </w:rPr>
      </w:pPr>
    </w:p>
    <w:sectPr w:rsidR="005863D1" w:rsidRPr="005863D1">
      <w:headerReference w:type="even" r:id="rId8"/>
      <w:head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18A76" w14:textId="77777777" w:rsidR="004E23D2" w:rsidRDefault="004E23D2" w:rsidP="00924892">
      <w:r>
        <w:separator/>
      </w:r>
    </w:p>
  </w:endnote>
  <w:endnote w:type="continuationSeparator" w:id="0">
    <w:p w14:paraId="7CD54ED7" w14:textId="77777777" w:rsidR="004E23D2" w:rsidRDefault="004E23D2" w:rsidP="009248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98E914" w14:textId="77777777" w:rsidR="004E23D2" w:rsidRDefault="004E23D2" w:rsidP="00924892">
      <w:r>
        <w:separator/>
      </w:r>
    </w:p>
  </w:footnote>
  <w:footnote w:type="continuationSeparator" w:id="0">
    <w:p w14:paraId="5ECBA492" w14:textId="77777777" w:rsidR="004E23D2" w:rsidRDefault="004E23D2" w:rsidP="009248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4008412"/>
      <w:docPartObj>
        <w:docPartGallery w:val="Page Numbers (Top of Page)"/>
        <w:docPartUnique/>
      </w:docPartObj>
    </w:sdtPr>
    <w:sdtContent>
      <w:p w14:paraId="76AC6AED" w14:textId="3B875A04" w:rsidR="00924892" w:rsidRDefault="00924892" w:rsidP="00C767B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3AC535" w14:textId="77777777" w:rsidR="00924892" w:rsidRDefault="00924892" w:rsidP="0092489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0196280"/>
      <w:docPartObj>
        <w:docPartGallery w:val="Page Numbers (Top of Page)"/>
        <w:docPartUnique/>
      </w:docPartObj>
    </w:sdtPr>
    <w:sdtContent>
      <w:p w14:paraId="7C19E535" w14:textId="53A1F2D2" w:rsidR="00924892" w:rsidRDefault="00924892" w:rsidP="00C767B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073F72" w14:textId="77777777" w:rsidR="00924892" w:rsidRDefault="00924892" w:rsidP="0092489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2F7069"/>
    <w:multiLevelType w:val="multilevel"/>
    <w:tmpl w:val="7BD4EC7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9682021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270"/>
    <w:rsid w:val="000019AC"/>
    <w:rsid w:val="000023FD"/>
    <w:rsid w:val="00004880"/>
    <w:rsid w:val="0000596D"/>
    <w:rsid w:val="00013E74"/>
    <w:rsid w:val="00033FED"/>
    <w:rsid w:val="00042B05"/>
    <w:rsid w:val="00057587"/>
    <w:rsid w:val="000726C9"/>
    <w:rsid w:val="000743FD"/>
    <w:rsid w:val="00077DBC"/>
    <w:rsid w:val="00084D4C"/>
    <w:rsid w:val="00091AE0"/>
    <w:rsid w:val="00092139"/>
    <w:rsid w:val="00093281"/>
    <w:rsid w:val="000A19FB"/>
    <w:rsid w:val="000C2A0C"/>
    <w:rsid w:val="00105544"/>
    <w:rsid w:val="00106907"/>
    <w:rsid w:val="00127258"/>
    <w:rsid w:val="00147104"/>
    <w:rsid w:val="00150B89"/>
    <w:rsid w:val="0016066F"/>
    <w:rsid w:val="00163AF5"/>
    <w:rsid w:val="00171873"/>
    <w:rsid w:val="00182ADE"/>
    <w:rsid w:val="001A501B"/>
    <w:rsid w:val="001B2161"/>
    <w:rsid w:val="001C2F6C"/>
    <w:rsid w:val="001C327B"/>
    <w:rsid w:val="001E2B73"/>
    <w:rsid w:val="001E61B1"/>
    <w:rsid w:val="001E71DA"/>
    <w:rsid w:val="002005A3"/>
    <w:rsid w:val="00251C5F"/>
    <w:rsid w:val="002915E5"/>
    <w:rsid w:val="002A172E"/>
    <w:rsid w:val="002A2F24"/>
    <w:rsid w:val="002A3F4A"/>
    <w:rsid w:val="002A4BE2"/>
    <w:rsid w:val="002C089E"/>
    <w:rsid w:val="002C65A5"/>
    <w:rsid w:val="002E4DFE"/>
    <w:rsid w:val="0030170F"/>
    <w:rsid w:val="00304759"/>
    <w:rsid w:val="00330452"/>
    <w:rsid w:val="00390800"/>
    <w:rsid w:val="00393C7C"/>
    <w:rsid w:val="003C223E"/>
    <w:rsid w:val="00402739"/>
    <w:rsid w:val="0041035A"/>
    <w:rsid w:val="0042012E"/>
    <w:rsid w:val="00420CDE"/>
    <w:rsid w:val="00424816"/>
    <w:rsid w:val="0043126D"/>
    <w:rsid w:val="00461761"/>
    <w:rsid w:val="0046598C"/>
    <w:rsid w:val="004737E2"/>
    <w:rsid w:val="00485E10"/>
    <w:rsid w:val="004905DB"/>
    <w:rsid w:val="0049426F"/>
    <w:rsid w:val="00496748"/>
    <w:rsid w:val="004A15F4"/>
    <w:rsid w:val="004B0D4F"/>
    <w:rsid w:val="004B194E"/>
    <w:rsid w:val="004B533D"/>
    <w:rsid w:val="004B5B3E"/>
    <w:rsid w:val="004B72C9"/>
    <w:rsid w:val="004D62C8"/>
    <w:rsid w:val="004D684A"/>
    <w:rsid w:val="004E23D2"/>
    <w:rsid w:val="004E495E"/>
    <w:rsid w:val="004F6610"/>
    <w:rsid w:val="00521769"/>
    <w:rsid w:val="00523D0F"/>
    <w:rsid w:val="005434E7"/>
    <w:rsid w:val="00556CD0"/>
    <w:rsid w:val="005643BA"/>
    <w:rsid w:val="0058404C"/>
    <w:rsid w:val="0058516C"/>
    <w:rsid w:val="005863D1"/>
    <w:rsid w:val="005A7742"/>
    <w:rsid w:val="005B4368"/>
    <w:rsid w:val="005D7EA9"/>
    <w:rsid w:val="005E0AEE"/>
    <w:rsid w:val="00607574"/>
    <w:rsid w:val="00626706"/>
    <w:rsid w:val="00630EB0"/>
    <w:rsid w:val="0063135B"/>
    <w:rsid w:val="00657B8B"/>
    <w:rsid w:val="00684952"/>
    <w:rsid w:val="006B11D5"/>
    <w:rsid w:val="006B16C2"/>
    <w:rsid w:val="006B3F9A"/>
    <w:rsid w:val="006B5338"/>
    <w:rsid w:val="006D7C8F"/>
    <w:rsid w:val="006F3BD0"/>
    <w:rsid w:val="00702B5F"/>
    <w:rsid w:val="007038A9"/>
    <w:rsid w:val="00703F8F"/>
    <w:rsid w:val="00704B81"/>
    <w:rsid w:val="00751932"/>
    <w:rsid w:val="00761AC0"/>
    <w:rsid w:val="00762F96"/>
    <w:rsid w:val="0077113F"/>
    <w:rsid w:val="00772CAC"/>
    <w:rsid w:val="007828DF"/>
    <w:rsid w:val="00785014"/>
    <w:rsid w:val="00785773"/>
    <w:rsid w:val="00794345"/>
    <w:rsid w:val="007C1D7A"/>
    <w:rsid w:val="007E2941"/>
    <w:rsid w:val="008064BA"/>
    <w:rsid w:val="008118D3"/>
    <w:rsid w:val="00821C8A"/>
    <w:rsid w:val="0085190D"/>
    <w:rsid w:val="00857A64"/>
    <w:rsid w:val="0087338C"/>
    <w:rsid w:val="00881714"/>
    <w:rsid w:val="008A2F09"/>
    <w:rsid w:val="008B3585"/>
    <w:rsid w:val="008C2CBE"/>
    <w:rsid w:val="008E2489"/>
    <w:rsid w:val="008E7E96"/>
    <w:rsid w:val="008F5194"/>
    <w:rsid w:val="0090681B"/>
    <w:rsid w:val="009070B7"/>
    <w:rsid w:val="00914F21"/>
    <w:rsid w:val="00924892"/>
    <w:rsid w:val="00930061"/>
    <w:rsid w:val="00936377"/>
    <w:rsid w:val="009364BB"/>
    <w:rsid w:val="009461C5"/>
    <w:rsid w:val="0095033A"/>
    <w:rsid w:val="00954090"/>
    <w:rsid w:val="00973256"/>
    <w:rsid w:val="00992350"/>
    <w:rsid w:val="009C2CFD"/>
    <w:rsid w:val="00A03CA1"/>
    <w:rsid w:val="00A13C3F"/>
    <w:rsid w:val="00A20C3C"/>
    <w:rsid w:val="00A2125E"/>
    <w:rsid w:val="00A40031"/>
    <w:rsid w:val="00A5035E"/>
    <w:rsid w:val="00A51CCD"/>
    <w:rsid w:val="00A8013B"/>
    <w:rsid w:val="00A81270"/>
    <w:rsid w:val="00AD1A75"/>
    <w:rsid w:val="00AD4DE2"/>
    <w:rsid w:val="00AD6A22"/>
    <w:rsid w:val="00AE1D30"/>
    <w:rsid w:val="00AF541D"/>
    <w:rsid w:val="00B03DE6"/>
    <w:rsid w:val="00B05A57"/>
    <w:rsid w:val="00B07BE0"/>
    <w:rsid w:val="00B16D8C"/>
    <w:rsid w:val="00B4144E"/>
    <w:rsid w:val="00B45D7D"/>
    <w:rsid w:val="00B479C6"/>
    <w:rsid w:val="00B507C2"/>
    <w:rsid w:val="00B52C6B"/>
    <w:rsid w:val="00B55D0C"/>
    <w:rsid w:val="00B7688F"/>
    <w:rsid w:val="00BB1921"/>
    <w:rsid w:val="00BB25EC"/>
    <w:rsid w:val="00BB26BD"/>
    <w:rsid w:val="00BB3B2E"/>
    <w:rsid w:val="00BB5D35"/>
    <w:rsid w:val="00BC047D"/>
    <w:rsid w:val="00BE1509"/>
    <w:rsid w:val="00BE7C7F"/>
    <w:rsid w:val="00BF27EC"/>
    <w:rsid w:val="00BF51F2"/>
    <w:rsid w:val="00BF5F23"/>
    <w:rsid w:val="00CB7CA7"/>
    <w:rsid w:val="00CC103B"/>
    <w:rsid w:val="00CD0989"/>
    <w:rsid w:val="00CD1D56"/>
    <w:rsid w:val="00CE1BE6"/>
    <w:rsid w:val="00CE51FA"/>
    <w:rsid w:val="00CF0E02"/>
    <w:rsid w:val="00CF4282"/>
    <w:rsid w:val="00D05FB4"/>
    <w:rsid w:val="00D20E91"/>
    <w:rsid w:val="00D36E41"/>
    <w:rsid w:val="00D403AA"/>
    <w:rsid w:val="00D540DD"/>
    <w:rsid w:val="00D72EB1"/>
    <w:rsid w:val="00D821E8"/>
    <w:rsid w:val="00D86B10"/>
    <w:rsid w:val="00DA7464"/>
    <w:rsid w:val="00DB0904"/>
    <w:rsid w:val="00DB4E58"/>
    <w:rsid w:val="00E102FD"/>
    <w:rsid w:val="00E21788"/>
    <w:rsid w:val="00E45287"/>
    <w:rsid w:val="00E47DC9"/>
    <w:rsid w:val="00E5080D"/>
    <w:rsid w:val="00E57A6A"/>
    <w:rsid w:val="00E67C3B"/>
    <w:rsid w:val="00E77DFC"/>
    <w:rsid w:val="00E93545"/>
    <w:rsid w:val="00EA4EDB"/>
    <w:rsid w:val="00EB2982"/>
    <w:rsid w:val="00EB597E"/>
    <w:rsid w:val="00ED3A93"/>
    <w:rsid w:val="00ED48A7"/>
    <w:rsid w:val="00ED6729"/>
    <w:rsid w:val="00EE0E7C"/>
    <w:rsid w:val="00EE785E"/>
    <w:rsid w:val="00EF6781"/>
    <w:rsid w:val="00F0317B"/>
    <w:rsid w:val="00F256FA"/>
    <w:rsid w:val="00F43CFD"/>
    <w:rsid w:val="00F45513"/>
    <w:rsid w:val="00F52C7E"/>
    <w:rsid w:val="00F55866"/>
    <w:rsid w:val="00F63960"/>
    <w:rsid w:val="00F82762"/>
    <w:rsid w:val="00F85A0D"/>
    <w:rsid w:val="00FA6CD1"/>
    <w:rsid w:val="00FB5D62"/>
    <w:rsid w:val="00FF2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44922"/>
  <w15:chartTrackingRefBased/>
  <w15:docId w15:val="{DC6FD860-BE6A-CA4A-83BE-9339CC758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2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81270"/>
    <w:rPr>
      <w:rFonts w:ascii="Calibri" w:hAnsi="Calibri" w:cs="Calibri"/>
      <w:lang w:val="en-US"/>
    </w:rPr>
  </w:style>
  <w:style w:type="character" w:customStyle="1" w:styleId="EndNoteBibliographyChar">
    <w:name w:val="EndNote Bibliography Char"/>
    <w:basedOn w:val="DefaultParagraphFont"/>
    <w:link w:val="EndNoteBibliography"/>
    <w:rsid w:val="00A81270"/>
    <w:rPr>
      <w:rFonts w:ascii="Calibri" w:hAnsi="Calibri" w:cs="Calibri"/>
      <w:lang w:val="en-US"/>
    </w:rPr>
  </w:style>
  <w:style w:type="table" w:styleId="TableGrid">
    <w:name w:val="Table Grid"/>
    <w:basedOn w:val="TableNormal"/>
    <w:uiPriority w:val="39"/>
    <w:rsid w:val="00A812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DefaultParagraphFont"/>
    <w:rsid w:val="00A81270"/>
  </w:style>
  <w:style w:type="character" w:customStyle="1" w:styleId="medium-normal">
    <w:name w:val="medium-normal"/>
    <w:basedOn w:val="DefaultParagraphFont"/>
    <w:rsid w:val="00A81270"/>
  </w:style>
  <w:style w:type="paragraph" w:styleId="Header">
    <w:name w:val="header"/>
    <w:basedOn w:val="Normal"/>
    <w:link w:val="HeaderChar"/>
    <w:uiPriority w:val="99"/>
    <w:unhideWhenUsed/>
    <w:rsid w:val="00924892"/>
    <w:pPr>
      <w:tabs>
        <w:tab w:val="center" w:pos="4680"/>
        <w:tab w:val="right" w:pos="9360"/>
      </w:tabs>
    </w:pPr>
  </w:style>
  <w:style w:type="character" w:customStyle="1" w:styleId="HeaderChar">
    <w:name w:val="Header Char"/>
    <w:basedOn w:val="DefaultParagraphFont"/>
    <w:link w:val="Header"/>
    <w:uiPriority w:val="99"/>
    <w:rsid w:val="00924892"/>
  </w:style>
  <w:style w:type="character" w:styleId="PageNumber">
    <w:name w:val="page number"/>
    <w:basedOn w:val="DefaultParagraphFont"/>
    <w:uiPriority w:val="99"/>
    <w:semiHidden/>
    <w:unhideWhenUsed/>
    <w:rsid w:val="009248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869427-7D6A-AA45-9FB5-A6DE71F8AA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13428</Words>
  <Characters>76541</Characters>
  <Application>Microsoft Office Word</Application>
  <DocSecurity>0</DocSecurity>
  <Lines>637</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4-19T20:00:00Z</dcterms:created>
  <dcterms:modified xsi:type="dcterms:W3CDTF">2023-04-19T20:00:00Z</dcterms:modified>
</cp:coreProperties>
</file>